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tasks.xml" ContentType="application/vnd.ms-office.documenttask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2023E4A3" wp14:paraId="2C078E63" wp14:textId="04502413">
      <w:pPr>
        <w:spacing w:after="0" w:afterAutospacing="off" w:line="240" w:lineRule="auto"/>
        <w:jc w:val="both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599B9F30" w:rsidR="0F2CC3F4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 xml:space="preserve">Table </w:t>
      </w:r>
      <w:r w:rsidRPr="599B9F30" w:rsidR="0F2CC3F4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>S</w:t>
      </w:r>
      <w:r w:rsidRPr="599B9F30" w:rsidR="42258404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>9</w:t>
      </w:r>
      <w:r w:rsidRPr="599B9F30" w:rsidR="3886BEFC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>a</w:t>
      </w:r>
      <w:r w:rsidRPr="599B9F30" w:rsidR="0F2CC3F4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>. Meta-analysis of studies reporting results on handwashing with soap and water. This table only shows comparisons where data were available, including those where data was insufficient for meta-analysis.</w:t>
      </w:r>
    </w:p>
    <w:tbl>
      <w:tblPr>
        <w:tblStyle w:val="TableNormal"/>
        <w:tblW w:w="0" w:type="auto"/>
        <w:tblLayout w:type="fixed"/>
        <w:tblLook w:val="06A0" w:firstRow="1" w:lastRow="0" w:firstColumn="1" w:lastColumn="0" w:noHBand="1" w:noVBand="1"/>
      </w:tblPr>
      <w:tblGrid>
        <w:gridCol w:w="2446"/>
        <w:gridCol w:w="1130"/>
        <w:gridCol w:w="1398"/>
        <w:gridCol w:w="1522"/>
        <w:gridCol w:w="1702"/>
        <w:gridCol w:w="737"/>
        <w:gridCol w:w="785"/>
        <w:gridCol w:w="823"/>
        <w:gridCol w:w="799"/>
        <w:gridCol w:w="779"/>
        <w:gridCol w:w="838"/>
      </w:tblGrid>
      <w:tr w:rsidR="2023E4A3" w:rsidTr="16B9007F" w14:paraId="6C46B36D">
        <w:trPr>
          <w:trHeight w:val="915"/>
        </w:trPr>
        <w:tc>
          <w:tcPr>
            <w:tcW w:w="244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nil"/>
            </w:tcBorders>
            <w:shd w:val="clear" w:color="auto" w:fill="D1DBDD"/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ECE6B39" w14:textId="3B50697A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Study Type</w:t>
            </w: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 xml:space="preserve">  </w:t>
            </w:r>
          </w:p>
        </w:tc>
        <w:tc>
          <w:tcPr>
            <w:tcW w:w="113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shd w:val="clear" w:color="auto" w:fill="D1DBDD"/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2443560" w14:textId="5F877B49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Hand rubbing</w:t>
            </w: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 xml:space="preserve">  </w:t>
            </w:r>
          </w:p>
        </w:tc>
        <w:tc>
          <w:tcPr>
            <w:tcW w:w="139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one" w:color="000000" w:themeColor="text1" w:sz="8"/>
            </w:tcBorders>
            <w:shd w:val="clear" w:color="auto" w:fill="D1DBDD"/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599B9F30" w:rsidRDefault="2023E4A3" w14:paraId="5648F56E" w14:textId="13CA9122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</w:pPr>
            <w:r w:rsidRPr="599B9F30" w:rsidR="2023E4A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 xml:space="preserve">Handwashing </w:t>
            </w:r>
            <w:r w:rsidRPr="599B9F30" w:rsidR="005C9BEE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materials</w:t>
            </w:r>
            <w:r w:rsidRPr="599B9F30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522" w:type="dxa"/>
            <w:tcBorders>
              <w:top w:val="single" w:color="000000" w:themeColor="text1" w:sz="8"/>
              <w:left w:val="none" w:color="000000" w:themeColor="text1" w:sz="8"/>
              <w:bottom w:val="single" w:color="000000" w:themeColor="text1" w:sz="8"/>
              <w:right w:val="none" w:color="000000" w:themeColor="text1" w:sz="8"/>
            </w:tcBorders>
            <w:shd w:val="clear" w:color="auto" w:fill="D1DBDD"/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F551A7E" w14:textId="518E82F0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Type of organism </w:t>
            </w: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 xml:space="preserve">  </w:t>
            </w:r>
          </w:p>
        </w:tc>
        <w:tc>
          <w:tcPr>
            <w:tcW w:w="1702" w:type="dxa"/>
            <w:tcBorders>
              <w:top w:val="single" w:color="000000" w:themeColor="text1" w:sz="8"/>
              <w:left w:val="none" w:color="000000" w:themeColor="text1" w:sz="8"/>
              <w:bottom w:val="single" w:color="000000" w:themeColor="text1" w:sz="8"/>
              <w:right w:val="none" w:color="000000" w:themeColor="text1" w:sz="8"/>
            </w:tcBorders>
            <w:shd w:val="clear" w:color="auto" w:fill="D1DBDD"/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01FF894" w14:textId="28861374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Summary log reduction (CI) </w:t>
            </w: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 xml:space="preserve">  </w:t>
            </w:r>
          </w:p>
        </w:tc>
        <w:tc>
          <w:tcPr>
            <w:tcW w:w="737" w:type="dxa"/>
            <w:tcBorders>
              <w:top w:val="single" w:color="000000" w:themeColor="text1" w:sz="4"/>
              <w:left w:val="none" w:color="000000" w:themeColor="text1" w:sz="8"/>
              <w:bottom w:val="nil"/>
              <w:right w:val="nil"/>
            </w:tcBorders>
            <w:shd w:val="clear" w:color="auto" w:fill="D1DBDD"/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3D1977F" w14:textId="6810A5D8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I2 </w:t>
            </w: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 xml:space="preserve">  </w:t>
            </w:r>
          </w:p>
        </w:tc>
        <w:tc>
          <w:tcPr>
            <w:tcW w:w="78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shd w:val="clear" w:color="auto" w:fill="D1DBDD"/>
            <w:tcMar>
              <w:top w:w="15" w:type="dxa"/>
              <w:left w:w="15" w:type="dxa"/>
              <w:right w:w="15" w:type="dxa"/>
            </w:tcMar>
            <w:vAlign w:val="bottom"/>
          </w:tcPr>
          <w:p w:rsidR="16B9007F" w:rsidP="16B9007F" w:rsidRDefault="16B9007F" w14:paraId="05BCD73D" w14:textId="2F7A8586">
            <w:pPr>
              <w:spacing w:before="0" w:beforeAutospacing="off" w:after="0" w:afterAutospacing="off"/>
            </w:pPr>
            <w:r w:rsidRPr="16B9007F" w:rsidR="16B9007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 xml:space="preserve">Total number of </w:t>
            </w:r>
            <w:r w:rsidRPr="16B9007F" w:rsidR="16B9007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>studies</w:t>
            </w:r>
            <w:r w:rsidRPr="16B9007F" w:rsidR="16B9007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>  </w:t>
            </w:r>
            <w:r w:rsidRPr="16B9007F" w:rsidR="16B9007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823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shd w:val="clear" w:color="auto" w:fill="D1DBDD"/>
            <w:tcMar>
              <w:top w:w="15" w:type="dxa"/>
              <w:left w:w="15" w:type="dxa"/>
              <w:right w:w="15" w:type="dxa"/>
            </w:tcMar>
            <w:vAlign w:val="bottom"/>
          </w:tcPr>
          <w:p w:rsidR="16B9007F" w:rsidP="16B9007F" w:rsidRDefault="16B9007F" w14:paraId="237F91A2" w14:textId="067493F4">
            <w:pPr>
              <w:spacing w:before="0" w:beforeAutospacing="off" w:after="0" w:afterAutospacing="off"/>
            </w:pPr>
            <w:r w:rsidRPr="16B9007F" w:rsidR="16B9007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>Total number of estimates  </w:t>
            </w:r>
            <w:r w:rsidRPr="16B9007F" w:rsidR="16B9007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799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shd w:val="clear" w:color="auto" w:fill="D1DBDD"/>
            <w:tcMar>
              <w:top w:w="15" w:type="dxa"/>
              <w:left w:w="15" w:type="dxa"/>
              <w:right w:w="15" w:type="dxa"/>
            </w:tcMar>
            <w:vAlign w:val="bottom"/>
          </w:tcPr>
          <w:p w:rsidR="16B9007F" w:rsidP="16B9007F" w:rsidRDefault="16B9007F" w14:paraId="44B56E35" w14:textId="1EFE75B3">
            <w:pPr>
              <w:spacing w:before="0" w:beforeAutospacing="off" w:after="0" w:afterAutospacing="off"/>
            </w:pPr>
            <w:r w:rsidRPr="16B9007F" w:rsidR="16B9007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>Total number of subjects  </w:t>
            </w:r>
            <w:r w:rsidRPr="16B9007F" w:rsidR="16B9007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779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shd w:val="clear" w:color="auto" w:fill="D1DBDD"/>
            <w:tcMar>
              <w:top w:w="15" w:type="dxa"/>
              <w:left w:w="15" w:type="dxa"/>
              <w:right w:w="15" w:type="dxa"/>
            </w:tcMar>
            <w:vAlign w:val="bottom"/>
          </w:tcPr>
          <w:p w:rsidR="16B9007F" w:rsidP="16B9007F" w:rsidRDefault="16B9007F" w14:paraId="23C6F924" w14:textId="70E86A3F">
            <w:pPr>
              <w:spacing w:before="0" w:beforeAutospacing="off" w:after="0" w:afterAutospacing="off"/>
            </w:pPr>
            <w:r w:rsidRPr="16B9007F" w:rsidR="16B9007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>Mean MMAT Score  </w:t>
            </w:r>
            <w:r w:rsidRPr="16B9007F" w:rsidR="16B9007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838" w:type="dxa"/>
            <w:tcBorders>
              <w:top w:val="single" w:color="000000" w:themeColor="text1" w:sz="4"/>
              <w:left w:val="nil"/>
              <w:bottom w:val="nil"/>
              <w:right w:val="single" w:color="000000" w:themeColor="text1" w:sz="4"/>
            </w:tcBorders>
            <w:shd w:val="clear" w:color="auto" w:fill="D1DBDD"/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628ECF4" w14:textId="66075D48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Mean Laboratory Score </w:t>
            </w: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 xml:space="preserve">  </w:t>
            </w:r>
          </w:p>
        </w:tc>
      </w:tr>
      <w:tr w:rsidR="2023E4A3" w:rsidTr="16B9007F" w14:paraId="7BAA1684">
        <w:trPr>
          <w:trHeight w:val="615"/>
        </w:trPr>
        <w:tc>
          <w:tcPr>
            <w:tcW w:w="2446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6A8AB4B" w14:textId="689473C9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Laboratory</w:t>
            </w:r>
          </w:p>
        </w:tc>
        <w:tc>
          <w:tcPr>
            <w:tcW w:w="113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4264A29" w14:textId="544D400A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Any Response</w:t>
            </w:r>
          </w:p>
        </w:tc>
        <w:tc>
          <w:tcPr>
            <w:tcW w:w="1398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490119C" w14:textId="56A78398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All soap</w:t>
            </w:r>
          </w:p>
        </w:tc>
        <w:tc>
          <w:tcPr>
            <w:tcW w:w="1522" w:type="dxa"/>
            <w:tcBorders>
              <w:top w:val="single" w:color="000000" w:themeColor="text1" w:sz="8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1A1EF93" w14:textId="46CE2675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Bacteria</w:t>
            </w:r>
          </w:p>
        </w:tc>
        <w:tc>
          <w:tcPr>
            <w:tcW w:w="1702" w:type="dxa"/>
            <w:tcBorders>
              <w:top w:val="single" w:color="000000" w:themeColor="text1" w:sz="8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FFCB66B" w14:textId="7444F09F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.48 (2.12 to 2.84)</w:t>
            </w:r>
          </w:p>
        </w:tc>
        <w:tc>
          <w:tcPr>
            <w:tcW w:w="73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6670A2F" w14:textId="3E1611FE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7</w:t>
            </w:r>
            <w:r w:rsidRPr="2023E4A3" w:rsidR="0AED4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</w:t>
            </w:r>
          </w:p>
        </w:tc>
        <w:tc>
          <w:tcPr>
            <w:tcW w:w="785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960FEF2" w14:textId="37CF2B0F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32</w:t>
            </w:r>
          </w:p>
        </w:tc>
        <w:tc>
          <w:tcPr>
            <w:tcW w:w="82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A536AFB" w14:textId="7FA08444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19</w:t>
            </w:r>
          </w:p>
        </w:tc>
        <w:tc>
          <w:tcPr>
            <w:tcW w:w="79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CD6FC49" w14:textId="52EC0CB9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388</w:t>
            </w:r>
          </w:p>
        </w:tc>
        <w:tc>
          <w:tcPr>
            <w:tcW w:w="77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A9EE662" w14:textId="6978B170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.1</w:t>
            </w:r>
          </w:p>
        </w:tc>
        <w:tc>
          <w:tcPr>
            <w:tcW w:w="83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12ED764" w14:textId="34106419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.8</w:t>
            </w:r>
          </w:p>
        </w:tc>
      </w:tr>
      <w:tr w:rsidR="2023E4A3" w:rsidTr="16B9007F" w14:paraId="4F1418B2">
        <w:trPr>
          <w:trHeight w:val="30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7C5CA0D" w14:textId="6823F7B7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CB20C5A" w14:textId="683A935A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4F1356D" w14:textId="2F4902E4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1D98B47" w14:textId="21FED586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Virus</w:t>
            </w:r>
          </w:p>
        </w:tc>
        <w:tc>
          <w:tcPr>
            <w:tcW w:w="170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C520AA3" w14:textId="0F36FBD3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.03 (1.45 to 2.62)</w:t>
            </w:r>
          </w:p>
        </w:tc>
        <w:tc>
          <w:tcPr>
            <w:tcW w:w="73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98B4F97" w14:textId="72A0352D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8</w:t>
            </w:r>
            <w:r w:rsidRPr="2023E4A3" w:rsidR="72D1778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6</w:t>
            </w:r>
          </w:p>
        </w:tc>
        <w:tc>
          <w:tcPr>
            <w:tcW w:w="785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8D1BCA6" w14:textId="712C3142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</w:t>
            </w:r>
          </w:p>
        </w:tc>
        <w:tc>
          <w:tcPr>
            <w:tcW w:w="82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1CE808B" w14:textId="7FDCB703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5</w:t>
            </w:r>
          </w:p>
        </w:tc>
        <w:tc>
          <w:tcPr>
            <w:tcW w:w="79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76C55F6" w14:textId="7CB623A3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26</w:t>
            </w:r>
          </w:p>
        </w:tc>
        <w:tc>
          <w:tcPr>
            <w:tcW w:w="77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C043C38" w14:textId="5647B26C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.5</w:t>
            </w:r>
          </w:p>
        </w:tc>
        <w:tc>
          <w:tcPr>
            <w:tcW w:w="83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2BF2159" w14:textId="3F6B61BC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5</w:t>
            </w:r>
          </w:p>
        </w:tc>
      </w:tr>
      <w:tr w:rsidR="2023E4A3" w:rsidTr="16B9007F" w14:paraId="3955E338">
        <w:trPr>
          <w:trHeight w:val="30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70F5A02" w14:textId="64786DB5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61E3290" w14:textId="3B0A8931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85839C5" w14:textId="085B017A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Water only</w:t>
            </w:r>
          </w:p>
        </w:tc>
        <w:tc>
          <w:tcPr>
            <w:tcW w:w="1522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13D3423" w14:textId="0EFCD6E7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Bacteria</w:t>
            </w:r>
          </w:p>
        </w:tc>
        <w:tc>
          <w:tcPr>
            <w:tcW w:w="170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D52D812" w14:textId="4FAB750E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.54 (0.83 to 2.24)</w:t>
            </w:r>
          </w:p>
        </w:tc>
        <w:tc>
          <w:tcPr>
            <w:tcW w:w="73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F02BA80" w14:textId="45C137B4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86</w:t>
            </w:r>
          </w:p>
        </w:tc>
        <w:tc>
          <w:tcPr>
            <w:tcW w:w="785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9EC7BCE" w14:textId="73073CE7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8</w:t>
            </w:r>
          </w:p>
        </w:tc>
        <w:tc>
          <w:tcPr>
            <w:tcW w:w="82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9949C24" w14:textId="3A8C66F6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4</w:t>
            </w:r>
          </w:p>
        </w:tc>
        <w:tc>
          <w:tcPr>
            <w:tcW w:w="79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64AF18B" w14:textId="56085EFB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50</w:t>
            </w:r>
          </w:p>
        </w:tc>
        <w:tc>
          <w:tcPr>
            <w:tcW w:w="77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E51DEDD" w14:textId="267DF3A5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.2</w:t>
            </w:r>
          </w:p>
        </w:tc>
        <w:tc>
          <w:tcPr>
            <w:tcW w:w="83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859B489" w14:textId="411BF9E3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5</w:t>
            </w:r>
          </w:p>
        </w:tc>
      </w:tr>
      <w:tr w:rsidR="2023E4A3" w:rsidTr="16B9007F" w14:paraId="34192CA0">
        <w:trPr>
          <w:trHeight w:val="30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AC2C726" w14:textId="34F3CC6E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0C0EE1C" w14:textId="28EE3D24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7EDA8AF" w14:textId="53E35F5A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9F6736E" w14:textId="06F767C6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Virus</w:t>
            </w:r>
          </w:p>
        </w:tc>
        <w:tc>
          <w:tcPr>
            <w:tcW w:w="170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6380C14" w14:textId="605CA007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.55 (0.74 to 2.35)</w:t>
            </w:r>
          </w:p>
        </w:tc>
        <w:tc>
          <w:tcPr>
            <w:tcW w:w="73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A3FEC91" w14:textId="1E245EE8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94</w:t>
            </w:r>
          </w:p>
        </w:tc>
        <w:tc>
          <w:tcPr>
            <w:tcW w:w="785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499947B" w14:textId="3BC62C57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5</w:t>
            </w:r>
          </w:p>
        </w:tc>
        <w:tc>
          <w:tcPr>
            <w:tcW w:w="82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E0E496A" w14:textId="3E05E594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9</w:t>
            </w:r>
          </w:p>
        </w:tc>
        <w:tc>
          <w:tcPr>
            <w:tcW w:w="79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F1C9729" w14:textId="63A190C1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58</w:t>
            </w:r>
          </w:p>
        </w:tc>
        <w:tc>
          <w:tcPr>
            <w:tcW w:w="77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40F9B28" w14:textId="4B994E9E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.4</w:t>
            </w:r>
          </w:p>
        </w:tc>
        <w:tc>
          <w:tcPr>
            <w:tcW w:w="83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D46CAD3" w14:textId="0408C1FB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5</w:t>
            </w:r>
          </w:p>
        </w:tc>
      </w:tr>
      <w:tr w:rsidR="2023E4A3" w:rsidTr="16B9007F" w14:paraId="6356E5DC">
        <w:trPr>
          <w:trHeight w:val="30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828FB53" w14:textId="22790ADB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123AE19" w14:textId="45CE8675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Yes</w:t>
            </w:r>
          </w:p>
        </w:tc>
        <w:tc>
          <w:tcPr>
            <w:tcW w:w="1398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C46B907" w14:textId="0E3045A6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All soap</w:t>
            </w:r>
          </w:p>
        </w:tc>
        <w:tc>
          <w:tcPr>
            <w:tcW w:w="1522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596C46F" w14:textId="4C5EF4CA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Bacteria</w:t>
            </w:r>
          </w:p>
        </w:tc>
        <w:tc>
          <w:tcPr>
            <w:tcW w:w="170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1296583" w14:textId="34A70E18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.36 (1.98 to 2.74)</w:t>
            </w:r>
          </w:p>
        </w:tc>
        <w:tc>
          <w:tcPr>
            <w:tcW w:w="73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E598647" w14:textId="5E5C2AA3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6</w:t>
            </w:r>
            <w:r w:rsidRPr="2023E4A3" w:rsidR="2DCF9E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5</w:t>
            </w:r>
          </w:p>
        </w:tc>
        <w:tc>
          <w:tcPr>
            <w:tcW w:w="785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A73CE7D" w14:textId="107187C5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5</w:t>
            </w:r>
          </w:p>
        </w:tc>
        <w:tc>
          <w:tcPr>
            <w:tcW w:w="82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1A44A65" w14:textId="730F6F7B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90</w:t>
            </w:r>
          </w:p>
        </w:tc>
        <w:tc>
          <w:tcPr>
            <w:tcW w:w="79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68788C3" w14:textId="1E45BC13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894</w:t>
            </w:r>
          </w:p>
        </w:tc>
        <w:tc>
          <w:tcPr>
            <w:tcW w:w="77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F379E99" w14:textId="71DD9EA3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</w:t>
            </w:r>
          </w:p>
        </w:tc>
        <w:tc>
          <w:tcPr>
            <w:tcW w:w="83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5F6E7B2" w14:textId="7D6C7C7B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.8</w:t>
            </w:r>
          </w:p>
        </w:tc>
      </w:tr>
      <w:tr w:rsidR="2023E4A3" w:rsidTr="16B9007F" w14:paraId="7174D74C">
        <w:trPr>
          <w:trHeight w:val="30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B77C645" w14:textId="00DEAF45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B7807E3" w14:textId="3D922898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3A097AC" w14:textId="16082DFD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D92A345" w14:textId="737530EE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Gram positive</w:t>
            </w:r>
          </w:p>
        </w:tc>
        <w:tc>
          <w:tcPr>
            <w:tcW w:w="170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96B5829" w14:textId="251F6E21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.36 (0.43 to 2.29)</w:t>
            </w:r>
          </w:p>
        </w:tc>
        <w:tc>
          <w:tcPr>
            <w:tcW w:w="73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1A41777" w14:textId="508C2936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98</w:t>
            </w:r>
          </w:p>
        </w:tc>
        <w:tc>
          <w:tcPr>
            <w:tcW w:w="785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39BDDDF" w14:textId="4AB508A4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7</w:t>
            </w:r>
          </w:p>
        </w:tc>
        <w:tc>
          <w:tcPr>
            <w:tcW w:w="82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FE65042" w14:textId="6C4E7BC5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7</w:t>
            </w:r>
          </w:p>
        </w:tc>
        <w:tc>
          <w:tcPr>
            <w:tcW w:w="79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51C42D5" w14:textId="6F84A4AA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14</w:t>
            </w:r>
          </w:p>
        </w:tc>
        <w:tc>
          <w:tcPr>
            <w:tcW w:w="77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B2A8E2A" w14:textId="75D14883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</w:t>
            </w:r>
          </w:p>
        </w:tc>
        <w:tc>
          <w:tcPr>
            <w:tcW w:w="83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EB7FF63" w14:textId="5FB53BB7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.4</w:t>
            </w:r>
          </w:p>
        </w:tc>
      </w:tr>
      <w:tr w:rsidR="2023E4A3" w:rsidTr="16B9007F" w14:paraId="3FDADF5C">
        <w:trPr>
          <w:trHeight w:val="30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F6A2379" w14:textId="5A8BC77D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4014605" w14:textId="3A85E4C5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9779A98" w14:textId="10C7A1CD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5CA0BA1" w14:textId="4D0AAF7A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Gram negative</w:t>
            </w:r>
          </w:p>
        </w:tc>
        <w:tc>
          <w:tcPr>
            <w:tcW w:w="170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854F2BF" w14:textId="5EE8250B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.6 (2.33 to 2.86)</w:t>
            </w:r>
          </w:p>
        </w:tc>
        <w:tc>
          <w:tcPr>
            <w:tcW w:w="73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CB32568" w14:textId="0BF74E38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</w:t>
            </w:r>
            <w:r w:rsidRPr="2023E4A3" w:rsidR="21D1D5E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5</w:t>
            </w:r>
          </w:p>
        </w:tc>
        <w:tc>
          <w:tcPr>
            <w:tcW w:w="785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BF49416" w14:textId="6648ED0B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1</w:t>
            </w:r>
          </w:p>
        </w:tc>
        <w:tc>
          <w:tcPr>
            <w:tcW w:w="82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C381F2F" w14:textId="39CC82CA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63</w:t>
            </w:r>
          </w:p>
        </w:tc>
        <w:tc>
          <w:tcPr>
            <w:tcW w:w="79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BE174F9" w14:textId="7297BB10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680</w:t>
            </w:r>
          </w:p>
        </w:tc>
        <w:tc>
          <w:tcPr>
            <w:tcW w:w="77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896A879" w14:textId="279C711E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</w:t>
            </w:r>
          </w:p>
        </w:tc>
        <w:tc>
          <w:tcPr>
            <w:tcW w:w="83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9B2341A" w14:textId="2BE523C3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.9</w:t>
            </w:r>
          </w:p>
        </w:tc>
      </w:tr>
      <w:tr w:rsidR="2023E4A3" w:rsidTr="16B9007F" w14:paraId="5490F634">
        <w:trPr>
          <w:trHeight w:val="30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90AC256" w14:textId="4D8FF0CB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0BAD376" w14:textId="7005550F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9D91047" w14:textId="63706E5E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lain soap</w:t>
            </w:r>
          </w:p>
        </w:tc>
        <w:tc>
          <w:tcPr>
            <w:tcW w:w="152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0FE76EF" w14:textId="6B84B7C4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Bacteria</w:t>
            </w:r>
          </w:p>
        </w:tc>
        <w:tc>
          <w:tcPr>
            <w:tcW w:w="170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917BD58" w14:textId="3FE05AE8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.34 (1.9 to 2.79)</w:t>
            </w:r>
          </w:p>
        </w:tc>
        <w:tc>
          <w:tcPr>
            <w:tcW w:w="73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00D17C6" w:rsidP="2023E4A3" w:rsidRDefault="600D17C6" w14:paraId="468A5F55" w14:textId="54880FE3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600D17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90</w:t>
            </w:r>
          </w:p>
        </w:tc>
        <w:tc>
          <w:tcPr>
            <w:tcW w:w="785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4A30B51" w14:textId="7CECB409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0</w:t>
            </w:r>
          </w:p>
        </w:tc>
        <w:tc>
          <w:tcPr>
            <w:tcW w:w="82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48069BD" w14:textId="6496F4FE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3</w:t>
            </w:r>
          </w:p>
        </w:tc>
        <w:tc>
          <w:tcPr>
            <w:tcW w:w="79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605BA69" w14:textId="203BE9C0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530</w:t>
            </w:r>
          </w:p>
        </w:tc>
        <w:tc>
          <w:tcPr>
            <w:tcW w:w="77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9C35F46" w14:textId="1DBD9B46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</w:t>
            </w:r>
          </w:p>
        </w:tc>
        <w:tc>
          <w:tcPr>
            <w:tcW w:w="83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BA0E9F9" w14:textId="3D480F4B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.9</w:t>
            </w:r>
          </w:p>
        </w:tc>
      </w:tr>
      <w:tr w:rsidR="2023E4A3" w:rsidTr="16B9007F" w14:paraId="4DEFE84D">
        <w:trPr>
          <w:trHeight w:val="30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AD02C06" w14:textId="14C90D54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FAE20BA" w14:textId="04871F9A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7AAFD23" w14:textId="3B813D72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 xml:space="preserve">Antimicrobial </w:t>
            </w: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soa</w:t>
            </w:r>
            <w:r w:rsidRPr="2023E4A3" w:rsidR="2E0E761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</w:t>
            </w:r>
          </w:p>
        </w:tc>
        <w:tc>
          <w:tcPr>
            <w:tcW w:w="152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9E50ADC" w14:textId="09153615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Bacteria</w:t>
            </w:r>
          </w:p>
        </w:tc>
        <w:tc>
          <w:tcPr>
            <w:tcW w:w="170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C6746BE" w14:textId="11EEE3C9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.15 (1.4 to 2.89)</w:t>
            </w:r>
          </w:p>
        </w:tc>
        <w:tc>
          <w:tcPr>
            <w:tcW w:w="73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E59BA61" w14:textId="56A8D170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9</w:t>
            </w:r>
            <w:r w:rsidRPr="2023E4A3" w:rsidR="5D718BA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5</w:t>
            </w:r>
          </w:p>
        </w:tc>
        <w:tc>
          <w:tcPr>
            <w:tcW w:w="785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6F08CD2" w14:textId="442B8822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3</w:t>
            </w:r>
          </w:p>
        </w:tc>
        <w:tc>
          <w:tcPr>
            <w:tcW w:w="82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02BB7AB" w14:textId="004DF792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1</w:t>
            </w:r>
          </w:p>
        </w:tc>
        <w:tc>
          <w:tcPr>
            <w:tcW w:w="79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780885F" w14:textId="7AC26489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340</w:t>
            </w:r>
          </w:p>
        </w:tc>
        <w:tc>
          <w:tcPr>
            <w:tcW w:w="77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C6DA695" w14:textId="05C08296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.1</w:t>
            </w:r>
          </w:p>
        </w:tc>
        <w:tc>
          <w:tcPr>
            <w:tcW w:w="83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EA72FFE" w14:textId="28189D64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.8</w:t>
            </w:r>
          </w:p>
        </w:tc>
      </w:tr>
      <w:tr w:rsidR="2023E4A3" w:rsidTr="16B9007F" w14:paraId="3B2BD745">
        <w:trPr>
          <w:trHeight w:val="30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06FFFEB" w14:textId="7C55B3D0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C31824E" w14:textId="2CC9CAF0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999D272" w14:textId="1F9F4DB9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Water only</w:t>
            </w:r>
          </w:p>
        </w:tc>
        <w:tc>
          <w:tcPr>
            <w:tcW w:w="152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FD67487" w14:textId="3E80A3AC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Bacteria</w:t>
            </w:r>
          </w:p>
        </w:tc>
        <w:tc>
          <w:tcPr>
            <w:tcW w:w="170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962709C" w14:textId="4A951EB6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.4 (0.52 to 2.28)</w:t>
            </w:r>
          </w:p>
        </w:tc>
        <w:tc>
          <w:tcPr>
            <w:tcW w:w="73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AFB8D60" w14:textId="3FEB01AC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82</w:t>
            </w:r>
          </w:p>
        </w:tc>
        <w:tc>
          <w:tcPr>
            <w:tcW w:w="785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BD3F8C1" w14:textId="6850F901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6</w:t>
            </w:r>
          </w:p>
        </w:tc>
        <w:tc>
          <w:tcPr>
            <w:tcW w:w="82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74BD7F3" w14:textId="552CEDCE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0</w:t>
            </w:r>
          </w:p>
        </w:tc>
        <w:tc>
          <w:tcPr>
            <w:tcW w:w="79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58EE802" w14:textId="6A45C8AF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14</w:t>
            </w:r>
          </w:p>
        </w:tc>
        <w:tc>
          <w:tcPr>
            <w:tcW w:w="77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DD06218" w14:textId="343C5412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</w:t>
            </w:r>
          </w:p>
        </w:tc>
        <w:tc>
          <w:tcPr>
            <w:tcW w:w="83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3531135" w14:textId="4DA03772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5</w:t>
            </w:r>
          </w:p>
        </w:tc>
      </w:tr>
      <w:tr w:rsidR="2023E4A3" w:rsidTr="16B9007F" w14:paraId="148F36C5">
        <w:trPr>
          <w:trHeight w:val="30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F4683E6" w14:textId="2D2F1427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5CA8409" w14:textId="7FB3E7AD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5BB7791" w14:textId="3F015C42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All soap</w:t>
            </w:r>
          </w:p>
        </w:tc>
        <w:tc>
          <w:tcPr>
            <w:tcW w:w="1522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1D1E038" w14:textId="79737EB5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Virus</w:t>
            </w:r>
          </w:p>
        </w:tc>
        <w:tc>
          <w:tcPr>
            <w:tcW w:w="170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AD31EF3" w14:textId="07025007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.3 (1.48 to 3.12)</w:t>
            </w:r>
          </w:p>
        </w:tc>
        <w:tc>
          <w:tcPr>
            <w:tcW w:w="73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7B490F0" w14:textId="7FD51956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92</w:t>
            </w:r>
          </w:p>
        </w:tc>
        <w:tc>
          <w:tcPr>
            <w:tcW w:w="785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36F9816" w14:textId="124F462E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3</w:t>
            </w:r>
          </w:p>
        </w:tc>
        <w:tc>
          <w:tcPr>
            <w:tcW w:w="82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FE9F413" w14:textId="1EBFD1FC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3</w:t>
            </w:r>
          </w:p>
        </w:tc>
        <w:tc>
          <w:tcPr>
            <w:tcW w:w="79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FFF7EE1" w14:textId="4550D668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90</w:t>
            </w:r>
          </w:p>
        </w:tc>
        <w:tc>
          <w:tcPr>
            <w:tcW w:w="77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5EB2385" w14:textId="0B1261BD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.3</w:t>
            </w:r>
          </w:p>
        </w:tc>
        <w:tc>
          <w:tcPr>
            <w:tcW w:w="83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D2B080E" w14:textId="01AF615C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5</w:t>
            </w:r>
          </w:p>
        </w:tc>
      </w:tr>
      <w:tr w:rsidR="2023E4A3" w:rsidTr="16B9007F" w14:paraId="1CD7D267">
        <w:trPr>
          <w:trHeight w:val="30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D4708AC" w14:textId="7E5388C3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25B73A2" w14:textId="76F14AB0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58DF1C3" w14:textId="364E4342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0D3BAFD" w14:textId="66C26135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on-enveloped</w:t>
            </w:r>
          </w:p>
        </w:tc>
        <w:tc>
          <w:tcPr>
            <w:tcW w:w="170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7CFB0B5" w14:textId="29B510F6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.71 (1.19 to 2.23)</w:t>
            </w:r>
          </w:p>
        </w:tc>
        <w:tc>
          <w:tcPr>
            <w:tcW w:w="73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B491ECB" w14:textId="2A14CA72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80</w:t>
            </w:r>
          </w:p>
        </w:tc>
        <w:tc>
          <w:tcPr>
            <w:tcW w:w="785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A0C2581" w14:textId="22616D8B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</w:t>
            </w:r>
          </w:p>
        </w:tc>
        <w:tc>
          <w:tcPr>
            <w:tcW w:w="82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DD30DBD" w14:textId="1B29D63F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2</w:t>
            </w:r>
          </w:p>
        </w:tc>
        <w:tc>
          <w:tcPr>
            <w:tcW w:w="79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3FFF496" w14:textId="6F69F983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78</w:t>
            </w:r>
          </w:p>
        </w:tc>
        <w:tc>
          <w:tcPr>
            <w:tcW w:w="77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15E1CE4" w14:textId="7510394A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.5</w:t>
            </w:r>
          </w:p>
        </w:tc>
        <w:tc>
          <w:tcPr>
            <w:tcW w:w="83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58DA564" w14:textId="0D1FD10A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5</w:t>
            </w:r>
          </w:p>
        </w:tc>
      </w:tr>
      <w:tr w:rsidR="2023E4A3" w:rsidTr="16B9007F" w14:paraId="04012E19">
        <w:trPr>
          <w:trHeight w:val="30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DD06591" w14:textId="47ADCE89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2A8ABB2" w14:textId="0BDE592A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1EB3CDC" w14:textId="078BB1C5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66307DA" w14:textId="0DA17453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Enveloped</w:t>
            </w:r>
          </w:p>
        </w:tc>
        <w:tc>
          <w:tcPr>
            <w:tcW w:w="170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1608AAB" w14:textId="71CD63DE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6795E59" w14:textId="14CB6793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F6E1476" w14:textId="7E3F04FA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</w:t>
            </w:r>
          </w:p>
        </w:tc>
        <w:tc>
          <w:tcPr>
            <w:tcW w:w="82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2635A3D" w14:textId="2D8B404E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</w:t>
            </w:r>
          </w:p>
        </w:tc>
        <w:tc>
          <w:tcPr>
            <w:tcW w:w="79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63D9EA9" w14:textId="63615784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2</w:t>
            </w:r>
          </w:p>
        </w:tc>
        <w:tc>
          <w:tcPr>
            <w:tcW w:w="77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BA7F679" w14:textId="603754C0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A5796EC" w14:textId="0C16C935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</w:tr>
      <w:tr w:rsidR="2023E4A3" w:rsidTr="16B9007F" w14:paraId="26FA3A7D">
        <w:trPr>
          <w:trHeight w:val="30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35725B1" w14:textId="585D6A18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7735D23" w14:textId="545DD63B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790D51C" w14:textId="6BBB56BC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lain soap</w:t>
            </w:r>
          </w:p>
        </w:tc>
        <w:tc>
          <w:tcPr>
            <w:tcW w:w="152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AC0C28F" w14:textId="59D80567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Virus</w:t>
            </w:r>
          </w:p>
        </w:tc>
        <w:tc>
          <w:tcPr>
            <w:tcW w:w="170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FB1D175" w14:textId="48AAE74A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.42 (0.78 to 4.05)</w:t>
            </w:r>
          </w:p>
        </w:tc>
        <w:tc>
          <w:tcPr>
            <w:tcW w:w="73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3FC5A4D" w14:textId="02787943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96</w:t>
            </w:r>
          </w:p>
        </w:tc>
        <w:tc>
          <w:tcPr>
            <w:tcW w:w="785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082E781" w14:textId="44293F41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3</w:t>
            </w:r>
          </w:p>
        </w:tc>
        <w:tc>
          <w:tcPr>
            <w:tcW w:w="82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ED24098" w14:textId="76AE3040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5</w:t>
            </w:r>
          </w:p>
        </w:tc>
        <w:tc>
          <w:tcPr>
            <w:tcW w:w="79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EAB4574" w14:textId="44211DF8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66</w:t>
            </w:r>
          </w:p>
        </w:tc>
        <w:tc>
          <w:tcPr>
            <w:tcW w:w="77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7F46BDB" w14:textId="46EC38D0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.3</w:t>
            </w:r>
          </w:p>
        </w:tc>
        <w:tc>
          <w:tcPr>
            <w:tcW w:w="83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F4C0A3B" w14:textId="67CF2BA4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5</w:t>
            </w:r>
          </w:p>
        </w:tc>
      </w:tr>
      <w:tr w:rsidR="2023E4A3" w:rsidTr="16B9007F" w14:paraId="6B6D6293">
        <w:trPr>
          <w:trHeight w:val="30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85BB2F1" w14:textId="762D3303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FA41F84" w14:textId="1E0D3D55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B737732" w14:textId="6B6F599B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 xml:space="preserve">Antimicrobial </w:t>
            </w: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soa</w:t>
            </w:r>
            <w:r w:rsidRPr="2023E4A3" w:rsidR="7E83753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</w:t>
            </w:r>
          </w:p>
        </w:tc>
        <w:tc>
          <w:tcPr>
            <w:tcW w:w="152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4401AA8" w14:textId="449B8B84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Virus</w:t>
            </w:r>
          </w:p>
        </w:tc>
        <w:tc>
          <w:tcPr>
            <w:tcW w:w="170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8C9860B" w14:textId="23C35D5D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48CC478" w14:textId="3D7F3845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764735A" w14:textId="5086F233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</w:t>
            </w:r>
          </w:p>
        </w:tc>
        <w:tc>
          <w:tcPr>
            <w:tcW w:w="82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0DADF55" w14:textId="3D3AB77E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8</w:t>
            </w:r>
          </w:p>
        </w:tc>
        <w:tc>
          <w:tcPr>
            <w:tcW w:w="79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46D42ED" w14:textId="0BD1E59E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4</w:t>
            </w:r>
          </w:p>
        </w:tc>
        <w:tc>
          <w:tcPr>
            <w:tcW w:w="77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34D4F6D" w14:textId="1FA1820E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40A367E" w14:textId="072A4950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</w:tr>
      <w:tr w:rsidR="2023E4A3" w:rsidTr="16B9007F" w14:paraId="4C49D004">
        <w:trPr>
          <w:trHeight w:val="30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8ABE133" w14:textId="28ED5D6E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35E25D4" w14:textId="3247DAE2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B998C86" w14:textId="10B36096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Water only</w:t>
            </w:r>
          </w:p>
        </w:tc>
        <w:tc>
          <w:tcPr>
            <w:tcW w:w="152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4BAC389" w14:textId="0868DC24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Virus</w:t>
            </w:r>
          </w:p>
        </w:tc>
        <w:tc>
          <w:tcPr>
            <w:tcW w:w="170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03B3B46" w14:textId="74F657B2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019E67F" w14:textId="2271DBD4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2F06875" w14:textId="79BFB664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3</w:t>
            </w:r>
          </w:p>
        </w:tc>
        <w:tc>
          <w:tcPr>
            <w:tcW w:w="82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ACC5804" w14:textId="7CCB1716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</w:t>
            </w:r>
          </w:p>
        </w:tc>
        <w:tc>
          <w:tcPr>
            <w:tcW w:w="79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5CACCEC" w14:textId="48F9B579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2</w:t>
            </w:r>
          </w:p>
        </w:tc>
        <w:tc>
          <w:tcPr>
            <w:tcW w:w="77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6F648E2" w14:textId="0AA7B31F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D84F116" w14:textId="5F29F8BE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</w:tr>
      <w:tr w:rsidR="2023E4A3" w:rsidTr="16B9007F" w14:paraId="4AB076DB">
        <w:trPr>
          <w:trHeight w:val="30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093B6C7" w14:textId="04463872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F788833" w14:textId="4AD10A01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o</w:t>
            </w:r>
          </w:p>
        </w:tc>
        <w:tc>
          <w:tcPr>
            <w:tcW w:w="1398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1E231A1" w14:textId="0B058A5D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All soap</w:t>
            </w:r>
          </w:p>
        </w:tc>
        <w:tc>
          <w:tcPr>
            <w:tcW w:w="1522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F5427AC" w14:textId="49EC3BDA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Bacteria</w:t>
            </w:r>
          </w:p>
        </w:tc>
        <w:tc>
          <w:tcPr>
            <w:tcW w:w="170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48080CF" w14:textId="3AF0E452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57D7142" w14:textId="41A53CB7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2263480" w14:textId="531D85A7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</w:t>
            </w:r>
          </w:p>
        </w:tc>
        <w:tc>
          <w:tcPr>
            <w:tcW w:w="82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8952246" w14:textId="01217FB1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</w:t>
            </w:r>
          </w:p>
        </w:tc>
        <w:tc>
          <w:tcPr>
            <w:tcW w:w="79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C82BF84" w14:textId="5855FCFC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6</w:t>
            </w:r>
          </w:p>
        </w:tc>
        <w:tc>
          <w:tcPr>
            <w:tcW w:w="77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F10A99E" w14:textId="7F7A7CAA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EF9C5EF" w14:textId="2C00C749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</w:tr>
      <w:tr w:rsidR="2023E4A3" w:rsidTr="16B9007F" w14:paraId="16D3DF21">
        <w:trPr>
          <w:trHeight w:val="30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787F872" w14:textId="12706A0F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9B5BF56" w14:textId="6054F5B2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8326453" w14:textId="599F7821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1AA84DD" w14:textId="6E60B070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Gram negative</w:t>
            </w:r>
          </w:p>
        </w:tc>
        <w:tc>
          <w:tcPr>
            <w:tcW w:w="170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C9A2C59" w14:textId="6A9AD2A9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14F822F" w14:textId="07666DF5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F3EFD4F" w14:textId="7FD01BFE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</w:t>
            </w:r>
          </w:p>
        </w:tc>
        <w:tc>
          <w:tcPr>
            <w:tcW w:w="82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9E89D14" w14:textId="0D19E699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</w:t>
            </w:r>
          </w:p>
        </w:tc>
        <w:tc>
          <w:tcPr>
            <w:tcW w:w="79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0D0F11D" w14:textId="6A0C6374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6</w:t>
            </w:r>
          </w:p>
        </w:tc>
        <w:tc>
          <w:tcPr>
            <w:tcW w:w="77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2D69B84" w14:textId="0556B057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DD80379" w14:textId="724EAD97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</w:tr>
      <w:tr w:rsidR="2023E4A3" w:rsidTr="16B9007F" w14:paraId="0688A2B6">
        <w:trPr>
          <w:trHeight w:val="30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02A89C5" w14:textId="697983F3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F7F88BF" w14:textId="7D22CC96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3212F96" w14:textId="336EDEB6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lain soap</w:t>
            </w:r>
          </w:p>
        </w:tc>
        <w:tc>
          <w:tcPr>
            <w:tcW w:w="152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9225E66" w14:textId="2F5EA89A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Bacteria</w:t>
            </w:r>
          </w:p>
        </w:tc>
        <w:tc>
          <w:tcPr>
            <w:tcW w:w="170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3E69AAA" w14:textId="2E946237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2CFFD70" w14:textId="2D6D4778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16527EE" w14:textId="41EBDBB3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</w:t>
            </w:r>
          </w:p>
        </w:tc>
        <w:tc>
          <w:tcPr>
            <w:tcW w:w="82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CD5AD4C" w14:textId="654B56B5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</w:t>
            </w:r>
          </w:p>
        </w:tc>
        <w:tc>
          <w:tcPr>
            <w:tcW w:w="79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3326425" w14:textId="4B159AB9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6</w:t>
            </w:r>
          </w:p>
        </w:tc>
        <w:tc>
          <w:tcPr>
            <w:tcW w:w="77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7F838D8" w14:textId="32CBDD60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0E16512" w14:textId="7AA57581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</w:tr>
      <w:tr w:rsidR="2023E4A3" w:rsidTr="16B9007F" w14:paraId="22B33066">
        <w:trPr>
          <w:trHeight w:val="30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2BEC462" w14:textId="7A7F7163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5CBE579" w14:textId="1E2527B2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5C0F6F7" w14:textId="0D64A933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Water only</w:t>
            </w:r>
          </w:p>
        </w:tc>
        <w:tc>
          <w:tcPr>
            <w:tcW w:w="152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92CBB9E" w14:textId="353414B5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Bacteria</w:t>
            </w:r>
          </w:p>
        </w:tc>
        <w:tc>
          <w:tcPr>
            <w:tcW w:w="170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CBD76BC" w14:textId="3F171272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30E096B" w14:textId="0C1C5FC3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4464AD8" w14:textId="258AE25F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</w:t>
            </w:r>
          </w:p>
        </w:tc>
        <w:tc>
          <w:tcPr>
            <w:tcW w:w="82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CC15338" w14:textId="38747BB2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3</w:t>
            </w:r>
          </w:p>
        </w:tc>
        <w:tc>
          <w:tcPr>
            <w:tcW w:w="79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4D299DC" w14:textId="2D6D96FE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33</w:t>
            </w:r>
          </w:p>
        </w:tc>
        <w:tc>
          <w:tcPr>
            <w:tcW w:w="77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D2D49D4" w14:textId="60F36CAA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7DA6814" w14:textId="71E7EE36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</w:tr>
      <w:tr w:rsidR="2023E4A3" w:rsidTr="16B9007F" w14:paraId="3ED53736">
        <w:trPr>
          <w:trHeight w:val="30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956056E" w14:textId="2E20BFD3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3E30E99" w14:textId="15EE14F0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F87A0ED" w14:textId="7D2F57D9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All soap</w:t>
            </w:r>
          </w:p>
        </w:tc>
        <w:tc>
          <w:tcPr>
            <w:tcW w:w="1522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3FBD24F" w14:textId="01B9E9CC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Virus</w:t>
            </w:r>
          </w:p>
        </w:tc>
        <w:tc>
          <w:tcPr>
            <w:tcW w:w="170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0F0B559" w14:textId="50A3D346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3CB76EC" w14:textId="3291F528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13731F1" w14:textId="4CD4CE5C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</w:t>
            </w:r>
          </w:p>
        </w:tc>
        <w:tc>
          <w:tcPr>
            <w:tcW w:w="82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0DA2C1E" w14:textId="78325F6B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</w:t>
            </w:r>
          </w:p>
        </w:tc>
        <w:tc>
          <w:tcPr>
            <w:tcW w:w="79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C4C3785" w14:textId="17E7B450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6</w:t>
            </w:r>
          </w:p>
        </w:tc>
        <w:tc>
          <w:tcPr>
            <w:tcW w:w="77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4C92332" w14:textId="20A923C6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59B3EED" w14:textId="0A9204B9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</w:tr>
      <w:tr w:rsidR="2023E4A3" w:rsidTr="16B9007F" w14:paraId="5898C68A">
        <w:trPr>
          <w:trHeight w:val="30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F7C5932" w14:textId="731161C2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AE82FF0" w14:textId="0A1EC903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D219646" w14:textId="1A204866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BFE3819" w14:textId="03412D88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on-enveloped</w:t>
            </w:r>
          </w:p>
        </w:tc>
        <w:tc>
          <w:tcPr>
            <w:tcW w:w="170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4780745" w14:textId="369974CC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5499207" w14:textId="5D730BD0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AD610A5" w14:textId="65E5E403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</w:t>
            </w:r>
          </w:p>
        </w:tc>
        <w:tc>
          <w:tcPr>
            <w:tcW w:w="82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11887F1" w14:textId="15B6BF57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</w:t>
            </w:r>
          </w:p>
        </w:tc>
        <w:tc>
          <w:tcPr>
            <w:tcW w:w="79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14387E0" w14:textId="76975C30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6</w:t>
            </w:r>
          </w:p>
        </w:tc>
        <w:tc>
          <w:tcPr>
            <w:tcW w:w="77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1BF7BBC" w14:textId="6226D25A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B8E4C73" w14:textId="4D54B02E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</w:tr>
      <w:tr w:rsidR="2023E4A3" w:rsidTr="16B9007F" w14:paraId="5EAA6172">
        <w:trPr>
          <w:trHeight w:val="30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D920AAF" w14:textId="4F740CAC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072510E" w14:textId="01AC6D94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C98BA00" w14:textId="110B8A53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lain soap</w:t>
            </w:r>
          </w:p>
        </w:tc>
        <w:tc>
          <w:tcPr>
            <w:tcW w:w="1522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557B714" w14:textId="6478B5AE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Virus</w:t>
            </w:r>
          </w:p>
        </w:tc>
        <w:tc>
          <w:tcPr>
            <w:tcW w:w="170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BFAB231" w14:textId="7B7F7CA5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53AC2C2" w14:textId="21ED6B75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25CC159" w14:textId="53EA0173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</w:t>
            </w:r>
          </w:p>
        </w:tc>
        <w:tc>
          <w:tcPr>
            <w:tcW w:w="82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507698F" w14:textId="70CD5003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</w:t>
            </w:r>
          </w:p>
        </w:tc>
        <w:tc>
          <w:tcPr>
            <w:tcW w:w="79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B8CC02C" w14:textId="72DE729A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6</w:t>
            </w:r>
          </w:p>
        </w:tc>
        <w:tc>
          <w:tcPr>
            <w:tcW w:w="77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FDB1ECE" w14:textId="578CFF53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050793B" w14:textId="5C6C6E2D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</w:tr>
      <w:tr w:rsidR="2023E4A3" w:rsidTr="16B9007F" w14:paraId="3F389972">
        <w:trPr>
          <w:trHeight w:val="300"/>
        </w:trPr>
        <w:tc>
          <w:tcPr>
            <w:tcW w:w="2446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218260C" w14:textId="37B77EDC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6EDD55D" w14:textId="34A1335B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AD312FF" w14:textId="6EB3C6B2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Water only</w:t>
            </w:r>
          </w:p>
        </w:tc>
        <w:tc>
          <w:tcPr>
            <w:tcW w:w="152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880DF02" w14:textId="1731F369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Virus</w:t>
            </w:r>
          </w:p>
        </w:tc>
        <w:tc>
          <w:tcPr>
            <w:tcW w:w="170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72C0202" w14:textId="3F768C00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F05EBD4" w14:textId="0E0E14B7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260A9EF" w14:textId="3F95BE7E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</w:t>
            </w:r>
          </w:p>
        </w:tc>
        <w:tc>
          <w:tcPr>
            <w:tcW w:w="82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C44E2A6" w14:textId="4DA523DE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3</w:t>
            </w:r>
          </w:p>
        </w:tc>
        <w:tc>
          <w:tcPr>
            <w:tcW w:w="79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A0793B3" w14:textId="04056B16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0</w:t>
            </w:r>
          </w:p>
        </w:tc>
        <w:tc>
          <w:tcPr>
            <w:tcW w:w="77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A134DEA" w14:textId="4630F63B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443AF41" w14:textId="030DF6CB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</w:tr>
      <w:tr w:rsidR="2023E4A3" w:rsidTr="16B9007F" w14:paraId="06DF74CF">
        <w:trPr>
          <w:trHeight w:val="300"/>
        </w:trPr>
        <w:tc>
          <w:tcPr>
            <w:tcW w:w="2446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DAC9DD0" w14:textId="66917CBD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Field</w:t>
            </w:r>
          </w:p>
        </w:tc>
        <w:tc>
          <w:tcPr>
            <w:tcW w:w="113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F573536" w14:textId="79B21AD5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Any Response</w:t>
            </w:r>
          </w:p>
        </w:tc>
        <w:tc>
          <w:tcPr>
            <w:tcW w:w="1398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6D6B04E" w14:textId="21A17704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All soap</w:t>
            </w:r>
          </w:p>
        </w:tc>
        <w:tc>
          <w:tcPr>
            <w:tcW w:w="1522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BE31C08" w14:textId="35113A55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Bacteria</w:t>
            </w:r>
          </w:p>
        </w:tc>
        <w:tc>
          <w:tcPr>
            <w:tcW w:w="170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A4AA8C9" w14:textId="38FF265B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0.44 (-0.08 to 0.96)</w:t>
            </w:r>
          </w:p>
        </w:tc>
        <w:tc>
          <w:tcPr>
            <w:tcW w:w="73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24508DF" w14:textId="3A6AE174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8</w:t>
            </w:r>
            <w:r w:rsidRPr="2023E4A3" w:rsidR="2A77DD9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3</w:t>
            </w:r>
          </w:p>
        </w:tc>
        <w:tc>
          <w:tcPr>
            <w:tcW w:w="785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16A3406" w14:textId="00F98453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</w:t>
            </w:r>
          </w:p>
        </w:tc>
        <w:tc>
          <w:tcPr>
            <w:tcW w:w="82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2F57247" w14:textId="56BFE373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5</w:t>
            </w:r>
          </w:p>
        </w:tc>
        <w:tc>
          <w:tcPr>
            <w:tcW w:w="79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0DA2DC5" w14:textId="313DDF91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412</w:t>
            </w:r>
          </w:p>
        </w:tc>
        <w:tc>
          <w:tcPr>
            <w:tcW w:w="77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F4585D0" w14:textId="73A2F019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</w:t>
            </w:r>
          </w:p>
        </w:tc>
        <w:tc>
          <w:tcPr>
            <w:tcW w:w="83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D982D87" w14:textId="177326B3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.5</w:t>
            </w:r>
          </w:p>
        </w:tc>
      </w:tr>
      <w:tr w:rsidR="2023E4A3" w:rsidTr="16B9007F" w14:paraId="4DFB6DE8">
        <w:trPr>
          <w:trHeight w:val="30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755C7A7" w14:textId="4A6A6E8C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EE5AA40" w14:textId="6AB6CC4D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Ye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B7B53A5" w14:textId="4085FD53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All soap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0C155E3" w14:textId="546E7112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Bacteria</w:t>
            </w:r>
          </w:p>
        </w:tc>
        <w:tc>
          <w:tcPr>
            <w:tcW w:w="170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D36AE35" w14:textId="577373D6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0.48 (-0.02 to 0.97)</w:t>
            </w:r>
          </w:p>
        </w:tc>
        <w:tc>
          <w:tcPr>
            <w:tcW w:w="73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9B32133" w14:textId="4D34B533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8</w:t>
            </w:r>
            <w:r w:rsidRPr="2023E4A3" w:rsidR="7E6A56A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5</w:t>
            </w:r>
          </w:p>
        </w:tc>
        <w:tc>
          <w:tcPr>
            <w:tcW w:w="785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4D7B014" w14:textId="7ACDA0CD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</w:t>
            </w:r>
          </w:p>
        </w:tc>
        <w:tc>
          <w:tcPr>
            <w:tcW w:w="82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8EC59B6" w14:textId="6FAC9DAA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4</w:t>
            </w:r>
          </w:p>
        </w:tc>
        <w:tc>
          <w:tcPr>
            <w:tcW w:w="79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B6C930B" w14:textId="2CAB3665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408</w:t>
            </w:r>
          </w:p>
        </w:tc>
        <w:tc>
          <w:tcPr>
            <w:tcW w:w="77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B84D097" w14:textId="36A5F034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</w:t>
            </w:r>
          </w:p>
        </w:tc>
        <w:tc>
          <w:tcPr>
            <w:tcW w:w="83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0245233" w14:textId="15949BDC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.5</w:t>
            </w:r>
          </w:p>
        </w:tc>
      </w:tr>
      <w:tr w:rsidR="2023E4A3" w:rsidTr="16B9007F" w14:paraId="68965847">
        <w:trPr>
          <w:trHeight w:val="30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89F0A99" w14:textId="1F75A770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04E9CD5" w14:textId="06C9EEE8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550D393" w14:textId="4F49C301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B1F3870" w14:textId="7B1CED61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Gram positive</w:t>
            </w:r>
          </w:p>
        </w:tc>
        <w:tc>
          <w:tcPr>
            <w:tcW w:w="170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1FDF610" w14:textId="19B6E9B8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0.5 (-0.08 to 1.08)</w:t>
            </w:r>
          </w:p>
        </w:tc>
        <w:tc>
          <w:tcPr>
            <w:tcW w:w="73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A32AAB1" w14:textId="5F404A3F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9</w:t>
            </w:r>
            <w:r w:rsidRPr="2023E4A3" w:rsidR="18E1D17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3</w:t>
            </w:r>
          </w:p>
        </w:tc>
        <w:tc>
          <w:tcPr>
            <w:tcW w:w="785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DD8008D" w14:textId="2A2069D5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</w:t>
            </w:r>
          </w:p>
        </w:tc>
        <w:tc>
          <w:tcPr>
            <w:tcW w:w="82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1AEDA83" w14:textId="23BE07F6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8</w:t>
            </w:r>
          </w:p>
        </w:tc>
        <w:tc>
          <w:tcPr>
            <w:tcW w:w="79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47D6CDD" w14:textId="22E8D34A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688</w:t>
            </w:r>
          </w:p>
        </w:tc>
        <w:tc>
          <w:tcPr>
            <w:tcW w:w="77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6EAC5BC" w14:textId="0CB2B7D7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</w:t>
            </w:r>
          </w:p>
        </w:tc>
        <w:tc>
          <w:tcPr>
            <w:tcW w:w="83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BB6E8EB" w14:textId="01831664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.5</w:t>
            </w:r>
          </w:p>
        </w:tc>
      </w:tr>
      <w:tr w:rsidR="2023E4A3" w:rsidTr="16B9007F" w14:paraId="7EBDD4B7">
        <w:trPr>
          <w:trHeight w:val="30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2BB3E52" w14:textId="300197C9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E645EA7" w14:textId="176DB7E9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E5F1F85" w14:textId="51E203C7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DB25105" w14:textId="4C4F85D2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Gram negative</w:t>
            </w:r>
          </w:p>
        </w:tc>
        <w:tc>
          <w:tcPr>
            <w:tcW w:w="170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DFD6E2A" w14:textId="3FE2D0C0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351D0EC" w14:textId="5F38DD2A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E281575" w14:textId="5878CB4C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</w:t>
            </w:r>
          </w:p>
        </w:tc>
        <w:tc>
          <w:tcPr>
            <w:tcW w:w="82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CC3D395" w14:textId="52071039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</w:t>
            </w:r>
          </w:p>
        </w:tc>
        <w:tc>
          <w:tcPr>
            <w:tcW w:w="79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AC6EF20" w14:textId="1C8324C0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6</w:t>
            </w:r>
          </w:p>
        </w:tc>
        <w:tc>
          <w:tcPr>
            <w:tcW w:w="77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7166507" w14:textId="7282B79C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B423175" w14:textId="1FB4CEAF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</w:tr>
      <w:tr w:rsidR="2023E4A3" w:rsidTr="16B9007F" w14:paraId="5F479493">
        <w:trPr>
          <w:trHeight w:val="30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8A1D56A" w14:textId="474ABFDC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F6153F6" w14:textId="370F5A15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505CA8E" w14:textId="3FAE9407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lain soap</w:t>
            </w:r>
          </w:p>
        </w:tc>
        <w:tc>
          <w:tcPr>
            <w:tcW w:w="152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4DE0D43" w14:textId="007B5575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Bacteria</w:t>
            </w:r>
          </w:p>
        </w:tc>
        <w:tc>
          <w:tcPr>
            <w:tcW w:w="170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2306D96" w14:textId="211D47D0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A169159" w14:textId="37B87074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4EC124A" w14:textId="6166F131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</w:t>
            </w:r>
          </w:p>
        </w:tc>
        <w:tc>
          <w:tcPr>
            <w:tcW w:w="82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8923ADA" w14:textId="77AA8851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</w:t>
            </w:r>
          </w:p>
        </w:tc>
        <w:tc>
          <w:tcPr>
            <w:tcW w:w="79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30A1F17" w14:textId="719BD815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672</w:t>
            </w:r>
          </w:p>
        </w:tc>
        <w:tc>
          <w:tcPr>
            <w:tcW w:w="77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30311C4" w14:textId="0C43DB87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BB122C5" w14:textId="5A9F6569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</w:tr>
      <w:tr w:rsidR="2023E4A3" w:rsidTr="16B9007F" w14:paraId="11025162">
        <w:trPr>
          <w:trHeight w:val="30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B17E341" w14:textId="288599A4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E82F5A7" w14:textId="55DF865C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0973B78" w14:textId="04604F89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 xml:space="preserve">Antimicrobial </w:t>
            </w: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soa</w:t>
            </w:r>
            <w:r w:rsidRPr="2023E4A3" w:rsidR="75A0DA0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</w:t>
            </w:r>
          </w:p>
        </w:tc>
        <w:tc>
          <w:tcPr>
            <w:tcW w:w="152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A1FFF9E" w14:textId="066497FD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Bacteria</w:t>
            </w:r>
          </w:p>
        </w:tc>
        <w:tc>
          <w:tcPr>
            <w:tcW w:w="170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74BF1AC" w14:textId="635B9FCF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E71DB94" w14:textId="5FD7E8EB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C12B0B2" w14:textId="56A35FDA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</w:t>
            </w:r>
          </w:p>
        </w:tc>
        <w:tc>
          <w:tcPr>
            <w:tcW w:w="82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169B7B5" w14:textId="02FA3E35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8</w:t>
            </w:r>
          </w:p>
        </w:tc>
        <w:tc>
          <w:tcPr>
            <w:tcW w:w="79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7432AFA" w14:textId="3E1A59C3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32</w:t>
            </w:r>
          </w:p>
        </w:tc>
        <w:tc>
          <w:tcPr>
            <w:tcW w:w="77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FEB9279" w14:textId="6113BCC7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63E5945" w14:textId="4335E601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</w:tr>
      <w:tr w:rsidR="2023E4A3" w:rsidTr="16B9007F" w14:paraId="62AD8F5A">
        <w:trPr>
          <w:trHeight w:val="30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B8E6C1B" w14:textId="31F5AB00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C9292F3" w14:textId="791C5B63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0831CAE" w14:textId="62F833CA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Water only</w:t>
            </w:r>
          </w:p>
        </w:tc>
        <w:tc>
          <w:tcPr>
            <w:tcW w:w="152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A4A6255" w14:textId="467B3025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Bacteria</w:t>
            </w:r>
          </w:p>
        </w:tc>
        <w:tc>
          <w:tcPr>
            <w:tcW w:w="170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24F06FB" w14:textId="791A7A3A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617604B" w14:textId="15403293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AFEB111" w14:textId="6BC65580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</w:t>
            </w:r>
          </w:p>
        </w:tc>
        <w:tc>
          <w:tcPr>
            <w:tcW w:w="82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CFAD6EF" w14:textId="76BAB481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</w:t>
            </w:r>
          </w:p>
        </w:tc>
        <w:tc>
          <w:tcPr>
            <w:tcW w:w="79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76D1071" w14:textId="65312734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68</w:t>
            </w:r>
          </w:p>
        </w:tc>
        <w:tc>
          <w:tcPr>
            <w:tcW w:w="77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AF0ECA9" w14:textId="3A49AC82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747575D" w14:textId="59CA079A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</w:tr>
    </w:tbl>
    <w:p w:rsidR="2023E4A3" w:rsidRDefault="2023E4A3" w14:paraId="39053E37" w14:textId="6DAB1F6F"/>
    <w:p w:rsidR="2023E4A3" w:rsidP="2023E4A3" w:rsidRDefault="2023E4A3" w14:paraId="38D9DA43" w14:textId="43AAF6BC">
      <w:pPr>
        <w:spacing w:after="0" w:afterAutospacing="off" w:line="240" w:lineRule="auto"/>
        <w:jc w:val="both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</w:p>
    <w:p w:rsidR="2023E4A3" w:rsidP="2023E4A3" w:rsidRDefault="2023E4A3" w14:paraId="10523EB3" w14:textId="2BF27C9B">
      <w:pPr>
        <w:spacing w:after="0" w:afterAutospacing="off" w:line="240" w:lineRule="auto"/>
        <w:jc w:val="both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</w:p>
    <w:p w:rsidR="2023E4A3" w:rsidP="2023E4A3" w:rsidRDefault="2023E4A3" w14:paraId="632B59B0" w14:textId="2C27D07F">
      <w:pPr>
        <w:spacing w:after="0" w:afterAutospacing="off" w:line="240" w:lineRule="auto"/>
        <w:jc w:val="both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</w:p>
    <w:p w:rsidR="2023E4A3" w:rsidP="2023E4A3" w:rsidRDefault="2023E4A3" w14:paraId="1A4D83C3" w14:textId="75CA1CEE">
      <w:pPr>
        <w:spacing w:after="0" w:afterAutospacing="off" w:line="240" w:lineRule="auto"/>
        <w:jc w:val="both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</w:p>
    <w:p w:rsidR="2023E4A3" w:rsidP="2023E4A3" w:rsidRDefault="2023E4A3" w14:paraId="23A400A7" w14:textId="7FD68DDE">
      <w:pPr>
        <w:spacing w:after="0" w:afterAutospacing="off" w:line="240" w:lineRule="auto"/>
        <w:jc w:val="both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</w:p>
    <w:p w:rsidR="2023E4A3" w:rsidP="2023E4A3" w:rsidRDefault="2023E4A3" w14:paraId="792DC357" w14:textId="07206EF7">
      <w:pPr>
        <w:spacing w:after="0" w:afterAutospacing="off" w:line="240" w:lineRule="auto"/>
        <w:jc w:val="both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</w:p>
    <w:p w:rsidR="2023E4A3" w:rsidP="2023E4A3" w:rsidRDefault="2023E4A3" w14:paraId="21A87E6E" w14:textId="7F219902">
      <w:pPr>
        <w:spacing w:after="0" w:afterAutospacing="off" w:line="240" w:lineRule="auto"/>
        <w:jc w:val="both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</w:p>
    <w:p w:rsidR="2023E4A3" w:rsidP="2023E4A3" w:rsidRDefault="2023E4A3" w14:paraId="567DEEF3" w14:textId="3D9DD63D">
      <w:pPr>
        <w:spacing w:after="0" w:afterAutospacing="off" w:line="240" w:lineRule="auto"/>
        <w:jc w:val="both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</w:p>
    <w:p w:rsidR="2023E4A3" w:rsidP="599B9F30" w:rsidRDefault="2023E4A3" w14:paraId="61B86B6B" w14:textId="37251B0C">
      <w:pPr>
        <w:spacing w:after="0" w:afterAutospacing="off" w:line="240" w:lineRule="auto"/>
        <w:jc w:val="both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</w:p>
    <w:p w:rsidR="599B9F30" w:rsidP="599B9F30" w:rsidRDefault="599B9F30" w14:paraId="658E516C" w14:textId="2D921413">
      <w:pPr>
        <w:spacing w:after="0" w:afterAutospacing="off" w:line="240" w:lineRule="auto"/>
        <w:jc w:val="both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</w:p>
    <w:p w:rsidR="599B9F30" w:rsidP="599B9F30" w:rsidRDefault="599B9F30" w14:paraId="324C65AF" w14:textId="6AE5FFB2">
      <w:pPr>
        <w:spacing w:after="0" w:afterAutospacing="off" w:line="240" w:lineRule="auto"/>
        <w:jc w:val="both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</w:p>
    <w:p w:rsidR="599B9F30" w:rsidP="599B9F30" w:rsidRDefault="599B9F30" w14:paraId="6AE6A3A4" w14:textId="376306D4">
      <w:pPr>
        <w:spacing w:after="0" w:afterAutospacing="off" w:line="240" w:lineRule="auto"/>
        <w:jc w:val="both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</w:p>
    <w:p w:rsidR="599B9F30" w:rsidP="599B9F30" w:rsidRDefault="599B9F30" w14:paraId="42DAD59B" w14:textId="2FB1DBE9">
      <w:pPr>
        <w:spacing w:after="0" w:afterAutospacing="off" w:line="240" w:lineRule="auto"/>
        <w:jc w:val="both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</w:p>
    <w:p w:rsidR="2023E4A3" w:rsidP="2023E4A3" w:rsidRDefault="2023E4A3" w14:paraId="49013761" w14:textId="64DCFFF2">
      <w:pPr>
        <w:spacing w:after="0" w:afterAutospacing="off" w:line="240" w:lineRule="auto"/>
        <w:jc w:val="both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</w:p>
    <w:p w:rsidR="2023E4A3" w:rsidP="2023E4A3" w:rsidRDefault="2023E4A3" w14:paraId="3ADE7C15" w14:textId="62BEDF9E">
      <w:pPr>
        <w:spacing w:after="0" w:afterAutospacing="off" w:line="240" w:lineRule="auto"/>
        <w:jc w:val="both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</w:p>
    <w:p w:rsidR="2023E4A3" w:rsidP="2023E4A3" w:rsidRDefault="2023E4A3" w14:paraId="7802B965" w14:textId="3FC7CA26">
      <w:pPr>
        <w:spacing w:after="0" w:afterAutospacing="off" w:line="240" w:lineRule="auto"/>
        <w:jc w:val="both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</w:p>
    <w:p w:rsidR="2023E4A3" w:rsidP="2023E4A3" w:rsidRDefault="2023E4A3" w14:paraId="43D9BE26" w14:textId="75934862">
      <w:pPr>
        <w:spacing w:after="0" w:afterAutospacing="off" w:line="240" w:lineRule="auto"/>
        <w:jc w:val="both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</w:p>
    <w:p w:rsidR="2023E4A3" w:rsidP="2023E4A3" w:rsidRDefault="2023E4A3" w14:paraId="3BF6B03C" w14:textId="41EDCE85">
      <w:pPr>
        <w:spacing w:after="0" w:afterAutospacing="off" w:line="240" w:lineRule="auto"/>
        <w:jc w:val="both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</w:p>
    <w:p w:rsidR="2023E4A3" w:rsidP="2023E4A3" w:rsidRDefault="2023E4A3" w14:paraId="786BC3F8" w14:textId="58742CB1">
      <w:pPr>
        <w:spacing w:after="0" w:afterAutospacing="off" w:line="240" w:lineRule="auto"/>
        <w:jc w:val="both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</w:p>
    <w:p w:rsidR="1A5F608A" w:rsidP="2023E4A3" w:rsidRDefault="1A5F608A" w14:paraId="3356832B" w14:textId="592D630D">
      <w:pPr>
        <w:spacing w:after="0" w:afterAutospacing="off" w:line="240" w:lineRule="auto"/>
        <w:jc w:val="both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30F73EC1" w:rsidR="1A5F608A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 xml:space="preserve">Table </w:t>
      </w:r>
      <w:r w:rsidRPr="30F73EC1" w:rsidR="1CC499C0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>S</w:t>
      </w:r>
      <w:r w:rsidRPr="30F73EC1" w:rsidR="2B9A7881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>9</w:t>
      </w:r>
      <w:r w:rsidRPr="30F73EC1" w:rsidR="1CC499C0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>b</w:t>
      </w:r>
      <w:r w:rsidRPr="30F73EC1" w:rsidR="1A5F608A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 xml:space="preserve">. </w:t>
      </w:r>
      <w:r w:rsidRPr="30F73EC1" w:rsidR="1A5F608A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>Meta-analysis of studies reporting results on the duration of handwashing</w:t>
      </w:r>
      <w:r w:rsidRPr="30F73EC1" w:rsidR="2CEA3B19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 xml:space="preserve"> with soap and water</w:t>
      </w:r>
      <w:r w:rsidRPr="30F73EC1" w:rsidR="1A5F608A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 xml:space="preserve"> for removal of bacteria and viruses with soap and water.</w:t>
      </w:r>
      <w:r w:rsidRPr="30F73EC1" w:rsidR="1A5F608A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 xml:space="preserve"> This table only shows comparisons where data were available, including those where data was insufficient for meta-analysis.</w:t>
      </w:r>
    </w:p>
    <w:tbl>
      <w:tblPr>
        <w:tblStyle w:val="TableNormal"/>
        <w:tblW w:w="0" w:type="auto"/>
        <w:tblLayout w:type="fixed"/>
        <w:tblLook w:val="06A0" w:firstRow="1" w:lastRow="0" w:firstColumn="1" w:lastColumn="0" w:noHBand="1" w:noVBand="1"/>
      </w:tblPr>
      <w:tblGrid>
        <w:gridCol w:w="1166"/>
        <w:gridCol w:w="1185"/>
        <w:gridCol w:w="1863"/>
        <w:gridCol w:w="945"/>
        <w:gridCol w:w="1847"/>
        <w:gridCol w:w="907"/>
        <w:gridCol w:w="928"/>
        <w:gridCol w:w="949"/>
        <w:gridCol w:w="938"/>
        <w:gridCol w:w="919"/>
        <w:gridCol w:w="952"/>
      </w:tblGrid>
      <w:tr w:rsidR="2023E4A3" w:rsidTr="599B9F30" w14:paraId="39A76C59">
        <w:trPr>
          <w:trHeight w:val="750"/>
        </w:trPr>
        <w:tc>
          <w:tcPr>
            <w:tcW w:w="116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nil"/>
            </w:tcBorders>
            <w:shd w:val="clear" w:color="auto" w:fill="D1DBDD"/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3DB843A" w14:textId="6BE314F0">
            <w:pPr>
              <w:spacing w:before="0" w:beforeAutospacing="off" w:after="0" w:afterAutospacing="off"/>
            </w:pPr>
            <w:r w:rsidRPr="2023E4A3" w:rsidR="2023E4A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>Study Type </w:t>
            </w: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185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shd w:val="clear" w:color="auto" w:fill="D1DBDD"/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047B88B" w14:textId="6B1FC4CF">
            <w:pPr>
              <w:spacing w:before="0" w:beforeAutospacing="off" w:after="0" w:afterAutospacing="off"/>
            </w:pPr>
            <w:r w:rsidRPr="2023E4A3" w:rsidR="2023E4A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>Handwashing Duration </w:t>
            </w: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86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shd w:val="clear" w:color="auto" w:fill="D1DBDD"/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3E48EF4" w14:textId="6E8AFCEA">
            <w:pPr>
              <w:spacing w:before="0" w:beforeAutospacing="off" w:after="0" w:afterAutospacing="off"/>
            </w:pPr>
            <w:r w:rsidRPr="599B9F30" w:rsidR="2023E4A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 xml:space="preserve">Handwashing </w:t>
            </w:r>
            <w:r w:rsidRPr="599B9F30" w:rsidR="0B7E829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>materials</w:t>
            </w:r>
            <w:r w:rsidRPr="599B9F30" w:rsidR="2023E4A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>  </w:t>
            </w:r>
            <w:r w:rsidRPr="599B9F30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945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shd w:val="clear" w:color="auto" w:fill="D1DBDD"/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82DBE29" w14:textId="44130D34">
            <w:pPr>
              <w:spacing w:before="0" w:beforeAutospacing="off" w:after="0" w:afterAutospacing="off"/>
            </w:pPr>
            <w:r w:rsidRPr="2023E4A3" w:rsidR="2023E4A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>Type of organism  </w:t>
            </w: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84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shd w:val="clear" w:color="auto" w:fill="D1DBDD"/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307D22E" w14:textId="0BC9AD33">
            <w:pPr>
              <w:spacing w:before="0" w:beforeAutospacing="off" w:after="0" w:afterAutospacing="off"/>
            </w:pPr>
            <w:r w:rsidRPr="2023E4A3" w:rsidR="2023E4A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>Summary log reduction (CI)  </w:t>
            </w: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90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shd w:val="clear" w:color="auto" w:fill="D1DBDD"/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A392946" w14:textId="3629966C">
            <w:pPr>
              <w:spacing w:before="0" w:beforeAutospacing="off" w:after="0" w:afterAutospacing="off"/>
            </w:pPr>
            <w:r w:rsidRPr="2023E4A3" w:rsidR="2023E4A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>I2  </w:t>
            </w: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92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shd w:val="clear" w:color="auto" w:fill="D1DBDD"/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ADF6009" w14:textId="2F7A8586">
            <w:pPr>
              <w:spacing w:before="0" w:beforeAutospacing="off" w:after="0" w:afterAutospacing="off"/>
            </w:pPr>
            <w:r w:rsidRPr="599B9F30" w:rsidR="2023E4A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 xml:space="preserve">Total number of </w:t>
            </w:r>
            <w:r w:rsidRPr="599B9F30" w:rsidR="18AFA531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>studies</w:t>
            </w:r>
            <w:r w:rsidRPr="599B9F30" w:rsidR="2023E4A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>  </w:t>
            </w:r>
            <w:r w:rsidRPr="599B9F30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94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shd w:val="clear" w:color="auto" w:fill="D1DBDD"/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A1039BC" w14:textId="067493F4">
            <w:pPr>
              <w:spacing w:before="0" w:beforeAutospacing="off" w:after="0" w:afterAutospacing="off"/>
            </w:pPr>
            <w:r w:rsidRPr="2023E4A3" w:rsidR="2023E4A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>Total number of estimates  </w:t>
            </w: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93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shd w:val="clear" w:color="auto" w:fill="D1DBDD"/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E10CF9C" w14:textId="1EFE75B3">
            <w:pPr>
              <w:spacing w:before="0" w:beforeAutospacing="off" w:after="0" w:afterAutospacing="off"/>
            </w:pPr>
            <w:r w:rsidRPr="2023E4A3" w:rsidR="2023E4A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>Total number of subjects  </w:t>
            </w: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91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shd w:val="clear" w:color="auto" w:fill="D1DBDD"/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5377FCC" w14:textId="70E86A3F">
            <w:pPr>
              <w:spacing w:before="0" w:beforeAutospacing="off" w:after="0" w:afterAutospacing="off"/>
            </w:pPr>
            <w:r w:rsidRPr="2023E4A3" w:rsidR="2023E4A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>Mean MMAT Score  </w:t>
            </w: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95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single" w:color="000000" w:themeColor="text1" w:sz="4"/>
            </w:tcBorders>
            <w:shd w:val="clear" w:color="auto" w:fill="D1DBDD"/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A6EEB7F" w14:textId="170ECA5F">
            <w:pPr>
              <w:spacing w:before="0" w:beforeAutospacing="off" w:after="0" w:afterAutospacing="off"/>
            </w:pPr>
            <w:r w:rsidRPr="2023E4A3" w:rsidR="2023E4A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>Mean Laboratory Score  </w:t>
            </w: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 xml:space="preserve"> </w:t>
            </w:r>
          </w:p>
        </w:tc>
      </w:tr>
      <w:tr w:rsidR="2023E4A3" w:rsidTr="599B9F30" w14:paraId="39DA904E">
        <w:trPr>
          <w:trHeight w:val="300"/>
        </w:trPr>
        <w:tc>
          <w:tcPr>
            <w:tcW w:w="1166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7DA1C1F" w14:textId="0D136111">
            <w:pPr>
              <w:spacing w:before="0" w:beforeAutospacing="off" w:after="0" w:afterAutospacing="off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Laboratory</w:t>
            </w:r>
          </w:p>
        </w:tc>
        <w:tc>
          <w:tcPr>
            <w:tcW w:w="118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F0FFC3B" w14:textId="1A8776FD">
            <w:pPr>
              <w:spacing w:before="0" w:beforeAutospacing="off" w:after="0" w:afterAutospacing="off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0-20 seconds</w:t>
            </w:r>
          </w:p>
        </w:tc>
        <w:tc>
          <w:tcPr>
            <w:tcW w:w="1863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349CD39" w14:textId="7812A265">
            <w:pPr>
              <w:spacing w:before="0" w:beforeAutospacing="off" w:after="0" w:afterAutospacing="off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Any soap</w:t>
            </w:r>
          </w:p>
        </w:tc>
        <w:tc>
          <w:tcPr>
            <w:tcW w:w="94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E250274" w14:textId="17921DD0">
            <w:pPr>
              <w:spacing w:before="0" w:beforeAutospacing="off" w:after="0" w:afterAutospacing="off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Bacteria</w:t>
            </w:r>
          </w:p>
        </w:tc>
        <w:tc>
          <w:tcPr>
            <w:tcW w:w="1847" w:type="dxa"/>
            <w:tcBorders>
              <w:top w:val="single" w:color="000000" w:themeColor="text1" w:sz="4"/>
              <w:left w:val="nil"/>
              <w:bottom w:val="single" w:color="000000" w:themeColor="text1" w:sz="12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D84728F" w14:textId="41EF179E">
            <w:pPr>
              <w:spacing w:before="0" w:beforeAutospacing="off" w:after="0" w:afterAutospacing="off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.19 (1.5 to 2.87)</w:t>
            </w:r>
          </w:p>
        </w:tc>
        <w:tc>
          <w:tcPr>
            <w:tcW w:w="907" w:type="dxa"/>
            <w:tcBorders>
              <w:top w:val="single" w:color="000000" w:themeColor="text1" w:sz="4"/>
              <w:left w:val="nil"/>
              <w:bottom w:val="single" w:color="000000" w:themeColor="text1" w:sz="12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19C9C86" w14:textId="7C9843A5">
            <w:pPr>
              <w:spacing w:before="0" w:beforeAutospacing="off" w:after="0" w:afterAutospacing="off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6</w:t>
            </w:r>
          </w:p>
        </w:tc>
        <w:tc>
          <w:tcPr>
            <w:tcW w:w="928" w:type="dxa"/>
            <w:tcBorders>
              <w:top w:val="single" w:color="000000" w:themeColor="text1" w:sz="4"/>
              <w:left w:val="nil"/>
              <w:bottom w:val="single" w:color="000000" w:themeColor="text1" w:sz="12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687FF77" w14:textId="0D650279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6</w:t>
            </w:r>
          </w:p>
        </w:tc>
        <w:tc>
          <w:tcPr>
            <w:tcW w:w="949" w:type="dxa"/>
            <w:tcBorders>
              <w:top w:val="single" w:color="000000" w:themeColor="text1" w:sz="4"/>
              <w:left w:val="nil"/>
              <w:bottom w:val="single" w:color="000000" w:themeColor="text1" w:sz="12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BF0DFC3" w14:textId="27FCB0A1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1</w:t>
            </w:r>
          </w:p>
        </w:tc>
        <w:tc>
          <w:tcPr>
            <w:tcW w:w="938" w:type="dxa"/>
            <w:tcBorders>
              <w:top w:val="single" w:color="000000" w:themeColor="text1" w:sz="4"/>
              <w:left w:val="nil"/>
              <w:bottom w:val="single" w:color="000000" w:themeColor="text1" w:sz="12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EC68295" w14:textId="2842B67E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84</w:t>
            </w:r>
          </w:p>
        </w:tc>
        <w:tc>
          <w:tcPr>
            <w:tcW w:w="919" w:type="dxa"/>
            <w:tcBorders>
              <w:top w:val="single" w:color="000000" w:themeColor="text1" w:sz="4"/>
              <w:left w:val="nil"/>
              <w:bottom w:val="single" w:color="000000" w:themeColor="text1" w:sz="12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2B7AD92" w14:textId="1DA173E5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.5</w:t>
            </w:r>
          </w:p>
        </w:tc>
        <w:tc>
          <w:tcPr>
            <w:tcW w:w="952" w:type="dxa"/>
            <w:tcBorders>
              <w:top w:val="single" w:color="000000" w:themeColor="text1" w:sz="4"/>
              <w:left w:val="nil"/>
              <w:bottom w:val="single" w:color="000000" w:themeColor="text1" w:sz="12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7E25D35" w14:textId="4A9769CE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.8</w:t>
            </w:r>
          </w:p>
        </w:tc>
      </w:tr>
      <w:tr w:rsidR="2023E4A3" w:rsidTr="599B9F30" w14:paraId="6DE899DB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F8B1429" w14:textId="14FB0CF1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32423FE" w14:textId="57BD7979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1055EAB" w14:textId="6B530BC2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lain soap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EDDAE48" w14:textId="157ED502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single" w:color="000000" w:themeColor="text1" w:sz="12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83CCCCC" w14:textId="0CFCFBB4">
            <w:pPr>
              <w:spacing w:before="0" w:beforeAutospacing="off" w:after="0" w:afterAutospacing="off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.45 (1.75 to 3.15)</w:t>
            </w:r>
          </w:p>
        </w:tc>
        <w:tc>
          <w:tcPr>
            <w:tcW w:w="907" w:type="dxa"/>
            <w:tcBorders>
              <w:top w:val="single" w:color="000000" w:themeColor="text1" w:sz="12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7CDC20A" w14:textId="4A0DD6F4">
            <w:pPr>
              <w:spacing w:before="0" w:beforeAutospacing="off" w:after="0" w:afterAutospacing="off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9</w:t>
            </w:r>
            <w:r w:rsidRPr="2023E4A3" w:rsidR="76098AB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7</w:t>
            </w:r>
          </w:p>
        </w:tc>
        <w:tc>
          <w:tcPr>
            <w:tcW w:w="928" w:type="dxa"/>
            <w:tcBorders>
              <w:top w:val="single" w:color="000000" w:themeColor="text1" w:sz="12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93F2454" w14:textId="27A03DEC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5</w:t>
            </w:r>
          </w:p>
        </w:tc>
        <w:tc>
          <w:tcPr>
            <w:tcW w:w="949" w:type="dxa"/>
            <w:tcBorders>
              <w:top w:val="single" w:color="000000" w:themeColor="text1" w:sz="12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24ACD7C" w14:textId="35AEE34D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7</w:t>
            </w:r>
          </w:p>
        </w:tc>
        <w:tc>
          <w:tcPr>
            <w:tcW w:w="938" w:type="dxa"/>
            <w:tcBorders>
              <w:top w:val="single" w:color="000000" w:themeColor="text1" w:sz="12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D971692" w14:textId="315BA0A3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18</w:t>
            </w:r>
          </w:p>
        </w:tc>
        <w:tc>
          <w:tcPr>
            <w:tcW w:w="919" w:type="dxa"/>
            <w:tcBorders>
              <w:top w:val="single" w:color="000000" w:themeColor="text1" w:sz="12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9D16047" w14:textId="5A89E1F8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.4</w:t>
            </w:r>
          </w:p>
        </w:tc>
        <w:tc>
          <w:tcPr>
            <w:tcW w:w="952" w:type="dxa"/>
            <w:tcBorders>
              <w:top w:val="single" w:color="000000" w:themeColor="text1" w:sz="12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EF24EB7" w14:textId="059BE241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5</w:t>
            </w:r>
          </w:p>
        </w:tc>
      </w:tr>
      <w:tr w:rsidR="2023E4A3" w:rsidTr="599B9F30" w14:paraId="3FAEBFD7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6782FB7" w14:textId="5FC7B946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6A2D019" w14:textId="053780AD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DA9CB92" w14:textId="393C7521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Antibacterial soap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143856E" w14:textId="59386968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FF45DD7" w14:textId="6ABC2B43">
            <w:pPr>
              <w:spacing w:before="0" w:beforeAutospacing="off" w:after="0" w:afterAutospacing="off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.89 (0.97 to 2.81)</w:t>
            </w:r>
          </w:p>
        </w:tc>
        <w:tc>
          <w:tcPr>
            <w:tcW w:w="90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85F061C" w14:textId="111BD499">
            <w:pPr>
              <w:spacing w:before="0" w:beforeAutospacing="off" w:after="0" w:afterAutospacing="off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0</w:t>
            </w:r>
          </w:p>
        </w:tc>
        <w:tc>
          <w:tcPr>
            <w:tcW w:w="92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98D744D" w14:textId="41FF049D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3</w:t>
            </w:r>
          </w:p>
        </w:tc>
        <w:tc>
          <w:tcPr>
            <w:tcW w:w="94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8312C50" w14:textId="3A59E92F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8</w:t>
            </w:r>
          </w:p>
        </w:tc>
        <w:tc>
          <w:tcPr>
            <w:tcW w:w="93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9BF274F" w14:textId="78DB1A53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2</w:t>
            </w:r>
          </w:p>
        </w:tc>
        <w:tc>
          <w:tcPr>
            <w:tcW w:w="91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D151587" w14:textId="5BACED6A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.3</w:t>
            </w:r>
          </w:p>
        </w:tc>
        <w:tc>
          <w:tcPr>
            <w:tcW w:w="95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38CCD8A" w14:textId="7389E9F5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.7</w:t>
            </w:r>
          </w:p>
        </w:tc>
      </w:tr>
      <w:tr w:rsidR="2023E4A3" w:rsidTr="599B9F30" w14:paraId="7EE9E959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DFA3E36" w14:textId="567C614A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F62EE02" w14:textId="2BCA17FA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86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82CE56C" w14:textId="126766FF">
            <w:pPr>
              <w:spacing w:before="0" w:beforeAutospacing="off" w:after="0" w:afterAutospacing="off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Water only</w:t>
            </w:r>
          </w:p>
        </w:tc>
        <w:tc>
          <w:tcPr>
            <w:tcW w:w="945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F66282C" w14:textId="210287FA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B001832" w14:textId="475B831E">
            <w:pPr>
              <w:spacing w:before="0" w:beforeAutospacing="off" w:after="0" w:afterAutospacing="off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0.93 (-0.9 to 2.75)</w:t>
            </w:r>
          </w:p>
        </w:tc>
        <w:tc>
          <w:tcPr>
            <w:tcW w:w="90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C1C109C" w14:textId="05BD2C24">
            <w:pPr>
              <w:spacing w:before="0" w:beforeAutospacing="off" w:after="0" w:afterAutospacing="off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85</w:t>
            </w:r>
          </w:p>
        </w:tc>
        <w:tc>
          <w:tcPr>
            <w:tcW w:w="92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89F6CFE" w14:textId="2026CA86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3</w:t>
            </w:r>
          </w:p>
        </w:tc>
        <w:tc>
          <w:tcPr>
            <w:tcW w:w="94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93C79A0" w14:textId="3E0F860B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6</w:t>
            </w:r>
          </w:p>
        </w:tc>
        <w:tc>
          <w:tcPr>
            <w:tcW w:w="93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0117EC6" w14:textId="634E808D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63</w:t>
            </w:r>
          </w:p>
        </w:tc>
        <w:tc>
          <w:tcPr>
            <w:tcW w:w="91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064491E" w14:textId="5E7656E0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</w:t>
            </w:r>
          </w:p>
        </w:tc>
        <w:tc>
          <w:tcPr>
            <w:tcW w:w="95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124F25A" w14:textId="76C3E02C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5</w:t>
            </w:r>
          </w:p>
        </w:tc>
      </w:tr>
      <w:tr w:rsidR="2023E4A3" w:rsidTr="599B9F30" w14:paraId="1C33FDBB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8264E96" w14:textId="3B0D9FD7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3763362" w14:textId="4732B9A4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863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10EC72B" w14:textId="6F2B5283">
            <w:pPr>
              <w:spacing w:before="0" w:beforeAutospacing="off" w:after="0" w:afterAutospacing="off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Any soap</w:t>
            </w:r>
          </w:p>
        </w:tc>
        <w:tc>
          <w:tcPr>
            <w:tcW w:w="94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49829E6" w14:textId="73C5A8FF">
            <w:pPr>
              <w:spacing w:before="0" w:beforeAutospacing="off" w:after="0" w:afterAutospacing="off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Virus</w:t>
            </w:r>
          </w:p>
        </w:tc>
        <w:tc>
          <w:tcPr>
            <w:tcW w:w="184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9440B63" w14:textId="29817D3B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C678400" w14:textId="2E859B0F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36EC36A" w14:textId="7846AB98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</w:t>
            </w:r>
          </w:p>
        </w:tc>
        <w:tc>
          <w:tcPr>
            <w:tcW w:w="94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361D1FE" w14:textId="34889D43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</w:t>
            </w:r>
          </w:p>
        </w:tc>
        <w:tc>
          <w:tcPr>
            <w:tcW w:w="93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0509FC8" w14:textId="21AF529A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8</w:t>
            </w:r>
          </w:p>
        </w:tc>
        <w:tc>
          <w:tcPr>
            <w:tcW w:w="91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B456C10" w14:textId="2AF294F5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B254A90" w14:textId="125C20FF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</w:tr>
      <w:tr w:rsidR="2023E4A3" w:rsidTr="599B9F30" w14:paraId="302B95A6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8CA1ED5" w14:textId="354F7B9B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6C6D06A" w14:textId="4618108F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8B01E00" w14:textId="695ACE30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lain soap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75E430D" w14:textId="55D11777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70525E2" w14:textId="33B37C2E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D17B3F3" w14:textId="2A2059C1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84842A4" w14:textId="2C039F77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</w:t>
            </w:r>
          </w:p>
        </w:tc>
        <w:tc>
          <w:tcPr>
            <w:tcW w:w="94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2C5E160" w14:textId="775A0DC3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</w:t>
            </w:r>
          </w:p>
        </w:tc>
        <w:tc>
          <w:tcPr>
            <w:tcW w:w="93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B144A29" w14:textId="04D4FC83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8</w:t>
            </w:r>
          </w:p>
        </w:tc>
        <w:tc>
          <w:tcPr>
            <w:tcW w:w="91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998D8BE" w14:textId="79A2C31D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467A6B6" w14:textId="789DA6B7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</w:tr>
      <w:tr w:rsidR="2023E4A3" w:rsidTr="599B9F30" w14:paraId="4C48B0C1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32D28CB" w14:textId="0A957C2F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A638932" w14:textId="73947FC2">
            <w:pPr>
              <w:spacing w:before="0" w:beforeAutospacing="off" w:after="0" w:afterAutospacing="off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0-30 seconds</w:t>
            </w:r>
          </w:p>
        </w:tc>
        <w:tc>
          <w:tcPr>
            <w:tcW w:w="1863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7C51BE2" w14:textId="333D98C3">
            <w:pPr>
              <w:spacing w:before="0" w:beforeAutospacing="off" w:after="0" w:afterAutospacing="off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Any soap</w:t>
            </w:r>
          </w:p>
        </w:tc>
        <w:tc>
          <w:tcPr>
            <w:tcW w:w="94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C9FBB34" w14:textId="55BDB9E2">
            <w:pPr>
              <w:spacing w:before="0" w:beforeAutospacing="off" w:after="0" w:afterAutospacing="off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Bacteria</w:t>
            </w:r>
          </w:p>
        </w:tc>
        <w:tc>
          <w:tcPr>
            <w:tcW w:w="184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F6C0781" w14:textId="7B1B33C3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49F18B1" w14:textId="10DF1666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1571C33" w14:textId="19CC025D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</w:t>
            </w:r>
          </w:p>
        </w:tc>
        <w:tc>
          <w:tcPr>
            <w:tcW w:w="94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F5FFBE4" w14:textId="27301074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</w:t>
            </w:r>
          </w:p>
        </w:tc>
        <w:tc>
          <w:tcPr>
            <w:tcW w:w="93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D550EBE" w14:textId="320B0140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0</w:t>
            </w:r>
          </w:p>
        </w:tc>
        <w:tc>
          <w:tcPr>
            <w:tcW w:w="91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43C5765" w14:textId="5004A2CB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7CD3B36" w14:textId="4A9D7A03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</w:tr>
      <w:tr w:rsidR="2023E4A3" w:rsidTr="599B9F30" w14:paraId="51C3225B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38DFF17" w14:textId="079FBE8E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0508266" w14:textId="4DF5B3F1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3C9B4D0" w14:textId="332C4DC7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lain soap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6452FB9" w14:textId="657EF008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31DF76A" w14:textId="5847DB14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72B8E02" w14:textId="0EF15CAF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A66C3A6" w14:textId="75A83C69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</w:t>
            </w:r>
          </w:p>
        </w:tc>
        <w:tc>
          <w:tcPr>
            <w:tcW w:w="94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2E2479A" w14:textId="60C16F89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</w:t>
            </w:r>
          </w:p>
        </w:tc>
        <w:tc>
          <w:tcPr>
            <w:tcW w:w="93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C153593" w14:textId="147701C8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5</w:t>
            </w:r>
          </w:p>
        </w:tc>
        <w:tc>
          <w:tcPr>
            <w:tcW w:w="91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3C2E7D1" w14:textId="651DAFDF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E0B9F7D" w14:textId="1DD9C48D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</w:tr>
      <w:tr w:rsidR="2023E4A3" w:rsidTr="599B9F30" w14:paraId="3771DD56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FABF048" w14:textId="1D81EC37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744BD50" w14:textId="14D8CF43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3C5CE17" w14:textId="40B14803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Antibacterial soap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8254C7B" w14:textId="2CF2BA97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47CDA47" w14:textId="09C90C0D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A5ECFAB" w14:textId="754EF852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6502261" w14:textId="0788CB7C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</w:t>
            </w:r>
          </w:p>
        </w:tc>
        <w:tc>
          <w:tcPr>
            <w:tcW w:w="94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4129405" w14:textId="1FC1AF4A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3</w:t>
            </w:r>
          </w:p>
        </w:tc>
        <w:tc>
          <w:tcPr>
            <w:tcW w:w="93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7FDF609" w14:textId="6D3583F2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5</w:t>
            </w:r>
          </w:p>
        </w:tc>
        <w:tc>
          <w:tcPr>
            <w:tcW w:w="91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7035CED" w14:textId="3FAC7E0C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98F15D8" w14:textId="099A24BC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</w:tr>
      <w:tr w:rsidR="2023E4A3" w:rsidTr="599B9F30" w14:paraId="5EA4D970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11BDFB4" w14:textId="7BC31B50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C40F8F1" w14:textId="3B242E71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863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CCE748C" w14:textId="4B6511EA">
            <w:pPr>
              <w:spacing w:before="0" w:beforeAutospacing="off" w:after="0" w:afterAutospacing="off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Water only</w:t>
            </w:r>
          </w:p>
        </w:tc>
        <w:tc>
          <w:tcPr>
            <w:tcW w:w="94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DCF765B" w14:textId="08C4DBF8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1AE7E20" w14:textId="53D2F9A9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0AB1F49" w14:textId="4B16E679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50FE8B8" w14:textId="28F5D415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</w:t>
            </w:r>
          </w:p>
        </w:tc>
        <w:tc>
          <w:tcPr>
            <w:tcW w:w="94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8D585AE" w14:textId="6EA8F530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3</w:t>
            </w:r>
          </w:p>
        </w:tc>
        <w:tc>
          <w:tcPr>
            <w:tcW w:w="93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B6DEF28" w14:textId="3644FDB8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1</w:t>
            </w:r>
          </w:p>
        </w:tc>
        <w:tc>
          <w:tcPr>
            <w:tcW w:w="91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6DAAD03" w14:textId="042F79D8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D170CD2" w14:textId="2902AD93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</w:tr>
      <w:tr w:rsidR="2023E4A3" w:rsidTr="599B9F30" w14:paraId="1559C9F9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270F7DB" w14:textId="5095FF2A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DCF00DF" w14:textId="7008549F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EC4A024" w14:textId="4CDA1A32">
            <w:pPr>
              <w:spacing w:before="0" w:beforeAutospacing="off" w:after="0" w:afterAutospacing="off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Water only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86E9135" w14:textId="1D06E534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079774B" w14:textId="1A9EA445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D8B2DD6" w14:textId="300F9D83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A5D1405" w14:textId="40729A97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</w:t>
            </w:r>
          </w:p>
        </w:tc>
        <w:tc>
          <w:tcPr>
            <w:tcW w:w="94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393985E" w14:textId="002997E3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</w:t>
            </w:r>
          </w:p>
        </w:tc>
        <w:tc>
          <w:tcPr>
            <w:tcW w:w="93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172AD08" w14:textId="45FD9ADD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2</w:t>
            </w:r>
          </w:p>
        </w:tc>
        <w:tc>
          <w:tcPr>
            <w:tcW w:w="91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598C952" w14:textId="070E2144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4162510" w14:textId="0C966C08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</w:tr>
      <w:tr w:rsidR="2023E4A3" w:rsidTr="599B9F30" w14:paraId="37DB1CF8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40D3635" w14:textId="62AF1EE9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374FD82" w14:textId="0F267EAE">
            <w:pPr>
              <w:spacing w:before="0" w:beforeAutospacing="off" w:after="0" w:afterAutospacing="off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30 seconds +</w:t>
            </w:r>
          </w:p>
        </w:tc>
        <w:tc>
          <w:tcPr>
            <w:tcW w:w="1863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CC83786" w14:textId="29CB9939">
            <w:pPr>
              <w:spacing w:before="0" w:beforeAutospacing="off" w:after="0" w:afterAutospacing="off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Any soap</w:t>
            </w:r>
          </w:p>
        </w:tc>
        <w:tc>
          <w:tcPr>
            <w:tcW w:w="94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1437F29" w14:textId="57D788CF">
            <w:pPr>
              <w:spacing w:before="0" w:beforeAutospacing="off" w:after="0" w:afterAutospacing="off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Bacteria</w:t>
            </w:r>
          </w:p>
        </w:tc>
        <w:tc>
          <w:tcPr>
            <w:tcW w:w="184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C4F96E0" w14:textId="5A56D52E">
            <w:pPr>
              <w:spacing w:before="0" w:beforeAutospacing="off" w:after="0" w:afterAutospacing="off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.49 (2.01 to 2.96)</w:t>
            </w:r>
          </w:p>
        </w:tc>
        <w:tc>
          <w:tcPr>
            <w:tcW w:w="90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20306D0" w14:textId="3BEDACC2">
            <w:pPr>
              <w:spacing w:before="0" w:beforeAutospacing="off" w:after="0" w:afterAutospacing="off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90</w:t>
            </w:r>
          </w:p>
        </w:tc>
        <w:tc>
          <w:tcPr>
            <w:tcW w:w="92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5309620" w14:textId="74141DE3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0</w:t>
            </w:r>
          </w:p>
        </w:tc>
        <w:tc>
          <w:tcPr>
            <w:tcW w:w="94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EADD20A" w14:textId="666D2BF0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60</w:t>
            </w:r>
          </w:p>
        </w:tc>
        <w:tc>
          <w:tcPr>
            <w:tcW w:w="93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A1D8FF6" w14:textId="32481BA1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637</w:t>
            </w:r>
          </w:p>
        </w:tc>
        <w:tc>
          <w:tcPr>
            <w:tcW w:w="91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F8576E1" w14:textId="63C49F0C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</w:t>
            </w:r>
          </w:p>
        </w:tc>
        <w:tc>
          <w:tcPr>
            <w:tcW w:w="95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B8B3813" w14:textId="1D79C449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.8</w:t>
            </w:r>
          </w:p>
        </w:tc>
      </w:tr>
      <w:tr w:rsidR="2023E4A3" w:rsidTr="599B9F30" w14:paraId="266C040A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1B7E0CB" w14:textId="5F4251F8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E44DFDB" w14:textId="01E01668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C503994" w14:textId="6AC06374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lain soap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B1C48F8" w14:textId="4A1097B3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2FE0F91" w14:textId="20033282">
            <w:pPr>
              <w:spacing w:before="0" w:beforeAutospacing="off" w:after="0" w:afterAutospacing="off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.36 (1.78 to 2.93)</w:t>
            </w:r>
          </w:p>
        </w:tc>
        <w:tc>
          <w:tcPr>
            <w:tcW w:w="90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6555F8A" w14:textId="4DAF1041">
            <w:pPr>
              <w:spacing w:before="0" w:beforeAutospacing="off" w:after="0" w:afterAutospacing="off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99</w:t>
            </w:r>
          </w:p>
        </w:tc>
        <w:tc>
          <w:tcPr>
            <w:tcW w:w="92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E852880" w14:textId="42CE4305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6</w:t>
            </w:r>
          </w:p>
        </w:tc>
        <w:tc>
          <w:tcPr>
            <w:tcW w:w="94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8C2A80D" w14:textId="78496CB2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32</w:t>
            </w:r>
          </w:p>
        </w:tc>
        <w:tc>
          <w:tcPr>
            <w:tcW w:w="93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314908A" w14:textId="7B27E7DC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376</w:t>
            </w:r>
          </w:p>
        </w:tc>
        <w:tc>
          <w:tcPr>
            <w:tcW w:w="91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F91C005" w14:textId="7BE070B3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3.9</w:t>
            </w:r>
          </w:p>
        </w:tc>
        <w:tc>
          <w:tcPr>
            <w:tcW w:w="95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AA2EFFE" w14:textId="589C74A8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.9</w:t>
            </w:r>
          </w:p>
        </w:tc>
      </w:tr>
      <w:tr w:rsidR="2023E4A3" w:rsidTr="599B9F30" w14:paraId="57E7118C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D8254CF" w14:textId="6D7F01DA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B144DFA" w14:textId="7BAB0FD7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F3FEDAC" w14:textId="31CADBE8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Antibacterial soap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825033F" w14:textId="4D738B68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68F59FA" w14:textId="28991C30">
            <w:pPr>
              <w:spacing w:before="0" w:beforeAutospacing="off" w:after="0" w:afterAutospacing="off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.34 (1.47 to 3.22)</w:t>
            </w:r>
          </w:p>
        </w:tc>
        <w:tc>
          <w:tcPr>
            <w:tcW w:w="90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18E3147" w14:textId="776F5D0A">
            <w:pPr>
              <w:spacing w:before="0" w:beforeAutospacing="off" w:after="0" w:afterAutospacing="off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9</w:t>
            </w:r>
            <w:r w:rsidRPr="2023E4A3" w:rsidR="363E575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8</w:t>
            </w:r>
          </w:p>
        </w:tc>
        <w:tc>
          <w:tcPr>
            <w:tcW w:w="92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BABF48B" w14:textId="6D2636B5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0</w:t>
            </w:r>
          </w:p>
        </w:tc>
        <w:tc>
          <w:tcPr>
            <w:tcW w:w="94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A0B3316" w14:textId="7922E36A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8</w:t>
            </w:r>
          </w:p>
        </w:tc>
        <w:tc>
          <w:tcPr>
            <w:tcW w:w="93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46FCDA5" w14:textId="623A1199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61</w:t>
            </w:r>
          </w:p>
        </w:tc>
        <w:tc>
          <w:tcPr>
            <w:tcW w:w="91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6CE9A69" w14:textId="103692F2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</w:t>
            </w:r>
          </w:p>
        </w:tc>
        <w:tc>
          <w:tcPr>
            <w:tcW w:w="95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7C871D7" w14:textId="623AAD63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.8</w:t>
            </w:r>
          </w:p>
        </w:tc>
      </w:tr>
      <w:tr w:rsidR="2023E4A3" w:rsidTr="599B9F30" w14:paraId="140AFBCB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48BFA28" w14:textId="524A20F4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E801930" w14:textId="3496E3E2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863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798F956" w14:textId="47710CA2">
            <w:pPr>
              <w:spacing w:before="0" w:beforeAutospacing="off" w:after="0" w:afterAutospacing="off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Any soap</w:t>
            </w:r>
          </w:p>
        </w:tc>
        <w:tc>
          <w:tcPr>
            <w:tcW w:w="94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536B742" w14:textId="7C321758">
            <w:pPr>
              <w:spacing w:before="0" w:beforeAutospacing="off" w:after="0" w:afterAutospacing="off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Virus</w:t>
            </w:r>
          </w:p>
        </w:tc>
        <w:tc>
          <w:tcPr>
            <w:tcW w:w="184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5547577" w14:textId="6DC38D11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52BF34C" w14:textId="7E7C676C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8D1E6AB" w14:textId="26D5C4C1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</w:t>
            </w:r>
          </w:p>
        </w:tc>
        <w:tc>
          <w:tcPr>
            <w:tcW w:w="94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8A1D277" w14:textId="14406823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</w:t>
            </w:r>
          </w:p>
        </w:tc>
        <w:tc>
          <w:tcPr>
            <w:tcW w:w="93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114843F" w14:textId="6DA69CA2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2</w:t>
            </w:r>
          </w:p>
        </w:tc>
        <w:tc>
          <w:tcPr>
            <w:tcW w:w="91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9F7A2C8" w14:textId="7CC4CB00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58918C5" w14:textId="5B62E18C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</w:tr>
      <w:tr w:rsidR="2023E4A3" w:rsidTr="599B9F30" w14:paraId="357F0EED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CC35199" w14:textId="50BCB68E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EA536E3" w14:textId="6B996894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3F6F3C2" w14:textId="1A69E93E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lain soap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5D85EDA" w14:textId="7B3E6BA3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BE1EFDB" w14:textId="0F6A0A33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2BAABC1" w14:textId="241B9498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6190AF0" w14:textId="79A36939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</w:t>
            </w:r>
          </w:p>
        </w:tc>
        <w:tc>
          <w:tcPr>
            <w:tcW w:w="94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17A1BFC" w14:textId="108D624A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</w:t>
            </w:r>
          </w:p>
        </w:tc>
        <w:tc>
          <w:tcPr>
            <w:tcW w:w="93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5C9B20E" w14:textId="2B47CAF3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2</w:t>
            </w:r>
          </w:p>
        </w:tc>
        <w:tc>
          <w:tcPr>
            <w:tcW w:w="91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600CE59" w14:textId="1F80BD8A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E948ACD" w14:textId="616B3931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</w:tr>
      <w:tr w:rsidR="2023E4A3" w:rsidTr="599B9F30" w14:paraId="55BFB3E9">
        <w:trPr>
          <w:trHeight w:val="300"/>
        </w:trPr>
        <w:tc>
          <w:tcPr>
            <w:tcW w:w="1166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D6E5837" w14:textId="7F561650">
            <w:pPr>
              <w:spacing w:before="0" w:beforeAutospacing="off" w:after="0" w:afterAutospacing="off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Field</w:t>
            </w:r>
          </w:p>
        </w:tc>
        <w:tc>
          <w:tcPr>
            <w:tcW w:w="118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EF9EDE6" w14:textId="0B8DE611">
            <w:pPr>
              <w:spacing w:before="0" w:beforeAutospacing="off" w:after="0" w:afterAutospacing="off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0-20 seconds</w:t>
            </w:r>
          </w:p>
        </w:tc>
        <w:tc>
          <w:tcPr>
            <w:tcW w:w="1863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86001DD" w14:textId="4A947904">
            <w:pPr>
              <w:spacing w:before="0" w:beforeAutospacing="off" w:after="0" w:afterAutospacing="off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Any soap</w:t>
            </w:r>
          </w:p>
        </w:tc>
        <w:tc>
          <w:tcPr>
            <w:tcW w:w="94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D954F8F" w14:textId="3AC1B7C3">
            <w:pPr>
              <w:spacing w:before="0" w:beforeAutospacing="off" w:after="0" w:afterAutospacing="off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Bacteria</w:t>
            </w:r>
          </w:p>
        </w:tc>
        <w:tc>
          <w:tcPr>
            <w:tcW w:w="184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AF8357C" w14:textId="3F62244B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064492E" w14:textId="1427787B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78698A0" w14:textId="6C67DE40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</w:t>
            </w:r>
          </w:p>
        </w:tc>
        <w:tc>
          <w:tcPr>
            <w:tcW w:w="94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E2C27DF" w14:textId="43801EC3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</w:t>
            </w:r>
          </w:p>
        </w:tc>
        <w:tc>
          <w:tcPr>
            <w:tcW w:w="93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23B3503" w14:textId="03C2D04B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336</w:t>
            </w:r>
          </w:p>
        </w:tc>
        <w:tc>
          <w:tcPr>
            <w:tcW w:w="91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1982ED1" w14:textId="27B359C5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718ED6F" w14:textId="54A39688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</w:tr>
      <w:tr w:rsidR="2023E4A3" w:rsidTr="599B9F30" w14:paraId="4524D44C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EC59019" w14:textId="66F5D17C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C90B556" w14:textId="32B74DFF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88D2D19" w14:textId="73FB2BA9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lain soap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C7DBBAB" w14:textId="123AE9E5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326CD6D" w14:textId="5EDA1CF5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7CE8D74" w14:textId="24E04588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E9E7EFA" w14:textId="038ED8D1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</w:t>
            </w:r>
          </w:p>
        </w:tc>
        <w:tc>
          <w:tcPr>
            <w:tcW w:w="94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E85D763" w14:textId="21DCEABB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</w:t>
            </w:r>
          </w:p>
        </w:tc>
        <w:tc>
          <w:tcPr>
            <w:tcW w:w="93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BDB33BF" w14:textId="441F995D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336</w:t>
            </w:r>
          </w:p>
        </w:tc>
        <w:tc>
          <w:tcPr>
            <w:tcW w:w="91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7F0504F" w14:textId="36255DFB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D2FFE8B" w14:textId="3F50A69A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</w:tr>
      <w:tr w:rsidR="2023E4A3" w:rsidTr="599B9F30" w14:paraId="5E0BA59D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485339D" w14:textId="1E46A4DF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6D1B2B4" w14:textId="126279AD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86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D1AA0E3" w14:textId="6AC9DC65">
            <w:pPr>
              <w:spacing w:before="0" w:beforeAutospacing="off" w:after="0" w:afterAutospacing="off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Water only</w:t>
            </w:r>
          </w:p>
        </w:tc>
        <w:tc>
          <w:tcPr>
            <w:tcW w:w="945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D1BA874" w14:textId="4DBDBEE3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D5C62E5" w14:textId="493C5BEC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829A29B" w14:textId="4C673C92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7750182" w14:textId="5B889D49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</w:t>
            </w:r>
          </w:p>
        </w:tc>
        <w:tc>
          <w:tcPr>
            <w:tcW w:w="94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548260D" w14:textId="32866BD9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</w:t>
            </w:r>
          </w:p>
        </w:tc>
        <w:tc>
          <w:tcPr>
            <w:tcW w:w="93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1EDDD39" w14:textId="4B3DB98D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68</w:t>
            </w:r>
          </w:p>
        </w:tc>
        <w:tc>
          <w:tcPr>
            <w:tcW w:w="91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7363C69" w14:textId="32CE1E71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754A672" w14:textId="304B7378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</w:tr>
      <w:tr w:rsidR="2023E4A3" w:rsidTr="599B9F30" w14:paraId="1FC2CE0A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5E0067F" w14:textId="4FCAE980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4DABE2D" w14:textId="1AA1915A">
            <w:pPr>
              <w:spacing w:before="0" w:beforeAutospacing="off" w:after="0" w:afterAutospacing="off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30 seconds +</w:t>
            </w:r>
          </w:p>
        </w:tc>
        <w:tc>
          <w:tcPr>
            <w:tcW w:w="1863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FFF6DB1" w14:textId="03EB3E25">
            <w:pPr>
              <w:spacing w:before="0" w:beforeAutospacing="off" w:after="0" w:afterAutospacing="off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Any soap</w:t>
            </w:r>
          </w:p>
        </w:tc>
        <w:tc>
          <w:tcPr>
            <w:tcW w:w="94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C37D4C7" w14:textId="0FACD8CB">
            <w:pPr>
              <w:spacing w:before="0" w:beforeAutospacing="off" w:after="0" w:afterAutospacing="off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Bacteria</w:t>
            </w:r>
          </w:p>
        </w:tc>
        <w:tc>
          <w:tcPr>
            <w:tcW w:w="184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F0A7BF1" w14:textId="658A3785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F9BE2A3" w14:textId="0F606F78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7EC9CDB" w14:textId="5C56A877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</w:t>
            </w:r>
          </w:p>
        </w:tc>
        <w:tc>
          <w:tcPr>
            <w:tcW w:w="94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9A3FC1B" w14:textId="4679B06F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</w:t>
            </w:r>
          </w:p>
        </w:tc>
        <w:tc>
          <w:tcPr>
            <w:tcW w:w="93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55F78CD" w14:textId="1797E1CC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336</w:t>
            </w:r>
          </w:p>
        </w:tc>
        <w:tc>
          <w:tcPr>
            <w:tcW w:w="91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55750A2" w14:textId="4CB07839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496027F" w14:textId="7FE10B19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</w:tr>
      <w:tr w:rsidR="2023E4A3" w:rsidTr="599B9F30" w14:paraId="713AF762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B6C2747" w14:textId="5928210B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2827CBF" w14:textId="56143BA1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4CFF2C5" w14:textId="4E1279F0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lain soap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3F1A627" w14:textId="6B273CE1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8D97D22" w14:textId="0D334CEF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D2AFF5E" w14:textId="6124B887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6BFE005" w14:textId="3903C3F1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</w:t>
            </w:r>
          </w:p>
        </w:tc>
        <w:tc>
          <w:tcPr>
            <w:tcW w:w="94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193F738" w14:textId="1C89C2B0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</w:t>
            </w:r>
          </w:p>
        </w:tc>
        <w:tc>
          <w:tcPr>
            <w:tcW w:w="93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BA4E5B1" w14:textId="07FA1261">
            <w:pPr>
              <w:spacing w:before="0" w:beforeAutospacing="off" w:after="0" w:afterAutospacing="off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336</w:t>
            </w:r>
          </w:p>
        </w:tc>
        <w:tc>
          <w:tcPr>
            <w:tcW w:w="91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C913B63" w14:textId="548BDB07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B356B4F" w14:textId="6E32713A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</w:rPr>
            </w:pPr>
          </w:p>
        </w:tc>
      </w:tr>
    </w:tbl>
    <w:p w:rsidR="1A5F608A" w:rsidP="2023E4A3" w:rsidRDefault="1A5F608A" w14:paraId="6DB674C2" w14:textId="1EA9ED76">
      <w:pPr>
        <w:pStyle w:val="Normal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599B9F30" w:rsidR="1A5F608A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 xml:space="preserve">Table </w:t>
      </w:r>
      <w:r w:rsidRPr="599B9F30" w:rsidR="078F7C3F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>S</w:t>
      </w:r>
      <w:r w:rsidRPr="599B9F30" w:rsidR="7A058C94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>9</w:t>
      </w:r>
      <w:r w:rsidRPr="599B9F30" w:rsidR="078F7C3F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>c</w:t>
      </w:r>
      <w:r w:rsidRPr="599B9F30" w:rsidR="1A5F608A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>. Meta-analysis of studies reporting results on handwashing with soap alternatives. This table only shows comparisons where data were available, including those where data was insufficient for meta-analysis.</w:t>
      </w:r>
    </w:p>
    <w:tbl>
      <w:tblPr>
        <w:tblStyle w:val="TableNormal"/>
        <w:tblW w:w="0" w:type="auto"/>
        <w:tblLayout w:type="fixed"/>
        <w:tblLook w:val="06A0" w:firstRow="1" w:lastRow="0" w:firstColumn="1" w:lastColumn="0" w:noHBand="1" w:noVBand="1"/>
      </w:tblPr>
      <w:tblGrid>
        <w:gridCol w:w="1132"/>
        <w:gridCol w:w="2724"/>
        <w:gridCol w:w="1020"/>
        <w:gridCol w:w="1455"/>
        <w:gridCol w:w="1763"/>
        <w:gridCol w:w="480"/>
        <w:gridCol w:w="740"/>
        <w:gridCol w:w="918"/>
        <w:gridCol w:w="911"/>
        <w:gridCol w:w="891"/>
        <w:gridCol w:w="926"/>
      </w:tblGrid>
      <w:tr w:rsidR="2023E4A3" w:rsidTr="16B9007F" w14:paraId="0AA8B5D8">
        <w:trPr>
          <w:trHeight w:val="750"/>
        </w:trPr>
        <w:tc>
          <w:tcPr>
            <w:tcW w:w="113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nil"/>
            </w:tcBorders>
            <w:shd w:val="clear" w:color="auto" w:fill="D1DBDD"/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A1170E0" w14:textId="646A1B22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Study Type</w:t>
            </w: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 xml:space="preserve">  </w:t>
            </w:r>
          </w:p>
        </w:tc>
        <w:tc>
          <w:tcPr>
            <w:tcW w:w="2724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shd w:val="clear" w:color="auto" w:fill="D1DBDD"/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599B9F30" w:rsidRDefault="2023E4A3" w14:paraId="7AF05857" w14:textId="6683129C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</w:pPr>
            <w:r w:rsidRPr="599B9F30" w:rsidR="2023E4A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 xml:space="preserve">Handwashing </w:t>
            </w:r>
            <w:r w:rsidRPr="599B9F30" w:rsidR="34E34700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materials</w:t>
            </w:r>
            <w:r w:rsidRPr="599B9F30" w:rsidR="2023E4A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 </w:t>
            </w:r>
            <w:r w:rsidRPr="599B9F30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 xml:space="preserve">  </w:t>
            </w:r>
          </w:p>
        </w:tc>
        <w:tc>
          <w:tcPr>
            <w:tcW w:w="102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shd w:val="clear" w:color="auto" w:fill="D1DBDD"/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E2F93C0" w14:textId="09165A2F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Hand rubbing</w:t>
            </w: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 xml:space="preserve">  </w:t>
            </w:r>
          </w:p>
        </w:tc>
        <w:tc>
          <w:tcPr>
            <w:tcW w:w="1455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shd w:val="clear" w:color="auto" w:fill="D1DBDD"/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E8C11FB" w14:textId="7E79BE9E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Type of organism </w:t>
            </w: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 xml:space="preserve">  </w:t>
            </w:r>
          </w:p>
        </w:tc>
        <w:tc>
          <w:tcPr>
            <w:tcW w:w="176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shd w:val="clear" w:color="auto" w:fill="D1DBDD"/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CC9E7E3" w14:textId="4B1DAB02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Summary log reduction (CI) </w:t>
            </w: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 xml:space="preserve">  </w:t>
            </w:r>
          </w:p>
        </w:tc>
        <w:tc>
          <w:tcPr>
            <w:tcW w:w="48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shd w:val="clear" w:color="auto" w:fill="D1DBDD"/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9F86D88" w14:textId="5A8E98FD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I2 </w:t>
            </w: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 xml:space="preserve">  </w:t>
            </w:r>
          </w:p>
        </w:tc>
        <w:tc>
          <w:tcPr>
            <w:tcW w:w="74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shd w:val="clear" w:color="auto" w:fill="D1DBDD"/>
            <w:tcMar>
              <w:top w:w="15" w:type="dxa"/>
              <w:left w:w="15" w:type="dxa"/>
              <w:right w:w="15" w:type="dxa"/>
            </w:tcMar>
            <w:vAlign w:val="bottom"/>
          </w:tcPr>
          <w:p w:rsidR="16B9007F" w:rsidP="16B9007F" w:rsidRDefault="16B9007F" w14:paraId="05AD6DE4" w14:textId="2F7A8586">
            <w:pPr>
              <w:spacing w:before="0" w:beforeAutospacing="off" w:after="0" w:afterAutospacing="off"/>
            </w:pPr>
            <w:r w:rsidRPr="16B9007F" w:rsidR="16B9007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 xml:space="preserve">Total number of </w:t>
            </w:r>
            <w:r w:rsidRPr="16B9007F" w:rsidR="16B9007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>studies</w:t>
            </w:r>
            <w:r w:rsidRPr="16B9007F" w:rsidR="16B9007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>  </w:t>
            </w:r>
            <w:r w:rsidRPr="16B9007F" w:rsidR="16B9007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91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shd w:val="clear" w:color="auto" w:fill="D1DBDD"/>
            <w:tcMar>
              <w:top w:w="15" w:type="dxa"/>
              <w:left w:w="15" w:type="dxa"/>
              <w:right w:w="15" w:type="dxa"/>
            </w:tcMar>
            <w:vAlign w:val="bottom"/>
          </w:tcPr>
          <w:p w:rsidR="16B9007F" w:rsidP="16B9007F" w:rsidRDefault="16B9007F" w14:paraId="38843666" w14:textId="067493F4">
            <w:pPr>
              <w:spacing w:before="0" w:beforeAutospacing="off" w:after="0" w:afterAutospacing="off"/>
            </w:pPr>
            <w:r w:rsidRPr="16B9007F" w:rsidR="16B9007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>Total number of estimates  </w:t>
            </w:r>
            <w:r w:rsidRPr="16B9007F" w:rsidR="16B9007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91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shd w:val="clear" w:color="auto" w:fill="D1DBDD"/>
            <w:tcMar>
              <w:top w:w="15" w:type="dxa"/>
              <w:left w:w="15" w:type="dxa"/>
              <w:right w:w="15" w:type="dxa"/>
            </w:tcMar>
            <w:vAlign w:val="bottom"/>
          </w:tcPr>
          <w:p w:rsidR="16B9007F" w:rsidP="16B9007F" w:rsidRDefault="16B9007F" w14:paraId="034A5978" w14:textId="1EFE75B3">
            <w:pPr>
              <w:spacing w:before="0" w:beforeAutospacing="off" w:after="0" w:afterAutospacing="off"/>
            </w:pPr>
            <w:r w:rsidRPr="16B9007F" w:rsidR="16B9007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>Total number of subjects  </w:t>
            </w:r>
            <w:r w:rsidRPr="16B9007F" w:rsidR="16B9007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89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shd w:val="clear" w:color="auto" w:fill="D1DBDD"/>
            <w:tcMar>
              <w:top w:w="15" w:type="dxa"/>
              <w:left w:w="15" w:type="dxa"/>
              <w:right w:w="15" w:type="dxa"/>
            </w:tcMar>
            <w:vAlign w:val="bottom"/>
          </w:tcPr>
          <w:p w:rsidR="16B9007F" w:rsidP="16B9007F" w:rsidRDefault="16B9007F" w14:paraId="008A6393" w14:textId="70E86A3F">
            <w:pPr>
              <w:spacing w:before="0" w:beforeAutospacing="off" w:after="0" w:afterAutospacing="off"/>
            </w:pPr>
            <w:r w:rsidRPr="16B9007F" w:rsidR="16B9007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>Mean MMAT Score  </w:t>
            </w:r>
            <w:r w:rsidRPr="16B9007F" w:rsidR="16B9007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926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single" w:color="000000" w:themeColor="text1" w:sz="4"/>
            </w:tcBorders>
            <w:shd w:val="clear" w:color="auto" w:fill="D1DBDD"/>
            <w:tcMar>
              <w:top w:w="15" w:type="dxa"/>
              <w:left w:w="15" w:type="dxa"/>
              <w:right w:w="15" w:type="dxa"/>
            </w:tcMar>
            <w:vAlign w:val="bottom"/>
          </w:tcPr>
          <w:p w:rsidR="16B9007F" w:rsidP="16B9007F" w:rsidRDefault="16B9007F" w14:paraId="5BFFB84D" w14:textId="170ECA5F">
            <w:pPr>
              <w:spacing w:before="0" w:beforeAutospacing="off" w:after="0" w:afterAutospacing="off"/>
            </w:pPr>
            <w:r w:rsidRPr="16B9007F" w:rsidR="16B9007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>Mean Laboratory Score  </w:t>
            </w:r>
            <w:r w:rsidRPr="16B9007F" w:rsidR="16B9007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 xml:space="preserve"> </w:t>
            </w:r>
          </w:p>
        </w:tc>
      </w:tr>
      <w:tr w:rsidR="2023E4A3" w:rsidTr="16B9007F" w14:paraId="177852EA">
        <w:trPr>
          <w:trHeight w:val="615"/>
        </w:trPr>
        <w:tc>
          <w:tcPr>
            <w:tcW w:w="1132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80B298B" w14:textId="5677BD19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Laboratory</w:t>
            </w:r>
          </w:p>
        </w:tc>
        <w:tc>
          <w:tcPr>
            <w:tcW w:w="2724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CBDE9F4" w14:textId="6FFF3DFB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Alcohol-based hand rub</w:t>
            </w:r>
          </w:p>
        </w:tc>
        <w:tc>
          <w:tcPr>
            <w:tcW w:w="102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7A4E424" w14:textId="71A4613C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All Responses</w:t>
            </w:r>
          </w:p>
        </w:tc>
        <w:tc>
          <w:tcPr>
            <w:tcW w:w="145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12A487B" w14:textId="3E967FF3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Bacteria</w:t>
            </w:r>
          </w:p>
        </w:tc>
        <w:tc>
          <w:tcPr>
            <w:tcW w:w="176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E17E258" w14:textId="71C29738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3.13 (2.7 to 3.56)</w:t>
            </w:r>
          </w:p>
        </w:tc>
        <w:tc>
          <w:tcPr>
            <w:tcW w:w="48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87169D1" w14:textId="09C288A3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79</w:t>
            </w:r>
          </w:p>
        </w:tc>
        <w:tc>
          <w:tcPr>
            <w:tcW w:w="74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0CB84AB" w14:textId="5B7FEAB4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31</w:t>
            </w:r>
          </w:p>
        </w:tc>
        <w:tc>
          <w:tcPr>
            <w:tcW w:w="91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E68D4E9" w14:textId="1EEE9A4A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17</w:t>
            </w:r>
          </w:p>
        </w:tc>
        <w:tc>
          <w:tcPr>
            <w:tcW w:w="91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D75F97C" w14:textId="091A44C3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566</w:t>
            </w:r>
          </w:p>
        </w:tc>
        <w:tc>
          <w:tcPr>
            <w:tcW w:w="89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03D9F54" w14:textId="49FFF246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</w:t>
            </w:r>
          </w:p>
        </w:tc>
        <w:tc>
          <w:tcPr>
            <w:tcW w:w="926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30B1BFE" w14:textId="6F0C28F4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.8</w:t>
            </w:r>
          </w:p>
        </w:tc>
      </w:tr>
      <w:tr w:rsidR="2023E4A3" w:rsidTr="16B9007F" w14:paraId="579D7D94">
        <w:trPr>
          <w:trHeight w:val="61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9221B7A" w14:textId="159E60B0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DA98D15" w14:textId="4C1D82A6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FF9E3BD" w14:textId="4DAA6581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Ye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3339E50" w14:textId="1D4C0904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Bacteria</w:t>
            </w:r>
          </w:p>
        </w:tc>
        <w:tc>
          <w:tcPr>
            <w:tcW w:w="176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6E063EE" w14:textId="64654F68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3.12 (2.59 to 3.65)</w:t>
            </w:r>
          </w:p>
        </w:tc>
        <w:tc>
          <w:tcPr>
            <w:tcW w:w="48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69451AC" w14:textId="2A70446B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82</w:t>
            </w:r>
          </w:p>
        </w:tc>
        <w:tc>
          <w:tcPr>
            <w:tcW w:w="74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8A48222" w14:textId="69147936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4</w:t>
            </w:r>
          </w:p>
        </w:tc>
        <w:tc>
          <w:tcPr>
            <w:tcW w:w="91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AA3EF83" w14:textId="65113939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99</w:t>
            </w:r>
          </w:p>
        </w:tc>
        <w:tc>
          <w:tcPr>
            <w:tcW w:w="91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BC46F81" w14:textId="414FD3CE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300</w:t>
            </w:r>
          </w:p>
        </w:tc>
        <w:tc>
          <w:tcPr>
            <w:tcW w:w="89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1C18CB0" w14:textId="2C9D0914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</w:t>
            </w:r>
          </w:p>
        </w:tc>
        <w:tc>
          <w:tcPr>
            <w:tcW w:w="926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F6F9236" w14:textId="0DB873A6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.9</w:t>
            </w:r>
          </w:p>
        </w:tc>
      </w:tr>
      <w:tr w:rsidR="2023E4A3" w:rsidTr="16B9007F" w14:paraId="5B69403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B4ADEDD" w14:textId="208566B1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7B2AC8D" w14:textId="2D294498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660AAF6" w14:textId="62A9186A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75DE962" w14:textId="0DC76557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Gram positive</w:t>
            </w:r>
          </w:p>
        </w:tc>
        <w:tc>
          <w:tcPr>
            <w:tcW w:w="176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9CCD65D" w14:textId="648CC38D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.24 (-0.36 to 4.84)</w:t>
            </w:r>
          </w:p>
        </w:tc>
        <w:tc>
          <w:tcPr>
            <w:tcW w:w="48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A5C46C6" w14:textId="6F4995A9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99</w:t>
            </w:r>
          </w:p>
        </w:tc>
        <w:tc>
          <w:tcPr>
            <w:tcW w:w="74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AE3AF4B" w14:textId="2CEA819C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3</w:t>
            </w:r>
          </w:p>
        </w:tc>
        <w:tc>
          <w:tcPr>
            <w:tcW w:w="91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FF55A00" w14:textId="6BF145C5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7</w:t>
            </w:r>
          </w:p>
        </w:tc>
        <w:tc>
          <w:tcPr>
            <w:tcW w:w="91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6B8131A" w14:textId="7A9EA03A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58</w:t>
            </w:r>
          </w:p>
        </w:tc>
        <w:tc>
          <w:tcPr>
            <w:tcW w:w="89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A4636E3" w14:textId="3AB522DF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</w:t>
            </w:r>
          </w:p>
        </w:tc>
        <w:tc>
          <w:tcPr>
            <w:tcW w:w="926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48F022E" w14:textId="52444B83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5</w:t>
            </w:r>
          </w:p>
        </w:tc>
      </w:tr>
      <w:tr w:rsidR="2023E4A3" w:rsidTr="16B9007F" w14:paraId="35B6DB73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BF17ACA" w14:textId="07E06A39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705E625" w14:textId="3A338560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48B2A78" w14:textId="16BC872F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5E21B7E" w14:textId="035D584A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Gram negative</w:t>
            </w:r>
          </w:p>
        </w:tc>
        <w:tc>
          <w:tcPr>
            <w:tcW w:w="176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1A47BBB" w14:textId="708125EC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3.24 (2.71 to 3.76)</w:t>
            </w:r>
          </w:p>
        </w:tc>
        <w:tc>
          <w:tcPr>
            <w:tcW w:w="48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F08229D" w14:textId="1285F1A2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78</w:t>
            </w:r>
          </w:p>
        </w:tc>
        <w:tc>
          <w:tcPr>
            <w:tcW w:w="74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5E5A283" w14:textId="7359B2B2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1</w:t>
            </w:r>
          </w:p>
        </w:tc>
        <w:tc>
          <w:tcPr>
            <w:tcW w:w="91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016CFBC" w14:textId="00F62C72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92</w:t>
            </w:r>
          </w:p>
        </w:tc>
        <w:tc>
          <w:tcPr>
            <w:tcW w:w="91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E5D2155" w14:textId="098466F7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242</w:t>
            </w:r>
          </w:p>
        </w:tc>
        <w:tc>
          <w:tcPr>
            <w:tcW w:w="89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7829109" w14:textId="5010B95F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</w:t>
            </w:r>
          </w:p>
        </w:tc>
        <w:tc>
          <w:tcPr>
            <w:tcW w:w="926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23704E5" w14:textId="3265781F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.9</w:t>
            </w:r>
          </w:p>
        </w:tc>
      </w:tr>
      <w:tr w:rsidR="2023E4A3" w:rsidTr="16B9007F" w14:paraId="66FCF110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09E2DDB" w14:textId="17DDA748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B52A3C2" w14:textId="42A6B67B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on-alcohol-based antiseptics</w:t>
            </w:r>
          </w:p>
        </w:tc>
        <w:tc>
          <w:tcPr>
            <w:tcW w:w="102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342DC95" w14:textId="35B626D2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All Responses</w:t>
            </w:r>
          </w:p>
        </w:tc>
        <w:tc>
          <w:tcPr>
            <w:tcW w:w="1455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C3C5BD1" w14:textId="3FB53B03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Bacteria</w:t>
            </w:r>
          </w:p>
        </w:tc>
        <w:tc>
          <w:tcPr>
            <w:tcW w:w="176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0DB4F71" w14:textId="4FABA469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.54 (2.13 to 2.96)</w:t>
            </w:r>
          </w:p>
        </w:tc>
        <w:tc>
          <w:tcPr>
            <w:tcW w:w="48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6C44678" w14:textId="3BED10C9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8</w:t>
            </w:r>
          </w:p>
        </w:tc>
        <w:tc>
          <w:tcPr>
            <w:tcW w:w="74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45ACB8A" w14:textId="63682966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7</w:t>
            </w:r>
          </w:p>
        </w:tc>
        <w:tc>
          <w:tcPr>
            <w:tcW w:w="91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A2E6147" w14:textId="6F21009F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0</w:t>
            </w:r>
          </w:p>
        </w:tc>
        <w:tc>
          <w:tcPr>
            <w:tcW w:w="91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465ECA8" w14:textId="36595DB8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388</w:t>
            </w:r>
          </w:p>
        </w:tc>
        <w:tc>
          <w:tcPr>
            <w:tcW w:w="89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5525E85" w14:textId="42464E38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.1</w:t>
            </w:r>
          </w:p>
        </w:tc>
        <w:tc>
          <w:tcPr>
            <w:tcW w:w="926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ECA5847" w14:textId="7120E28E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.6</w:t>
            </w:r>
          </w:p>
        </w:tc>
      </w:tr>
      <w:tr w:rsidR="2023E4A3" w:rsidTr="16B9007F" w14:paraId="279577EA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E82FEE0" w14:textId="7880DCC5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F5A81FE" w14:textId="0534C806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96E7EB8" w14:textId="6C1B0792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Yes</w:t>
            </w:r>
          </w:p>
        </w:tc>
        <w:tc>
          <w:tcPr>
            <w:tcW w:w="145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AC8DAAA" w14:textId="55C13445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Bacteria</w:t>
            </w:r>
          </w:p>
        </w:tc>
        <w:tc>
          <w:tcPr>
            <w:tcW w:w="176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FE0F18F" w14:textId="2504B902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.49 (2.02 to 2.97)</w:t>
            </w:r>
          </w:p>
        </w:tc>
        <w:tc>
          <w:tcPr>
            <w:tcW w:w="48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B7CCEFC" w14:textId="72B1B72E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1</w:t>
            </w:r>
          </w:p>
        </w:tc>
        <w:tc>
          <w:tcPr>
            <w:tcW w:w="74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0C541CC" w14:textId="453FB9BB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5</w:t>
            </w:r>
          </w:p>
        </w:tc>
        <w:tc>
          <w:tcPr>
            <w:tcW w:w="91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B38E1CE" w14:textId="29F81F1D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37</w:t>
            </w:r>
          </w:p>
        </w:tc>
        <w:tc>
          <w:tcPr>
            <w:tcW w:w="91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129F5C1" w14:textId="4C4DBAD0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367</w:t>
            </w:r>
          </w:p>
        </w:tc>
        <w:tc>
          <w:tcPr>
            <w:tcW w:w="89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00C916A" w14:textId="640D4246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</w:t>
            </w:r>
          </w:p>
        </w:tc>
        <w:tc>
          <w:tcPr>
            <w:tcW w:w="926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623C2AA" w14:textId="6E59D61D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.6</w:t>
            </w:r>
          </w:p>
        </w:tc>
      </w:tr>
      <w:tr w:rsidR="2023E4A3" w:rsidTr="16B9007F" w14:paraId="0401708B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5CF18D7" w14:textId="31D9E10C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EDB2AD5" w14:textId="75D0995D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ABE781A" w14:textId="0F47D5ED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27F4D72" w14:textId="6DB68C26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Gram positive</w:t>
            </w:r>
          </w:p>
        </w:tc>
        <w:tc>
          <w:tcPr>
            <w:tcW w:w="176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094355F" w14:textId="6A3A50C4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.37 (0.97 to 3.77)</w:t>
            </w:r>
          </w:p>
        </w:tc>
        <w:tc>
          <w:tcPr>
            <w:tcW w:w="48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A9BEAB8" w14:textId="1D796202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</w:t>
            </w:r>
          </w:p>
        </w:tc>
        <w:tc>
          <w:tcPr>
            <w:tcW w:w="74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8405BF8" w14:textId="098A8836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</w:t>
            </w:r>
          </w:p>
        </w:tc>
        <w:tc>
          <w:tcPr>
            <w:tcW w:w="91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8D8982B" w14:textId="1C030926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8</w:t>
            </w:r>
          </w:p>
        </w:tc>
        <w:tc>
          <w:tcPr>
            <w:tcW w:w="91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CDC7022" w14:textId="67945DC5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52</w:t>
            </w:r>
          </w:p>
        </w:tc>
        <w:tc>
          <w:tcPr>
            <w:tcW w:w="89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24B0A5C" w14:textId="5319B13F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</w:t>
            </w:r>
          </w:p>
        </w:tc>
        <w:tc>
          <w:tcPr>
            <w:tcW w:w="926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8F88494" w14:textId="26E46CAC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</w:t>
            </w:r>
          </w:p>
        </w:tc>
      </w:tr>
      <w:tr w:rsidR="2023E4A3" w:rsidTr="16B9007F" w14:paraId="0F6CF05A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207B15A" w14:textId="32FC3908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781D05F" w14:textId="6F5696E4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A8F6A9E" w14:textId="245D3B09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A63BCF0" w14:textId="51B384FD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Gram negative</w:t>
            </w:r>
          </w:p>
        </w:tc>
        <w:tc>
          <w:tcPr>
            <w:tcW w:w="176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7194C3C" w14:textId="29380C11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.5 (2.11 to 2.89)</w:t>
            </w:r>
          </w:p>
        </w:tc>
        <w:tc>
          <w:tcPr>
            <w:tcW w:w="48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8925530" w14:textId="4A3C2990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77</w:t>
            </w:r>
          </w:p>
        </w:tc>
        <w:tc>
          <w:tcPr>
            <w:tcW w:w="74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FFD0FAF" w14:textId="14B06F44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5</w:t>
            </w:r>
          </w:p>
        </w:tc>
        <w:tc>
          <w:tcPr>
            <w:tcW w:w="91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0C8D880" w14:textId="001DF716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9</w:t>
            </w:r>
          </w:p>
        </w:tc>
        <w:tc>
          <w:tcPr>
            <w:tcW w:w="91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94AA723" w14:textId="783FBC0C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315</w:t>
            </w:r>
          </w:p>
        </w:tc>
        <w:tc>
          <w:tcPr>
            <w:tcW w:w="89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89F044B" w14:textId="00D3B670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</w:t>
            </w:r>
          </w:p>
        </w:tc>
        <w:tc>
          <w:tcPr>
            <w:tcW w:w="926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48A4213" w14:textId="46146996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.6</w:t>
            </w:r>
          </w:p>
        </w:tc>
      </w:tr>
      <w:tr w:rsidR="2023E4A3" w:rsidTr="16B9007F" w14:paraId="651692DD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978A558" w14:textId="5AB701F1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9AC1048" w14:textId="124F9672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Soap alternatives</w:t>
            </w:r>
          </w:p>
        </w:tc>
        <w:tc>
          <w:tcPr>
            <w:tcW w:w="102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259CFA3" w14:textId="58C9AE61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All Responses</w:t>
            </w:r>
          </w:p>
        </w:tc>
        <w:tc>
          <w:tcPr>
            <w:tcW w:w="1455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BD753C2" w14:textId="607FF4BD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Bacteria</w:t>
            </w:r>
          </w:p>
        </w:tc>
        <w:tc>
          <w:tcPr>
            <w:tcW w:w="176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670F4C7" w14:textId="17C36D3D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.56 (1.31 to 3.81)</w:t>
            </w:r>
          </w:p>
        </w:tc>
        <w:tc>
          <w:tcPr>
            <w:tcW w:w="48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7EA9A33" w14:textId="092F4022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96</w:t>
            </w:r>
          </w:p>
        </w:tc>
        <w:tc>
          <w:tcPr>
            <w:tcW w:w="74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B3ADEA2" w14:textId="2F6B17F8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</w:t>
            </w:r>
          </w:p>
        </w:tc>
        <w:tc>
          <w:tcPr>
            <w:tcW w:w="91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15D8DE8" w14:textId="39B52805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1</w:t>
            </w:r>
          </w:p>
        </w:tc>
        <w:tc>
          <w:tcPr>
            <w:tcW w:w="91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00F8416" w14:textId="69A9380F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60</w:t>
            </w:r>
          </w:p>
        </w:tc>
        <w:tc>
          <w:tcPr>
            <w:tcW w:w="89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07C70E6" w14:textId="54A55373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.8</w:t>
            </w:r>
          </w:p>
        </w:tc>
        <w:tc>
          <w:tcPr>
            <w:tcW w:w="926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E3C8B46" w14:textId="45B80544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5</w:t>
            </w:r>
          </w:p>
        </w:tc>
      </w:tr>
      <w:tr w:rsidR="2023E4A3" w:rsidTr="16B9007F" w14:paraId="1F9E1CEC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A10539F" w14:textId="64997245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B6F08CC" w14:textId="331CD265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A476855" w14:textId="0DA39977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Yes</w:t>
            </w:r>
          </w:p>
        </w:tc>
        <w:tc>
          <w:tcPr>
            <w:tcW w:w="145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C589759" w14:textId="62ECC845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Bacteria</w:t>
            </w:r>
          </w:p>
        </w:tc>
        <w:tc>
          <w:tcPr>
            <w:tcW w:w="1763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6E1EE0D" w14:textId="74407D5B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.55 (1.21 to 3.89)</w:t>
            </w:r>
          </w:p>
        </w:tc>
        <w:tc>
          <w:tcPr>
            <w:tcW w:w="48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C6AD961" w14:textId="69E12189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91</w:t>
            </w:r>
          </w:p>
        </w:tc>
        <w:tc>
          <w:tcPr>
            <w:tcW w:w="74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1FC487D" w14:textId="3B501C90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</w:t>
            </w:r>
          </w:p>
        </w:tc>
        <w:tc>
          <w:tcPr>
            <w:tcW w:w="918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A1B010B" w14:textId="4F776299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7</w:t>
            </w:r>
          </w:p>
        </w:tc>
        <w:tc>
          <w:tcPr>
            <w:tcW w:w="911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A0B8D20" w14:textId="143A40D2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00</w:t>
            </w:r>
          </w:p>
        </w:tc>
        <w:tc>
          <w:tcPr>
            <w:tcW w:w="891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5B033FF" w14:textId="02AB51B8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.8</w:t>
            </w:r>
          </w:p>
        </w:tc>
        <w:tc>
          <w:tcPr>
            <w:tcW w:w="926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6508D52" w14:textId="647B8B11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5</w:t>
            </w:r>
          </w:p>
        </w:tc>
      </w:tr>
      <w:tr w:rsidR="2023E4A3" w:rsidTr="16B9007F" w14:paraId="66539139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C8D7058" w14:textId="04FF7660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BB11922" w14:textId="427243AD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B2C1E97" w14:textId="316CF172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1DE19C0" w14:textId="2D94256E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Gram positive</w:t>
            </w:r>
          </w:p>
        </w:tc>
        <w:tc>
          <w:tcPr>
            <w:tcW w:w="1763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8EFF2F1" w14:textId="185AD031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603A94E" w14:textId="45D187F5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34F4D5D" w14:textId="39451ED1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5C0D5D0" w14:textId="146CF08E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29D0330" w14:textId="6DF4F57D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2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1B8C267" w14:textId="771D94BC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A2C4DE4" w14:textId="4DCB3A91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</w:tr>
      <w:tr w:rsidR="2023E4A3" w:rsidTr="16B9007F" w14:paraId="59506141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C6776E4" w14:textId="42155CFC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049702E" w14:textId="270428E8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6A1B9A8" w14:textId="42237A6E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DA088AD" w14:textId="49B6D3C8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Gram negative</w:t>
            </w:r>
          </w:p>
        </w:tc>
        <w:tc>
          <w:tcPr>
            <w:tcW w:w="176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4C189C2" w14:textId="4879C2B6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.96 (1.78 to 4.15)</w:t>
            </w:r>
          </w:p>
        </w:tc>
        <w:tc>
          <w:tcPr>
            <w:tcW w:w="48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7A55F6C" w14:textId="79A47389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84</w:t>
            </w:r>
          </w:p>
        </w:tc>
        <w:tc>
          <w:tcPr>
            <w:tcW w:w="74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729382A" w14:textId="35337A10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3</w:t>
            </w:r>
          </w:p>
        </w:tc>
        <w:tc>
          <w:tcPr>
            <w:tcW w:w="91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A0293CD" w14:textId="4FA1CA80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6</w:t>
            </w:r>
          </w:p>
        </w:tc>
        <w:tc>
          <w:tcPr>
            <w:tcW w:w="91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E38CBEC" w14:textId="0A9640ED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88</w:t>
            </w:r>
          </w:p>
        </w:tc>
        <w:tc>
          <w:tcPr>
            <w:tcW w:w="89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FCB1D7A" w14:textId="0D1A7ACC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5</w:t>
            </w:r>
          </w:p>
        </w:tc>
        <w:tc>
          <w:tcPr>
            <w:tcW w:w="926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8BCDC27" w14:textId="5C9E85E0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5</w:t>
            </w:r>
          </w:p>
        </w:tc>
      </w:tr>
      <w:tr w:rsidR="2023E4A3" w:rsidTr="16B9007F" w14:paraId="29D9CA2E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06261ED" w14:textId="504AAF8D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F34996C" w14:textId="4ACFAAB1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Antiseptic/antimicrobial towels</w:t>
            </w:r>
          </w:p>
        </w:tc>
        <w:tc>
          <w:tcPr>
            <w:tcW w:w="102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1B7F27B" w14:textId="00A786AE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All Responses</w:t>
            </w:r>
          </w:p>
        </w:tc>
        <w:tc>
          <w:tcPr>
            <w:tcW w:w="1455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F446D2A" w14:textId="71645670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Bacteria</w:t>
            </w:r>
          </w:p>
        </w:tc>
        <w:tc>
          <w:tcPr>
            <w:tcW w:w="176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F9C4E99" w14:textId="54A9884C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.13 (0.72 to 3.55)</w:t>
            </w:r>
          </w:p>
        </w:tc>
        <w:tc>
          <w:tcPr>
            <w:tcW w:w="48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28A9134" w14:textId="5148D3F1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82</w:t>
            </w:r>
          </w:p>
        </w:tc>
        <w:tc>
          <w:tcPr>
            <w:tcW w:w="74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D821D44" w14:textId="0BC4073D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5</w:t>
            </w:r>
          </w:p>
        </w:tc>
        <w:tc>
          <w:tcPr>
            <w:tcW w:w="91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FCF0EAB" w14:textId="54EEDB4C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2</w:t>
            </w:r>
          </w:p>
        </w:tc>
        <w:tc>
          <w:tcPr>
            <w:tcW w:w="91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18235F7" w14:textId="25ED52D8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75</w:t>
            </w:r>
          </w:p>
        </w:tc>
        <w:tc>
          <w:tcPr>
            <w:tcW w:w="89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5D6BBEC" w14:textId="6A00AF2C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</w:t>
            </w:r>
          </w:p>
        </w:tc>
        <w:tc>
          <w:tcPr>
            <w:tcW w:w="926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B32A017" w14:textId="0FD0753F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.8</w:t>
            </w:r>
          </w:p>
        </w:tc>
      </w:tr>
      <w:tr w:rsidR="2023E4A3" w:rsidTr="16B9007F" w14:paraId="52027745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ADD641C" w14:textId="76A2AB65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19ACB97" w14:textId="354DB311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A56EC38" w14:textId="5B8B930C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Yes</w:t>
            </w:r>
          </w:p>
        </w:tc>
        <w:tc>
          <w:tcPr>
            <w:tcW w:w="145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8E3F4D0" w14:textId="3316AE27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Bacteria</w:t>
            </w:r>
          </w:p>
        </w:tc>
        <w:tc>
          <w:tcPr>
            <w:tcW w:w="176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3E0AD1A" w14:textId="67CF5A20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.2 (0.67 to 3.73)</w:t>
            </w:r>
          </w:p>
        </w:tc>
        <w:tc>
          <w:tcPr>
            <w:tcW w:w="48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53D69E8" w14:textId="0D4D110A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76</w:t>
            </w:r>
          </w:p>
        </w:tc>
        <w:tc>
          <w:tcPr>
            <w:tcW w:w="74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6850E92" w14:textId="08F92F08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5</w:t>
            </w:r>
          </w:p>
        </w:tc>
        <w:tc>
          <w:tcPr>
            <w:tcW w:w="91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218F48E" w14:textId="5F4A5D5A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9</w:t>
            </w:r>
          </w:p>
        </w:tc>
        <w:tc>
          <w:tcPr>
            <w:tcW w:w="91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404AC23" w14:textId="2A11C5B8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27</w:t>
            </w:r>
          </w:p>
        </w:tc>
        <w:tc>
          <w:tcPr>
            <w:tcW w:w="89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D75E3DA" w14:textId="6A25E0C3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</w:t>
            </w:r>
          </w:p>
        </w:tc>
        <w:tc>
          <w:tcPr>
            <w:tcW w:w="926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578E268" w14:textId="4890CD34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.8</w:t>
            </w:r>
          </w:p>
        </w:tc>
      </w:tr>
      <w:tr w:rsidR="2023E4A3" w:rsidTr="16B9007F" w14:paraId="29CF4BA4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5587DAE" w14:textId="1A3E7829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F643154" w14:textId="5C9F82D9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5A212B6" w14:textId="1E4FA534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6BDF994" w14:textId="00CF90C0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Gram positive</w:t>
            </w:r>
          </w:p>
        </w:tc>
        <w:tc>
          <w:tcPr>
            <w:tcW w:w="176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6BB4490" w14:textId="6D92D0A4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0C3D2F1" w14:textId="19AE1F19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A9F8740" w14:textId="70593289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</w:t>
            </w:r>
          </w:p>
        </w:tc>
        <w:tc>
          <w:tcPr>
            <w:tcW w:w="91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1D26408" w14:textId="18E2DDE5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</w:t>
            </w:r>
          </w:p>
        </w:tc>
        <w:tc>
          <w:tcPr>
            <w:tcW w:w="91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2204861" w14:textId="0AC40180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6</w:t>
            </w:r>
          </w:p>
        </w:tc>
        <w:tc>
          <w:tcPr>
            <w:tcW w:w="89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CF865FC" w14:textId="36A7E5BF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A6C9031" w14:textId="6827BF8D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</w:tr>
      <w:tr w:rsidR="2023E4A3" w:rsidTr="16B9007F" w14:paraId="57BEC459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F04D241" w14:textId="1A88E9A6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6B18933" w14:textId="5672D9AB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D7C2A8D" w14:textId="0D68793C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8DCCB4D" w14:textId="3E4C5FC7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Gram negative</w:t>
            </w:r>
          </w:p>
        </w:tc>
        <w:tc>
          <w:tcPr>
            <w:tcW w:w="176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D98B522" w14:textId="48247602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.47 (0.66 to 4.27)</w:t>
            </w:r>
          </w:p>
        </w:tc>
        <w:tc>
          <w:tcPr>
            <w:tcW w:w="48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0FE915F" w14:textId="4EF7298E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77</w:t>
            </w:r>
          </w:p>
        </w:tc>
        <w:tc>
          <w:tcPr>
            <w:tcW w:w="74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F49538D" w14:textId="34992F61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</w:t>
            </w:r>
          </w:p>
        </w:tc>
        <w:tc>
          <w:tcPr>
            <w:tcW w:w="91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FA8D3E6" w14:textId="2B6478F5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8</w:t>
            </w:r>
          </w:p>
        </w:tc>
        <w:tc>
          <w:tcPr>
            <w:tcW w:w="91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79CD64B" w14:textId="13AFECEE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21</w:t>
            </w:r>
          </w:p>
        </w:tc>
        <w:tc>
          <w:tcPr>
            <w:tcW w:w="89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5E56ECC" w14:textId="7B789861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</w:t>
            </w:r>
          </w:p>
        </w:tc>
        <w:tc>
          <w:tcPr>
            <w:tcW w:w="926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A38F36A" w14:textId="15DB9F69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.8</w:t>
            </w:r>
          </w:p>
        </w:tc>
      </w:tr>
      <w:tr w:rsidR="2023E4A3" w:rsidTr="16B9007F" w14:paraId="5C4BB244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455A769" w14:textId="2B607E59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EEFC2EC" w14:textId="4E5426A2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Alcohol based hand rub</w:t>
            </w:r>
          </w:p>
        </w:tc>
        <w:tc>
          <w:tcPr>
            <w:tcW w:w="102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3987281" w14:textId="1CC02DD5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o</w:t>
            </w:r>
          </w:p>
        </w:tc>
        <w:tc>
          <w:tcPr>
            <w:tcW w:w="145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844FC40" w14:textId="5DFC6386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Bacteria</w:t>
            </w:r>
          </w:p>
        </w:tc>
        <w:tc>
          <w:tcPr>
            <w:tcW w:w="176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A83CEF3" w14:textId="1259E141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58232ED" w14:textId="67DE4206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91AB556" w14:textId="1828353A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</w:t>
            </w:r>
          </w:p>
        </w:tc>
        <w:tc>
          <w:tcPr>
            <w:tcW w:w="91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1F36EF2" w14:textId="2A818B35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3</w:t>
            </w:r>
          </w:p>
        </w:tc>
        <w:tc>
          <w:tcPr>
            <w:tcW w:w="91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746F623" w14:textId="24E397EC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1</w:t>
            </w:r>
          </w:p>
        </w:tc>
        <w:tc>
          <w:tcPr>
            <w:tcW w:w="89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A50573D" w14:textId="16132DE5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21D454C" w14:textId="39C1EE14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</w:tr>
      <w:tr w:rsidR="2023E4A3" w:rsidTr="16B9007F" w14:paraId="106EBE38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AADC7B1" w14:textId="36682FAF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2318C8F" w14:textId="6367BD25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24163D4" w14:textId="5772BABD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DFFD2EB" w14:textId="0C131F7C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Gram negative</w:t>
            </w:r>
          </w:p>
        </w:tc>
        <w:tc>
          <w:tcPr>
            <w:tcW w:w="176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CD700C2" w14:textId="680E3FD6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F0E8FCC" w14:textId="2F006542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92AD602" w14:textId="1AEB0C6D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</w:t>
            </w:r>
          </w:p>
        </w:tc>
        <w:tc>
          <w:tcPr>
            <w:tcW w:w="91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CD91D98" w14:textId="19A0188D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3</w:t>
            </w:r>
          </w:p>
        </w:tc>
        <w:tc>
          <w:tcPr>
            <w:tcW w:w="91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61B0344" w14:textId="377523C0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1</w:t>
            </w:r>
          </w:p>
        </w:tc>
        <w:tc>
          <w:tcPr>
            <w:tcW w:w="89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8122DDF" w14:textId="0B49485B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535B070" w14:textId="1B94504F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</w:tr>
      <w:tr w:rsidR="2023E4A3" w:rsidTr="16B9007F" w14:paraId="0DD1CB84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D949283" w14:textId="63EB1C72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6EE118B" w14:textId="2AC032C7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on-alcohol-based antiseptics</w:t>
            </w:r>
          </w:p>
        </w:tc>
        <w:tc>
          <w:tcPr>
            <w:tcW w:w="102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83A5A46" w14:textId="4ACC3477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o</w:t>
            </w:r>
          </w:p>
        </w:tc>
        <w:tc>
          <w:tcPr>
            <w:tcW w:w="145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579E5E1" w14:textId="799CEA5E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Bacteria</w:t>
            </w:r>
          </w:p>
        </w:tc>
        <w:tc>
          <w:tcPr>
            <w:tcW w:w="176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4F52273" w14:textId="71BCEFC0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167BF4D" w14:textId="602B4767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559ABD9" w14:textId="058AAA95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</w:t>
            </w:r>
          </w:p>
        </w:tc>
        <w:tc>
          <w:tcPr>
            <w:tcW w:w="91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D1CC849" w14:textId="30E5E9F6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</w:t>
            </w:r>
          </w:p>
        </w:tc>
        <w:tc>
          <w:tcPr>
            <w:tcW w:w="91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D588C2F" w14:textId="345A0D19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6</w:t>
            </w:r>
          </w:p>
        </w:tc>
        <w:tc>
          <w:tcPr>
            <w:tcW w:w="89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0586E95" w14:textId="19C1FB59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B54D118" w14:textId="5D24A991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</w:tr>
      <w:tr w:rsidR="2023E4A3" w:rsidTr="16B9007F" w14:paraId="036C143E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3A38C0E" w14:textId="51C85218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39D0600" w14:textId="594824EE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82B506B" w14:textId="34BD47B1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E9DDB86" w14:textId="7B4AF42B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Gram negative</w:t>
            </w:r>
          </w:p>
        </w:tc>
        <w:tc>
          <w:tcPr>
            <w:tcW w:w="176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67820C1" w14:textId="07982E71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A4B935D" w14:textId="77DB24BC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EA9BDD4" w14:textId="22D5AEA1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</w:t>
            </w:r>
          </w:p>
        </w:tc>
        <w:tc>
          <w:tcPr>
            <w:tcW w:w="91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1C8BCF7" w14:textId="69BE657D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</w:t>
            </w:r>
          </w:p>
        </w:tc>
        <w:tc>
          <w:tcPr>
            <w:tcW w:w="91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6E53DF4" w14:textId="48349353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6</w:t>
            </w:r>
          </w:p>
        </w:tc>
        <w:tc>
          <w:tcPr>
            <w:tcW w:w="89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8EC87BE" w14:textId="6128EFDA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1B2B351" w14:textId="347CFFFA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</w:tr>
      <w:tr w:rsidR="2023E4A3" w:rsidTr="16B9007F" w14:paraId="6B9C4CCA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9A1D875" w14:textId="35560F77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2140B32" w14:textId="0B33C6F0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Alcohol-based hand rub</w:t>
            </w:r>
          </w:p>
        </w:tc>
        <w:tc>
          <w:tcPr>
            <w:tcW w:w="102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54CC7ED" w14:textId="59F2C387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All Responses</w:t>
            </w:r>
          </w:p>
        </w:tc>
        <w:tc>
          <w:tcPr>
            <w:tcW w:w="1455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B79942A" w14:textId="6EDDDB60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Virus</w:t>
            </w:r>
          </w:p>
        </w:tc>
        <w:tc>
          <w:tcPr>
            <w:tcW w:w="176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A818510" w14:textId="016E1AA3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.86 (1.37 to 2.35)</w:t>
            </w:r>
          </w:p>
        </w:tc>
        <w:tc>
          <w:tcPr>
            <w:tcW w:w="48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1E6ED18" w14:textId="071A973E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56</w:t>
            </w:r>
          </w:p>
        </w:tc>
        <w:tc>
          <w:tcPr>
            <w:tcW w:w="74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A9BFE10" w14:textId="223B04F2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3</w:t>
            </w:r>
          </w:p>
        </w:tc>
        <w:tc>
          <w:tcPr>
            <w:tcW w:w="91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E2390B3" w14:textId="4D3FA534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93</w:t>
            </w:r>
          </w:p>
        </w:tc>
        <w:tc>
          <w:tcPr>
            <w:tcW w:w="91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8633B38" w14:textId="7A1ED1BF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792</w:t>
            </w:r>
          </w:p>
        </w:tc>
        <w:tc>
          <w:tcPr>
            <w:tcW w:w="89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748E25C" w14:textId="5206C7D5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</w:t>
            </w:r>
          </w:p>
        </w:tc>
        <w:tc>
          <w:tcPr>
            <w:tcW w:w="926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D6B9D1A" w14:textId="34AA8257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.9</w:t>
            </w:r>
          </w:p>
        </w:tc>
      </w:tr>
      <w:tr w:rsidR="2023E4A3" w:rsidTr="16B9007F" w14:paraId="779EFB3E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FE7FEE2" w14:textId="6F7C4E21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A25835B" w14:textId="31BAD8E7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237C72A" w14:textId="4F3B9D26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Yes</w:t>
            </w:r>
          </w:p>
        </w:tc>
        <w:tc>
          <w:tcPr>
            <w:tcW w:w="145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D66C06E" w14:textId="18E6EEAE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Virus</w:t>
            </w:r>
          </w:p>
        </w:tc>
        <w:tc>
          <w:tcPr>
            <w:tcW w:w="176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400D962" w14:textId="1F329BEB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.59 (0.72 to 2.45)</w:t>
            </w:r>
          </w:p>
        </w:tc>
        <w:tc>
          <w:tcPr>
            <w:tcW w:w="48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6ED5C31" w14:textId="0863CBE4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78</w:t>
            </w:r>
          </w:p>
        </w:tc>
        <w:tc>
          <w:tcPr>
            <w:tcW w:w="74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5694E8E" w14:textId="259B83C1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7</w:t>
            </w:r>
          </w:p>
        </w:tc>
        <w:tc>
          <w:tcPr>
            <w:tcW w:w="91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9C0DD3F" w14:textId="1806914B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33</w:t>
            </w:r>
          </w:p>
        </w:tc>
        <w:tc>
          <w:tcPr>
            <w:tcW w:w="91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0ED7713" w14:textId="40FBC9C9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315</w:t>
            </w:r>
          </w:p>
        </w:tc>
        <w:tc>
          <w:tcPr>
            <w:tcW w:w="89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1126367" w14:textId="7EE88443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.3</w:t>
            </w:r>
          </w:p>
        </w:tc>
        <w:tc>
          <w:tcPr>
            <w:tcW w:w="926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3CE0473" w14:textId="0730420A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.9</w:t>
            </w:r>
          </w:p>
        </w:tc>
      </w:tr>
      <w:tr w:rsidR="2023E4A3" w:rsidTr="16B9007F" w14:paraId="1FBD1F08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A578223" w14:textId="1932D95D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6C76FC7" w14:textId="017A33F8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A7C3D1B" w14:textId="024A321E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013358F" w14:textId="2E629E67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on-enveloped</w:t>
            </w:r>
          </w:p>
        </w:tc>
        <w:tc>
          <w:tcPr>
            <w:tcW w:w="176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7E3673B" w14:textId="4C1AE44C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.1 (0.3 to 1.89)</w:t>
            </w:r>
          </w:p>
        </w:tc>
        <w:tc>
          <w:tcPr>
            <w:tcW w:w="48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148A266" w14:textId="2E4C0B8E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66</w:t>
            </w:r>
          </w:p>
        </w:tc>
        <w:tc>
          <w:tcPr>
            <w:tcW w:w="74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51283B3" w14:textId="168B16D8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5</w:t>
            </w:r>
          </w:p>
        </w:tc>
        <w:tc>
          <w:tcPr>
            <w:tcW w:w="91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06C3FC4" w14:textId="50D3B375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9</w:t>
            </w:r>
          </w:p>
        </w:tc>
        <w:tc>
          <w:tcPr>
            <w:tcW w:w="91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99E9599" w14:textId="7091F13A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73</w:t>
            </w:r>
          </w:p>
        </w:tc>
        <w:tc>
          <w:tcPr>
            <w:tcW w:w="89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CFEB167" w14:textId="7306273B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.4</w:t>
            </w:r>
          </w:p>
        </w:tc>
        <w:tc>
          <w:tcPr>
            <w:tcW w:w="926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A96CFE2" w14:textId="4903400D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.8</w:t>
            </w:r>
          </w:p>
        </w:tc>
      </w:tr>
      <w:tr w:rsidR="2023E4A3" w:rsidTr="16B9007F" w14:paraId="59792963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3810091" w14:textId="3E99BA37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31D0BA6" w14:textId="077EBED6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2226753" w14:textId="6BF4408B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FD8A01E" w14:textId="3ED10CB7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Enveloped</w:t>
            </w:r>
          </w:p>
        </w:tc>
        <w:tc>
          <w:tcPr>
            <w:tcW w:w="176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5F30E4A" w14:textId="4C28B9E1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4D6869A" w14:textId="13A45726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1B8976B" w14:textId="2DBE3F24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</w:t>
            </w:r>
          </w:p>
        </w:tc>
        <w:tc>
          <w:tcPr>
            <w:tcW w:w="91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9E54FA2" w14:textId="3E858108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</w:t>
            </w:r>
          </w:p>
        </w:tc>
        <w:tc>
          <w:tcPr>
            <w:tcW w:w="91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AB61005" w14:textId="7B99FCB1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2</w:t>
            </w:r>
          </w:p>
        </w:tc>
        <w:tc>
          <w:tcPr>
            <w:tcW w:w="89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EEE2A66" w14:textId="374DEBFB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8E259CD" w14:textId="0FB9BCBD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</w:tr>
      <w:tr w:rsidR="2023E4A3" w:rsidTr="16B9007F" w14:paraId="3ACAABF8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9931C55" w14:textId="1AF2C87F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834C24D" w14:textId="53F782DB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on-alcohol-based antiseptics</w:t>
            </w:r>
          </w:p>
        </w:tc>
        <w:tc>
          <w:tcPr>
            <w:tcW w:w="102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EEE0615" w14:textId="61A9271D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All Responses</w:t>
            </w:r>
          </w:p>
        </w:tc>
        <w:tc>
          <w:tcPr>
            <w:tcW w:w="1455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3295592" w14:textId="182FFC1F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Virus</w:t>
            </w:r>
          </w:p>
        </w:tc>
        <w:tc>
          <w:tcPr>
            <w:tcW w:w="176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C7FB291" w14:textId="2B944398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.91 (1.05 to 2.76)</w:t>
            </w:r>
          </w:p>
        </w:tc>
        <w:tc>
          <w:tcPr>
            <w:tcW w:w="48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E317E02" w14:textId="3B86D63E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87</w:t>
            </w:r>
          </w:p>
        </w:tc>
        <w:tc>
          <w:tcPr>
            <w:tcW w:w="74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CD483F9" w14:textId="59A9F42E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</w:t>
            </w:r>
          </w:p>
        </w:tc>
        <w:tc>
          <w:tcPr>
            <w:tcW w:w="91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FC3F313" w14:textId="0C875372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2</w:t>
            </w:r>
          </w:p>
        </w:tc>
        <w:tc>
          <w:tcPr>
            <w:tcW w:w="91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E373F9D" w14:textId="10466684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78</w:t>
            </w:r>
          </w:p>
        </w:tc>
        <w:tc>
          <w:tcPr>
            <w:tcW w:w="89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9690E53" w14:textId="6B5868B1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.8</w:t>
            </w:r>
          </w:p>
        </w:tc>
        <w:tc>
          <w:tcPr>
            <w:tcW w:w="926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768F392" w14:textId="034350CA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5</w:t>
            </w:r>
          </w:p>
        </w:tc>
      </w:tr>
      <w:tr w:rsidR="2023E4A3" w:rsidTr="16B9007F" w14:paraId="10EA32E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712C88B" w14:textId="0CC16010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A3609B2" w14:textId="2B55F8FE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AF22CCE" w14:textId="54B9D5D9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Yes</w:t>
            </w:r>
          </w:p>
        </w:tc>
        <w:tc>
          <w:tcPr>
            <w:tcW w:w="145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9A16A38" w14:textId="2A45B904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Virus</w:t>
            </w:r>
          </w:p>
        </w:tc>
        <w:tc>
          <w:tcPr>
            <w:tcW w:w="176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3ABA304" w14:textId="3C86EA34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.36 (0.23 to 4.49)</w:t>
            </w:r>
          </w:p>
        </w:tc>
        <w:tc>
          <w:tcPr>
            <w:tcW w:w="48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CAB9C9E" w14:textId="3BACA925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81</w:t>
            </w:r>
          </w:p>
        </w:tc>
        <w:tc>
          <w:tcPr>
            <w:tcW w:w="74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A5A1786" w14:textId="14F40EA1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</w:t>
            </w:r>
          </w:p>
        </w:tc>
        <w:tc>
          <w:tcPr>
            <w:tcW w:w="91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586754A" w14:textId="6D4EC4B0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6</w:t>
            </w:r>
          </w:p>
        </w:tc>
        <w:tc>
          <w:tcPr>
            <w:tcW w:w="91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4E987D0" w14:textId="35FEC089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54</w:t>
            </w:r>
          </w:p>
        </w:tc>
        <w:tc>
          <w:tcPr>
            <w:tcW w:w="89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4E40B33" w14:textId="0AA0B1CD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.5</w:t>
            </w:r>
          </w:p>
        </w:tc>
        <w:tc>
          <w:tcPr>
            <w:tcW w:w="926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D7F0BED" w14:textId="375FD2F0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5</w:t>
            </w:r>
          </w:p>
        </w:tc>
      </w:tr>
      <w:tr w:rsidR="2023E4A3" w:rsidTr="16B9007F" w14:paraId="7A05F7A0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1917A71" w14:textId="61A9BD0A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64E7FC7" w14:textId="554E7EAF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9389527" w14:textId="61A45C4E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44B35C2" w14:textId="470F66A6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on-enveloped</w:t>
            </w:r>
          </w:p>
        </w:tc>
        <w:tc>
          <w:tcPr>
            <w:tcW w:w="176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C2C03E1" w14:textId="752CB625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0ED70F0" w14:textId="04E28A0D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62F5E54" w14:textId="281F429C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</w:t>
            </w:r>
          </w:p>
        </w:tc>
        <w:tc>
          <w:tcPr>
            <w:tcW w:w="91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EC536E0" w14:textId="57A21898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</w:t>
            </w:r>
          </w:p>
        </w:tc>
        <w:tc>
          <w:tcPr>
            <w:tcW w:w="91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A92AEA1" w14:textId="7456C9E8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6</w:t>
            </w:r>
          </w:p>
        </w:tc>
        <w:tc>
          <w:tcPr>
            <w:tcW w:w="89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D2E103C" w14:textId="3F5B87F8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7CDFA47" w14:textId="06BC8A36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</w:tr>
      <w:tr w:rsidR="2023E4A3" w:rsidTr="16B9007F" w14:paraId="77CC9F3A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E7B850A" w14:textId="05E57D0D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0E625A5" w14:textId="3EBD83D2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14D5DD5" w14:textId="5E720414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1882B12" w14:textId="1DEAF61E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Enveloped</w:t>
            </w:r>
          </w:p>
        </w:tc>
        <w:tc>
          <w:tcPr>
            <w:tcW w:w="176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E08BA02" w14:textId="72D7C44C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FFF191E" w14:textId="4AAB496D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251977C" w14:textId="22AA72FB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</w:t>
            </w:r>
          </w:p>
        </w:tc>
        <w:tc>
          <w:tcPr>
            <w:tcW w:w="91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7E0D775" w14:textId="01560D49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</w:t>
            </w:r>
          </w:p>
        </w:tc>
        <w:tc>
          <w:tcPr>
            <w:tcW w:w="91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5B2089A" w14:textId="0004DA6C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8</w:t>
            </w:r>
          </w:p>
        </w:tc>
        <w:tc>
          <w:tcPr>
            <w:tcW w:w="89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E807394" w14:textId="2CC9F245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79943FF" w14:textId="76EA994A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</w:tr>
      <w:tr w:rsidR="2023E4A3" w:rsidTr="16B9007F" w14:paraId="7961D1E9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95B77F8" w14:textId="683BEECB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9222FEB" w14:textId="12CEF605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Antiseptic/antimicrobial towels</w:t>
            </w:r>
          </w:p>
        </w:tc>
        <w:tc>
          <w:tcPr>
            <w:tcW w:w="102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2CD620C" w14:textId="73266B46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All Responses</w:t>
            </w:r>
          </w:p>
        </w:tc>
        <w:tc>
          <w:tcPr>
            <w:tcW w:w="1455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2675EC8" w14:textId="7258982E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Virus</w:t>
            </w:r>
          </w:p>
        </w:tc>
        <w:tc>
          <w:tcPr>
            <w:tcW w:w="176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D4081A0" w14:textId="54B5B96C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9A6460C" w14:textId="497A8F30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754E827" w14:textId="013DAA5D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</w:t>
            </w:r>
          </w:p>
        </w:tc>
        <w:tc>
          <w:tcPr>
            <w:tcW w:w="91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0861F21" w14:textId="6FAB6AB1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</w:t>
            </w:r>
          </w:p>
        </w:tc>
        <w:tc>
          <w:tcPr>
            <w:tcW w:w="91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661C5D0" w14:textId="08EB6FFD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3</w:t>
            </w:r>
          </w:p>
        </w:tc>
        <w:tc>
          <w:tcPr>
            <w:tcW w:w="89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89DE946" w14:textId="5645202F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25AD0D1" w14:textId="7DB50C87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</w:tr>
      <w:tr w:rsidR="2023E4A3" w:rsidTr="16B9007F" w14:paraId="6F4145C3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C1347A7" w14:textId="6C8B3585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D4BEB21" w14:textId="04A7EF32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Alcohol-based hand rub</w:t>
            </w:r>
          </w:p>
        </w:tc>
        <w:tc>
          <w:tcPr>
            <w:tcW w:w="102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F8DC7CE" w14:textId="7E7EC430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o</w:t>
            </w:r>
          </w:p>
        </w:tc>
        <w:tc>
          <w:tcPr>
            <w:tcW w:w="145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25466A2" w14:textId="24F765EF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Virus</w:t>
            </w:r>
          </w:p>
        </w:tc>
        <w:tc>
          <w:tcPr>
            <w:tcW w:w="176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4B50EBD" w14:textId="0FC417CE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.05 (1.44 to 2.66)</w:t>
            </w:r>
          </w:p>
        </w:tc>
        <w:tc>
          <w:tcPr>
            <w:tcW w:w="48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36AEFC3" w14:textId="11963042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5</w:t>
            </w:r>
          </w:p>
        </w:tc>
        <w:tc>
          <w:tcPr>
            <w:tcW w:w="74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22929D4" w14:textId="2E29428B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6</w:t>
            </w:r>
          </w:p>
        </w:tc>
        <w:tc>
          <w:tcPr>
            <w:tcW w:w="91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B1D8D75" w14:textId="5E7FB707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51</w:t>
            </w:r>
          </w:p>
        </w:tc>
        <w:tc>
          <w:tcPr>
            <w:tcW w:w="91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721188C" w14:textId="70F37530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399</w:t>
            </w:r>
          </w:p>
        </w:tc>
        <w:tc>
          <w:tcPr>
            <w:tcW w:w="89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9E678BE" w14:textId="7C822C95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</w:t>
            </w:r>
          </w:p>
        </w:tc>
        <w:tc>
          <w:tcPr>
            <w:tcW w:w="926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32B246E" w14:textId="2B75C2B5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5</w:t>
            </w:r>
          </w:p>
        </w:tc>
      </w:tr>
      <w:tr w:rsidR="2023E4A3" w:rsidTr="16B9007F" w14:paraId="1157AC0F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A4AC23D" w14:textId="7FB4F8D1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5B12ADB" w14:textId="7D9C2B8C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4777EA3" w14:textId="528774FE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7C0628A" w14:textId="422F0F3F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on-enveloped</w:t>
            </w:r>
          </w:p>
        </w:tc>
        <w:tc>
          <w:tcPr>
            <w:tcW w:w="176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826ACE4" w14:textId="2359349E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.05 (1.44 to 2.66)</w:t>
            </w:r>
          </w:p>
        </w:tc>
        <w:tc>
          <w:tcPr>
            <w:tcW w:w="48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01633D4" w14:textId="197183A9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5</w:t>
            </w:r>
          </w:p>
        </w:tc>
        <w:tc>
          <w:tcPr>
            <w:tcW w:w="74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136776F" w14:textId="594E4A69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6</w:t>
            </w:r>
          </w:p>
        </w:tc>
        <w:tc>
          <w:tcPr>
            <w:tcW w:w="91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3232ED9" w14:textId="57862FA3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51</w:t>
            </w:r>
          </w:p>
        </w:tc>
        <w:tc>
          <w:tcPr>
            <w:tcW w:w="91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FA1967E" w14:textId="3B6A4881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399</w:t>
            </w:r>
          </w:p>
        </w:tc>
        <w:tc>
          <w:tcPr>
            <w:tcW w:w="89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076A2EC" w14:textId="06E3DD80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</w:t>
            </w:r>
          </w:p>
        </w:tc>
        <w:tc>
          <w:tcPr>
            <w:tcW w:w="926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5576B65" w14:textId="1BF47DBB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5</w:t>
            </w:r>
          </w:p>
        </w:tc>
      </w:tr>
      <w:tr w:rsidR="2023E4A3" w:rsidTr="16B9007F" w14:paraId="25072CB6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F51EEC7" w14:textId="59EC786C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F2D68BA" w14:textId="49E75A88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on-alcohol-based antiseptics</w:t>
            </w:r>
          </w:p>
        </w:tc>
        <w:tc>
          <w:tcPr>
            <w:tcW w:w="102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BBAA527" w14:textId="092C5890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o</w:t>
            </w:r>
          </w:p>
        </w:tc>
        <w:tc>
          <w:tcPr>
            <w:tcW w:w="145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6A5EFFA" w14:textId="5608AC2B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Virus</w:t>
            </w:r>
          </w:p>
        </w:tc>
        <w:tc>
          <w:tcPr>
            <w:tcW w:w="176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2919CCC" w14:textId="0E1EEB70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CDF14B5" w14:textId="626FFB6D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05947BC" w14:textId="78F0E32B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</w:t>
            </w:r>
          </w:p>
        </w:tc>
        <w:tc>
          <w:tcPr>
            <w:tcW w:w="91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1192099" w14:textId="1E4AB400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</w:t>
            </w:r>
          </w:p>
        </w:tc>
        <w:tc>
          <w:tcPr>
            <w:tcW w:w="91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7C9E47A" w14:textId="74EBDD6E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8</w:t>
            </w:r>
          </w:p>
        </w:tc>
        <w:tc>
          <w:tcPr>
            <w:tcW w:w="89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36B08A5" w14:textId="6EA0B1EA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2849BEE" w14:textId="16AFD91E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</w:tr>
      <w:tr w:rsidR="2023E4A3" w:rsidTr="16B9007F" w14:paraId="26197025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7740730" w14:textId="0D054119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A2A83BB" w14:textId="7E428D66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90A6F54" w14:textId="0F9C05B1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F53C3F5" w14:textId="59D8BD5F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on-enveloped</w:t>
            </w:r>
          </w:p>
        </w:tc>
        <w:tc>
          <w:tcPr>
            <w:tcW w:w="176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55AEA7A" w14:textId="0EA14AEA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517F37F" w14:textId="3FB8621E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B46D7DE" w14:textId="1BE8A141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</w:t>
            </w:r>
          </w:p>
        </w:tc>
        <w:tc>
          <w:tcPr>
            <w:tcW w:w="91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A464D1B" w14:textId="4B5B0D82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</w:t>
            </w:r>
          </w:p>
        </w:tc>
        <w:tc>
          <w:tcPr>
            <w:tcW w:w="91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437052B3" w14:textId="1111A395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8</w:t>
            </w:r>
          </w:p>
        </w:tc>
        <w:tc>
          <w:tcPr>
            <w:tcW w:w="89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BB813DD" w14:textId="225C8552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3E1B888" w14:textId="0ED080DF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</w:tr>
      <w:tr w:rsidR="2023E4A3" w:rsidTr="16B9007F" w14:paraId="6CF906DF">
        <w:trPr>
          <w:trHeight w:val="300"/>
        </w:trPr>
        <w:tc>
          <w:tcPr>
            <w:tcW w:w="1132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66C1F23" w14:textId="675FC0E1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Field</w:t>
            </w:r>
          </w:p>
        </w:tc>
        <w:tc>
          <w:tcPr>
            <w:tcW w:w="2724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F4177E0" w14:textId="5D7ACCF7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Non-alcohol-based antiseptics</w:t>
            </w:r>
          </w:p>
        </w:tc>
        <w:tc>
          <w:tcPr>
            <w:tcW w:w="102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C5039D4" w14:textId="40F224AB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Yes</w:t>
            </w:r>
          </w:p>
        </w:tc>
        <w:tc>
          <w:tcPr>
            <w:tcW w:w="145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9629400" w14:textId="77F65DF6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Bacteria</w:t>
            </w:r>
          </w:p>
        </w:tc>
        <w:tc>
          <w:tcPr>
            <w:tcW w:w="176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0647AC0" w14:textId="30701674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7177355" w14:textId="1536021F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2E51569" w14:textId="700A8BBF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</w:t>
            </w:r>
          </w:p>
        </w:tc>
        <w:tc>
          <w:tcPr>
            <w:tcW w:w="91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C06DBD0" w14:textId="5139724A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2</w:t>
            </w:r>
          </w:p>
        </w:tc>
        <w:tc>
          <w:tcPr>
            <w:tcW w:w="91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D8B92A0" w14:textId="6AB14F31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48</w:t>
            </w:r>
          </w:p>
        </w:tc>
        <w:tc>
          <w:tcPr>
            <w:tcW w:w="89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B52C261" w14:textId="7BDE5AF6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8169AB2" w14:textId="0E1F975B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</w:tr>
      <w:tr w:rsidR="2023E4A3" w:rsidTr="16B9007F" w14:paraId="5D26E62F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F608177" w14:textId="0E5A3251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1663F38" w14:textId="2CAF6772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EADE05C" w14:textId="38759973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38AB47BA" w14:textId="2D0564D0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Gram positive</w:t>
            </w:r>
          </w:p>
        </w:tc>
        <w:tc>
          <w:tcPr>
            <w:tcW w:w="176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04891E4" w14:textId="28BCC3A7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0789D7D" w14:textId="40C987AD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6976447" w14:textId="1866C272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</w:t>
            </w:r>
          </w:p>
        </w:tc>
        <w:tc>
          <w:tcPr>
            <w:tcW w:w="91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0F8EAC2" w14:textId="48A0488F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3</w:t>
            </w:r>
          </w:p>
        </w:tc>
        <w:tc>
          <w:tcPr>
            <w:tcW w:w="91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6404369" w14:textId="580B1F8A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2</w:t>
            </w:r>
          </w:p>
        </w:tc>
        <w:tc>
          <w:tcPr>
            <w:tcW w:w="89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BAC935D" w14:textId="44BE878A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0C25AF07" w14:textId="63E94548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</w:tr>
      <w:tr w:rsidR="2023E4A3" w:rsidTr="16B9007F" w14:paraId="7398C884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9A53922" w14:textId="47F8876B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EBDFA4D" w14:textId="4ADACD57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CA9EB2A" w14:textId="319088DF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5ADFEE51" w14:textId="410CD0A2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Gram negative</w:t>
            </w:r>
          </w:p>
        </w:tc>
        <w:tc>
          <w:tcPr>
            <w:tcW w:w="176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07F5FAB" w14:textId="52FB3589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729C4DDB" w14:textId="12B5895B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9085DFE" w14:textId="7D521553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</w:t>
            </w:r>
          </w:p>
        </w:tc>
        <w:tc>
          <w:tcPr>
            <w:tcW w:w="91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29032C4C" w14:textId="2618BB7B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3</w:t>
            </w:r>
          </w:p>
        </w:tc>
        <w:tc>
          <w:tcPr>
            <w:tcW w:w="91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61CF800A" w14:textId="25668B99">
            <w:pPr>
              <w:spacing w:before="0" w:beforeAutospacing="off" w:after="0" w:afterAutospacing="off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2023E4A3" w:rsidR="2023E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2</w:t>
            </w:r>
          </w:p>
        </w:tc>
        <w:tc>
          <w:tcPr>
            <w:tcW w:w="89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08A296C" w14:textId="063F6F8C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023E4A3" w:rsidP="2023E4A3" w:rsidRDefault="2023E4A3" w14:paraId="1081CEAD" w14:textId="5816A955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</w:tr>
    </w:tbl>
    <w:p w:rsidR="2023E4A3" w:rsidRDefault="2023E4A3" w14:paraId="5C428FDB" w14:textId="3218F582"/>
    <w:p w:rsidR="2023E4A3" w:rsidRDefault="2023E4A3" w14:paraId="37CBBCDA" w14:textId="7B8A452B"/>
    <w:p w:rsidR="2023E4A3" w:rsidRDefault="2023E4A3" w14:paraId="2AA36189" w14:textId="3D3657C1"/>
    <w:p w:rsidR="59FE6509" w:rsidP="599B9F30" w:rsidRDefault="59FE6509" w14:paraId="2478F1A3" w14:textId="63033ADC">
      <w:pPr>
        <w:pStyle w:val="Normal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599B9F30" w:rsidR="59FE6509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 xml:space="preserve">Table </w:t>
      </w:r>
      <w:r w:rsidRPr="599B9F30" w:rsidR="59FE6509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>S</w:t>
      </w:r>
      <w:r w:rsidRPr="599B9F30" w:rsidR="239ABADB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>9</w:t>
      </w:r>
      <w:r w:rsidRPr="599B9F30" w:rsidR="59FE6509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>d</w:t>
      </w:r>
      <w:r w:rsidRPr="599B9F30" w:rsidR="59FE6509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>. Meta-analysis of studies reporting results on hand drying. This table only shows comparisons where data were available, including those where data was insufficient for meta-analysis.</w:t>
      </w:r>
    </w:p>
    <w:tbl>
      <w:tblPr>
        <w:tblStyle w:val="TableNormal"/>
        <w:tblW w:w="0" w:type="auto"/>
        <w:tblLayout w:type="fixed"/>
        <w:tblLook w:val="06A0" w:firstRow="1" w:lastRow="0" w:firstColumn="1" w:lastColumn="0" w:noHBand="1" w:noVBand="1"/>
      </w:tblPr>
      <w:tblGrid>
        <w:gridCol w:w="1156"/>
        <w:gridCol w:w="1132"/>
        <w:gridCol w:w="1151"/>
        <w:gridCol w:w="1504"/>
        <w:gridCol w:w="1140"/>
        <w:gridCol w:w="1082"/>
        <w:gridCol w:w="1123"/>
        <w:gridCol w:w="1150"/>
        <w:gridCol w:w="1141"/>
        <w:gridCol w:w="1116"/>
        <w:gridCol w:w="1161"/>
      </w:tblGrid>
      <w:tr w:rsidR="599B9F30" w:rsidTr="16B9007F" w14:paraId="52C9FAF4">
        <w:trPr>
          <w:trHeight w:val="750"/>
        </w:trPr>
        <w:tc>
          <w:tcPr>
            <w:tcW w:w="115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nil"/>
            </w:tcBorders>
            <w:shd w:val="clear" w:color="auto" w:fill="D1DBDD"/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P="599B9F30" w:rsidRDefault="599B9F30" w14:paraId="5D0E8E0A" w14:textId="24E9139B">
            <w:pPr>
              <w:spacing w:before="0" w:beforeAutospacing="off" w:after="0" w:afterAutospacing="off"/>
            </w:pPr>
            <w:r w:rsidRPr="599B9F30" w:rsidR="599B9F30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Study Type</w:t>
            </w:r>
            <w:r w:rsidRPr="599B9F30" w:rsidR="599B9F3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 xml:space="preserve">  </w:t>
            </w:r>
          </w:p>
        </w:tc>
        <w:tc>
          <w:tcPr>
            <w:tcW w:w="113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shd w:val="clear" w:color="auto" w:fill="D1DBDD"/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P="599B9F30" w:rsidRDefault="599B9F30" w14:paraId="273BA54F" w14:textId="12A6E98B">
            <w:pPr>
              <w:spacing w:before="0" w:beforeAutospacing="off" w:after="0" w:afterAutospacing="off"/>
            </w:pPr>
            <w:r w:rsidRPr="599B9F30" w:rsidR="599B9F30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Hand rubbing</w:t>
            </w:r>
            <w:r w:rsidRPr="599B9F30" w:rsidR="599B9F3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 xml:space="preserve">  </w:t>
            </w:r>
          </w:p>
        </w:tc>
        <w:tc>
          <w:tcPr>
            <w:tcW w:w="115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shd w:val="clear" w:color="auto" w:fill="D1DBDD"/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P="599B9F30" w:rsidRDefault="599B9F30" w14:paraId="63E786A9" w14:textId="37E02124">
            <w:pPr>
              <w:spacing w:before="0" w:beforeAutospacing="off" w:after="0" w:afterAutospacing="off"/>
            </w:pPr>
            <w:r w:rsidRPr="599B9F30" w:rsidR="599B9F30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Type of organism </w:t>
            </w:r>
            <w:r w:rsidRPr="599B9F30" w:rsidR="599B9F3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 xml:space="preserve">  </w:t>
            </w:r>
          </w:p>
        </w:tc>
        <w:tc>
          <w:tcPr>
            <w:tcW w:w="1504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shd w:val="clear" w:color="auto" w:fill="D1DBDD"/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P="599B9F30" w:rsidRDefault="599B9F30" w14:paraId="1EC2A077" w14:textId="19937B6B">
            <w:pPr>
              <w:spacing w:before="0" w:beforeAutospacing="off" w:after="0" w:afterAutospacing="off"/>
            </w:pPr>
            <w:r w:rsidRPr="599B9F30" w:rsidR="599B9F30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 xml:space="preserve">Drying </w:t>
            </w:r>
            <w:r w:rsidRPr="599B9F30" w:rsidR="05E0EEEE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materials</w:t>
            </w:r>
            <w:r w:rsidRPr="599B9F30" w:rsidR="599B9F3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 xml:space="preserve">  </w:t>
            </w:r>
          </w:p>
        </w:tc>
        <w:tc>
          <w:tcPr>
            <w:tcW w:w="114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shd w:val="clear" w:color="auto" w:fill="D1DBDD"/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P="599B9F30" w:rsidRDefault="599B9F30" w14:paraId="01B37B7E" w14:textId="1D7F14A9">
            <w:pPr>
              <w:spacing w:before="0" w:beforeAutospacing="off" w:after="0" w:afterAutospacing="off"/>
            </w:pPr>
            <w:r w:rsidRPr="599B9F30" w:rsidR="599B9F30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Summary log reduction (CI) </w:t>
            </w:r>
            <w:r w:rsidRPr="599B9F30" w:rsidR="599B9F3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 xml:space="preserve">  </w:t>
            </w:r>
          </w:p>
        </w:tc>
        <w:tc>
          <w:tcPr>
            <w:tcW w:w="108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shd w:val="clear" w:color="auto" w:fill="D1DBDD"/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P="599B9F30" w:rsidRDefault="599B9F30" w14:paraId="2EDF0267" w14:textId="5FE545DA">
            <w:pPr>
              <w:spacing w:before="0" w:beforeAutospacing="off" w:after="0" w:afterAutospacing="off"/>
            </w:pPr>
            <w:r w:rsidRPr="599B9F30" w:rsidR="599B9F30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>I2 </w:t>
            </w:r>
            <w:r w:rsidRPr="599B9F30" w:rsidR="599B9F3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</w:rPr>
              <w:t xml:space="preserve">  </w:t>
            </w:r>
          </w:p>
        </w:tc>
        <w:tc>
          <w:tcPr>
            <w:tcW w:w="112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shd w:val="clear" w:color="auto" w:fill="D1DBDD"/>
            <w:tcMar>
              <w:top w:w="15" w:type="dxa"/>
              <w:left w:w="15" w:type="dxa"/>
              <w:right w:w="15" w:type="dxa"/>
            </w:tcMar>
            <w:vAlign w:val="bottom"/>
          </w:tcPr>
          <w:p w:rsidR="16B9007F" w:rsidP="16B9007F" w:rsidRDefault="16B9007F" w14:paraId="33ABEB7D" w14:textId="2F7A8586">
            <w:pPr>
              <w:spacing w:before="0" w:beforeAutospacing="off" w:after="0" w:afterAutospacing="off"/>
            </w:pPr>
            <w:r w:rsidRPr="16B9007F" w:rsidR="16B9007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 xml:space="preserve">Total number of </w:t>
            </w:r>
            <w:r w:rsidRPr="16B9007F" w:rsidR="16B9007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>studies</w:t>
            </w:r>
            <w:r w:rsidRPr="16B9007F" w:rsidR="16B9007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>  </w:t>
            </w:r>
            <w:r w:rsidRPr="16B9007F" w:rsidR="16B9007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15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shd w:val="clear" w:color="auto" w:fill="D1DBDD"/>
            <w:tcMar>
              <w:top w:w="15" w:type="dxa"/>
              <w:left w:w="15" w:type="dxa"/>
              <w:right w:w="15" w:type="dxa"/>
            </w:tcMar>
            <w:vAlign w:val="bottom"/>
          </w:tcPr>
          <w:p w:rsidR="16B9007F" w:rsidP="16B9007F" w:rsidRDefault="16B9007F" w14:paraId="32BBEF92" w14:textId="067493F4">
            <w:pPr>
              <w:spacing w:before="0" w:beforeAutospacing="off" w:after="0" w:afterAutospacing="off"/>
            </w:pPr>
            <w:r w:rsidRPr="16B9007F" w:rsidR="16B9007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>Total number of estimates  </w:t>
            </w:r>
            <w:r w:rsidRPr="16B9007F" w:rsidR="16B9007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14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shd w:val="clear" w:color="auto" w:fill="D1DBDD"/>
            <w:tcMar>
              <w:top w:w="15" w:type="dxa"/>
              <w:left w:w="15" w:type="dxa"/>
              <w:right w:w="15" w:type="dxa"/>
            </w:tcMar>
            <w:vAlign w:val="bottom"/>
          </w:tcPr>
          <w:p w:rsidR="16B9007F" w:rsidP="16B9007F" w:rsidRDefault="16B9007F" w14:paraId="1FC5E402" w14:textId="1EFE75B3">
            <w:pPr>
              <w:spacing w:before="0" w:beforeAutospacing="off" w:after="0" w:afterAutospacing="off"/>
            </w:pPr>
            <w:r w:rsidRPr="16B9007F" w:rsidR="16B9007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>Total number of subjects  </w:t>
            </w:r>
            <w:r w:rsidRPr="16B9007F" w:rsidR="16B9007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116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shd w:val="clear" w:color="auto" w:fill="D1DBDD"/>
            <w:tcMar>
              <w:top w:w="15" w:type="dxa"/>
              <w:left w:w="15" w:type="dxa"/>
              <w:right w:w="15" w:type="dxa"/>
            </w:tcMar>
            <w:vAlign w:val="bottom"/>
          </w:tcPr>
          <w:p w:rsidR="16B9007F" w:rsidP="16B9007F" w:rsidRDefault="16B9007F" w14:paraId="2EB936A7" w14:textId="70E86A3F">
            <w:pPr>
              <w:spacing w:before="0" w:beforeAutospacing="off" w:after="0" w:afterAutospacing="off"/>
            </w:pPr>
            <w:r w:rsidRPr="16B9007F" w:rsidR="16B9007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>Mean MMAT Score  </w:t>
            </w:r>
            <w:r w:rsidRPr="16B9007F" w:rsidR="16B9007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16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single" w:color="000000" w:themeColor="text1" w:sz="4"/>
            </w:tcBorders>
            <w:shd w:val="clear" w:color="auto" w:fill="D1DBDD"/>
            <w:tcMar>
              <w:top w:w="15" w:type="dxa"/>
              <w:left w:w="15" w:type="dxa"/>
              <w:right w:w="15" w:type="dxa"/>
            </w:tcMar>
            <w:vAlign w:val="bottom"/>
          </w:tcPr>
          <w:p w:rsidR="16B9007F" w:rsidP="16B9007F" w:rsidRDefault="16B9007F" w14:paraId="30145D47" w14:textId="170ECA5F">
            <w:pPr>
              <w:spacing w:before="0" w:beforeAutospacing="off" w:after="0" w:afterAutospacing="off"/>
            </w:pPr>
            <w:r w:rsidRPr="16B9007F" w:rsidR="16B9007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>Mean Laboratory Score  </w:t>
            </w:r>
            <w:r w:rsidRPr="16B9007F" w:rsidR="16B9007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 xml:space="preserve"> </w:t>
            </w:r>
          </w:p>
        </w:tc>
      </w:tr>
      <w:tr w:rsidR="599B9F30" w:rsidTr="16B9007F" w14:paraId="540D15E5">
        <w:trPr>
          <w:trHeight w:val="300"/>
        </w:trPr>
        <w:tc>
          <w:tcPr>
            <w:tcW w:w="1156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P="599B9F30" w:rsidRDefault="599B9F30" w14:paraId="0A330490" w14:textId="6BC3C263">
            <w:pPr>
              <w:spacing w:before="0" w:beforeAutospacing="off" w:after="0" w:afterAutospacing="off"/>
            </w:pPr>
            <w:r w:rsidRPr="599B9F30" w:rsidR="599B9F3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Laboratory</w:t>
            </w:r>
          </w:p>
        </w:tc>
        <w:tc>
          <w:tcPr>
            <w:tcW w:w="1132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P="599B9F30" w:rsidRDefault="599B9F30" w14:paraId="793C4E39" w14:textId="42015674">
            <w:pPr>
              <w:spacing w:before="0" w:beforeAutospacing="off" w:after="0" w:afterAutospacing="off"/>
            </w:pPr>
            <w:r w:rsidRPr="599B9F30" w:rsidR="599B9F3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Yes</w:t>
            </w:r>
          </w:p>
        </w:tc>
        <w:tc>
          <w:tcPr>
            <w:tcW w:w="1151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P="599B9F30" w:rsidRDefault="599B9F30" w14:paraId="7395EB5D" w14:textId="75F7F171">
            <w:pPr>
              <w:spacing w:before="0" w:beforeAutospacing="off" w:after="0" w:afterAutospacing="off"/>
            </w:pPr>
            <w:r w:rsidRPr="599B9F30" w:rsidR="599B9F3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Bacteria</w:t>
            </w:r>
          </w:p>
        </w:tc>
        <w:tc>
          <w:tcPr>
            <w:tcW w:w="1504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P="599B9F30" w:rsidRDefault="599B9F30" w14:paraId="68C75C90" w14:textId="7534AFF8">
            <w:pPr>
              <w:spacing w:before="0" w:beforeAutospacing="off" w:after="0" w:afterAutospacing="off"/>
            </w:pPr>
            <w:r w:rsidRPr="599B9F30" w:rsidR="599B9F3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Any drying approach</w:t>
            </w:r>
          </w:p>
        </w:tc>
        <w:tc>
          <w:tcPr>
            <w:tcW w:w="114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RDefault="599B9F30" w14:paraId="3DA6EB67" w14:textId="10A7D7C8"/>
        </w:tc>
        <w:tc>
          <w:tcPr>
            <w:tcW w:w="108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RDefault="599B9F30" w14:paraId="11A6DE69" w14:textId="553DAAE2"/>
        </w:tc>
        <w:tc>
          <w:tcPr>
            <w:tcW w:w="112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P="599B9F30" w:rsidRDefault="599B9F30" w14:paraId="04A5BDF2" w14:textId="53555DA4">
            <w:pPr>
              <w:spacing w:before="0" w:beforeAutospacing="off" w:after="0" w:afterAutospacing="off"/>
              <w:jc w:val="right"/>
            </w:pPr>
            <w:r w:rsidRPr="599B9F30" w:rsidR="599B9F3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</w:t>
            </w:r>
          </w:p>
        </w:tc>
        <w:tc>
          <w:tcPr>
            <w:tcW w:w="115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P="599B9F30" w:rsidRDefault="599B9F30" w14:paraId="5045D9EA" w14:textId="6CB6FF3A">
            <w:pPr>
              <w:spacing w:before="0" w:beforeAutospacing="off" w:after="0" w:afterAutospacing="off"/>
              <w:jc w:val="right"/>
            </w:pPr>
            <w:r w:rsidRPr="599B9F30" w:rsidR="599B9F3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5</w:t>
            </w:r>
          </w:p>
        </w:tc>
        <w:tc>
          <w:tcPr>
            <w:tcW w:w="114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P="599B9F30" w:rsidRDefault="599B9F30" w14:paraId="40B46E24" w14:textId="7035C05A">
            <w:pPr>
              <w:spacing w:before="0" w:beforeAutospacing="off" w:after="0" w:afterAutospacing="off"/>
              <w:jc w:val="right"/>
            </w:pPr>
            <w:r w:rsidRPr="599B9F30" w:rsidR="599B9F3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50</w:t>
            </w:r>
          </w:p>
        </w:tc>
        <w:tc>
          <w:tcPr>
            <w:tcW w:w="1116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RDefault="599B9F30" w14:paraId="20DA7F52" w14:textId="76E18E30"/>
        </w:tc>
        <w:tc>
          <w:tcPr>
            <w:tcW w:w="116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RDefault="599B9F30" w14:paraId="08C97697" w14:textId="2010F83C"/>
        </w:tc>
      </w:tr>
      <w:tr w:rsidR="599B9F30" w:rsidTr="16B9007F" w14:paraId="5A9B95B9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RDefault="599B9F30" w14:paraId="693BD493" w14:textId="1680B291"/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RDefault="599B9F30" w14:paraId="3A52C477" w14:textId="581D5DEA"/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RDefault="599B9F30" w14:paraId="0FE32959" w14:textId="21127DAB"/>
        </w:tc>
        <w:tc>
          <w:tcPr>
            <w:tcW w:w="1504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P="599B9F30" w:rsidRDefault="599B9F30" w14:paraId="53FE809B" w14:textId="649A8630">
            <w:pPr>
              <w:spacing w:before="0" w:beforeAutospacing="off" w:after="0" w:afterAutospacing="off"/>
            </w:pPr>
            <w:r w:rsidRPr="599B9F30" w:rsidR="599B9F3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Paper towels</w:t>
            </w:r>
          </w:p>
        </w:tc>
        <w:tc>
          <w:tcPr>
            <w:tcW w:w="114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RDefault="599B9F30" w14:paraId="76C20A7D" w14:textId="6296DD55"/>
        </w:tc>
        <w:tc>
          <w:tcPr>
            <w:tcW w:w="108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RDefault="599B9F30" w14:paraId="1AA89CCD" w14:textId="7623A6E5"/>
        </w:tc>
        <w:tc>
          <w:tcPr>
            <w:tcW w:w="112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P="599B9F30" w:rsidRDefault="599B9F30" w14:paraId="438A7AC0" w14:textId="164E9A4B">
            <w:pPr>
              <w:spacing w:before="0" w:beforeAutospacing="off" w:after="0" w:afterAutospacing="off"/>
              <w:jc w:val="right"/>
            </w:pPr>
            <w:r w:rsidRPr="599B9F30" w:rsidR="599B9F3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</w:t>
            </w:r>
          </w:p>
        </w:tc>
        <w:tc>
          <w:tcPr>
            <w:tcW w:w="115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P="599B9F30" w:rsidRDefault="599B9F30" w14:paraId="1678B94E" w14:textId="27A1AE21">
            <w:pPr>
              <w:spacing w:before="0" w:beforeAutospacing="off" w:after="0" w:afterAutospacing="off"/>
              <w:jc w:val="right"/>
            </w:pPr>
            <w:r w:rsidRPr="599B9F30" w:rsidR="599B9F3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</w:t>
            </w:r>
          </w:p>
        </w:tc>
        <w:tc>
          <w:tcPr>
            <w:tcW w:w="114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P="599B9F30" w:rsidRDefault="599B9F30" w14:paraId="2F706F2C" w14:textId="108E919E">
            <w:pPr>
              <w:spacing w:before="0" w:beforeAutospacing="off" w:after="0" w:afterAutospacing="off"/>
              <w:jc w:val="right"/>
            </w:pPr>
            <w:r w:rsidRPr="599B9F30" w:rsidR="599B9F3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60</w:t>
            </w:r>
          </w:p>
        </w:tc>
        <w:tc>
          <w:tcPr>
            <w:tcW w:w="1116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RDefault="599B9F30" w14:paraId="10679FE1" w14:textId="0AB11F9C"/>
        </w:tc>
        <w:tc>
          <w:tcPr>
            <w:tcW w:w="116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RDefault="599B9F30" w14:paraId="38F844A7" w14:textId="1CFD378B"/>
        </w:tc>
      </w:tr>
      <w:tr w:rsidR="599B9F30" w:rsidTr="16B9007F" w14:paraId="2E8C3740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RDefault="599B9F30" w14:paraId="45725546" w14:textId="3AF9560A"/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RDefault="599B9F30" w14:paraId="72E3CFA8" w14:textId="2EA34580"/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RDefault="599B9F30" w14:paraId="32D41480" w14:textId="281AD973"/>
        </w:tc>
        <w:tc>
          <w:tcPr>
            <w:tcW w:w="1504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P="599B9F30" w:rsidRDefault="599B9F30" w14:paraId="2C5E6C28" w14:textId="639F8E0F">
            <w:pPr>
              <w:spacing w:before="0" w:beforeAutospacing="off" w:after="0" w:afterAutospacing="off"/>
            </w:pPr>
            <w:r w:rsidRPr="599B9F30" w:rsidR="599B9F3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Hot air dryer</w:t>
            </w:r>
          </w:p>
        </w:tc>
        <w:tc>
          <w:tcPr>
            <w:tcW w:w="114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RDefault="599B9F30" w14:paraId="30170359" w14:textId="3353091E"/>
        </w:tc>
        <w:tc>
          <w:tcPr>
            <w:tcW w:w="108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RDefault="599B9F30" w14:paraId="2A016C0A" w14:textId="6808D0BF"/>
        </w:tc>
        <w:tc>
          <w:tcPr>
            <w:tcW w:w="112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P="599B9F30" w:rsidRDefault="599B9F30" w14:paraId="637E4D88" w14:textId="5EB673FF">
            <w:pPr>
              <w:spacing w:before="0" w:beforeAutospacing="off" w:after="0" w:afterAutospacing="off"/>
              <w:jc w:val="right"/>
            </w:pPr>
            <w:r w:rsidRPr="599B9F30" w:rsidR="599B9F3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</w:t>
            </w:r>
          </w:p>
        </w:tc>
        <w:tc>
          <w:tcPr>
            <w:tcW w:w="115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P="599B9F30" w:rsidRDefault="599B9F30" w14:paraId="3310B300" w14:textId="0FF4FCF7">
            <w:pPr>
              <w:spacing w:before="0" w:beforeAutospacing="off" w:after="0" w:afterAutospacing="off"/>
              <w:jc w:val="right"/>
            </w:pPr>
            <w:r w:rsidRPr="599B9F30" w:rsidR="599B9F3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</w:t>
            </w:r>
          </w:p>
        </w:tc>
        <w:tc>
          <w:tcPr>
            <w:tcW w:w="114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P="599B9F30" w:rsidRDefault="599B9F30" w14:paraId="0F72C5DC" w14:textId="1027DB46">
            <w:pPr>
              <w:spacing w:before="0" w:beforeAutospacing="off" w:after="0" w:afterAutospacing="off"/>
              <w:jc w:val="right"/>
            </w:pPr>
            <w:r w:rsidRPr="599B9F30" w:rsidR="599B9F3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60</w:t>
            </w:r>
          </w:p>
        </w:tc>
        <w:tc>
          <w:tcPr>
            <w:tcW w:w="1116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RDefault="599B9F30" w14:paraId="0EC0F0A2" w14:textId="1599CF33"/>
        </w:tc>
        <w:tc>
          <w:tcPr>
            <w:tcW w:w="116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RDefault="599B9F30" w14:paraId="32C3F7FB" w14:textId="51A20123"/>
        </w:tc>
      </w:tr>
      <w:tr w:rsidR="599B9F30" w:rsidTr="16B9007F" w14:paraId="2C7BE9B1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RDefault="599B9F30" w14:paraId="25BFF562" w14:textId="1B636AF8"/>
        </w:tc>
        <w:tc>
          <w:tcPr>
            <w:tcW w:w="1132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RDefault="599B9F30" w14:paraId="0ACD117A" w14:textId="7B7FA6B9"/>
        </w:tc>
        <w:tc>
          <w:tcPr>
            <w:tcW w:w="1151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RDefault="599B9F30" w14:paraId="102D709E" w14:textId="3F4C9616"/>
        </w:tc>
        <w:tc>
          <w:tcPr>
            <w:tcW w:w="1504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P="599B9F30" w:rsidRDefault="599B9F30" w14:paraId="0A7F36DF" w14:textId="457FA9ED">
            <w:pPr>
              <w:spacing w:before="0" w:beforeAutospacing="off" w:after="0" w:afterAutospacing="off"/>
            </w:pPr>
            <w:r w:rsidRPr="599B9F30" w:rsidR="599B9F3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Jet air dryer</w:t>
            </w:r>
          </w:p>
        </w:tc>
        <w:tc>
          <w:tcPr>
            <w:tcW w:w="114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RDefault="599B9F30" w14:paraId="072165D7" w14:textId="0782D756"/>
        </w:tc>
        <w:tc>
          <w:tcPr>
            <w:tcW w:w="1082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RDefault="599B9F30" w14:paraId="51BA3762" w14:textId="10BF6F4D"/>
        </w:tc>
        <w:tc>
          <w:tcPr>
            <w:tcW w:w="112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P="599B9F30" w:rsidRDefault="599B9F30" w14:paraId="1CD1CB51" w14:textId="2BAA5F66">
            <w:pPr>
              <w:spacing w:before="0" w:beforeAutospacing="off" w:after="0" w:afterAutospacing="off"/>
              <w:jc w:val="right"/>
            </w:pPr>
            <w:r w:rsidRPr="599B9F30" w:rsidR="599B9F3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</w:t>
            </w:r>
          </w:p>
        </w:tc>
        <w:tc>
          <w:tcPr>
            <w:tcW w:w="1150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P="599B9F30" w:rsidRDefault="599B9F30" w14:paraId="590CC75C" w14:textId="6F5F9E51">
            <w:pPr>
              <w:spacing w:before="0" w:beforeAutospacing="off" w:after="0" w:afterAutospacing="off"/>
              <w:jc w:val="right"/>
            </w:pPr>
            <w:r w:rsidRPr="599B9F30" w:rsidR="599B9F3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</w:t>
            </w:r>
          </w:p>
        </w:tc>
        <w:tc>
          <w:tcPr>
            <w:tcW w:w="114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P="599B9F30" w:rsidRDefault="599B9F30" w14:paraId="65E1F586" w14:textId="69A9D05D">
            <w:pPr>
              <w:spacing w:before="0" w:beforeAutospacing="off" w:after="0" w:afterAutospacing="off"/>
              <w:jc w:val="right"/>
            </w:pPr>
            <w:r w:rsidRPr="599B9F30" w:rsidR="599B9F3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30</w:t>
            </w:r>
          </w:p>
        </w:tc>
        <w:tc>
          <w:tcPr>
            <w:tcW w:w="1116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RDefault="599B9F30" w14:paraId="32014333" w14:textId="58FEC753"/>
        </w:tc>
        <w:tc>
          <w:tcPr>
            <w:tcW w:w="116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RDefault="599B9F30" w14:paraId="784DD003" w14:textId="3E8B31D0"/>
        </w:tc>
      </w:tr>
    </w:tbl>
    <w:p w:rsidR="599B9F30" w:rsidP="599B9F30" w:rsidRDefault="599B9F30" w14:paraId="00FE4D09" w14:textId="15C6E43D">
      <w:pPr>
        <w:pStyle w:val="Normal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</w:p>
    <w:p w:rsidR="599B9F30" w:rsidP="599B9F30" w:rsidRDefault="599B9F30" w14:paraId="48CDE771" w14:textId="08D7A341">
      <w:pPr>
        <w:pStyle w:val="Normal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</w:p>
    <w:p w:rsidR="599B9F30" w:rsidP="599B9F30" w:rsidRDefault="599B9F30" w14:paraId="0CEECC9D" w14:textId="7943E146">
      <w:pPr>
        <w:pStyle w:val="Normal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</w:p>
    <w:p w:rsidR="59FE6509" w:rsidP="16B9007F" w:rsidRDefault="59FE6509" w14:paraId="5C525057" w14:textId="02E0B6E5">
      <w:pPr>
        <w:pStyle w:val="Normal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  <w:r w:rsidRPr="16B9007F" w:rsidR="59FE6509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 xml:space="preserve">Table </w:t>
      </w:r>
      <w:r w:rsidRPr="16B9007F" w:rsidR="59FE6509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>S</w:t>
      </w:r>
      <w:r w:rsidRPr="16B9007F" w:rsidR="7511229E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>9</w:t>
      </w:r>
      <w:r w:rsidRPr="16B9007F" w:rsidR="59FE6509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>e</w:t>
      </w:r>
      <w:r w:rsidRPr="16B9007F" w:rsidR="59FE6509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 xml:space="preserve">. Meta-analysis of studies reporting results on </w:t>
      </w:r>
      <w:r w:rsidRPr="16B9007F" w:rsidR="58FF37A8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>water quality</w:t>
      </w:r>
      <w:r w:rsidRPr="16B9007F" w:rsidR="59FE6509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>. This table only shows comparisons where data were available, including those where data was insufficient for meta-analysis.</w:t>
      </w:r>
    </w:p>
    <w:tbl>
      <w:tblPr>
        <w:tblStyle w:val="TableNormal"/>
        <w:tblW w:w="0" w:type="auto"/>
        <w:tblLayout w:type="fixed"/>
        <w:tblLook w:val="06A0" w:firstRow="1" w:lastRow="0" w:firstColumn="1" w:lastColumn="0" w:noHBand="1" w:noVBand="1"/>
      </w:tblPr>
      <w:tblGrid>
        <w:gridCol w:w="1193"/>
        <w:gridCol w:w="1564"/>
        <w:gridCol w:w="1169"/>
        <w:gridCol w:w="1136"/>
        <w:gridCol w:w="1158"/>
        <w:gridCol w:w="1171"/>
        <w:gridCol w:w="1167"/>
        <w:gridCol w:w="1154"/>
        <w:gridCol w:w="1184"/>
      </w:tblGrid>
      <w:tr w:rsidR="599B9F30" w:rsidTr="16B9007F" w14:paraId="055A02AB">
        <w:trPr>
          <w:trHeight w:val="750"/>
        </w:trPr>
        <w:tc>
          <w:tcPr>
            <w:tcW w:w="119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nil"/>
            </w:tcBorders>
            <w:shd w:val="clear" w:color="auto" w:fill="D1DBDD"/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P="599B9F30" w:rsidRDefault="599B9F30" w14:paraId="5EAA6ED0" w14:textId="26221D62">
            <w:pPr>
              <w:spacing w:before="0" w:beforeAutospacing="off" w:after="0" w:afterAutospacing="off"/>
            </w:pPr>
            <w:r w:rsidRPr="599B9F30" w:rsidR="599B9F30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Study Type</w:t>
            </w:r>
            <w:r w:rsidRPr="599B9F30" w:rsidR="599B9F3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564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shd w:val="clear" w:color="auto" w:fill="D1DBDD"/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P="599B9F30" w:rsidRDefault="599B9F30" w14:paraId="42E07042" w14:textId="3F2EF35D">
            <w:pPr>
              <w:spacing w:before="0" w:beforeAutospacing="off" w:after="0" w:afterAutospacing="off"/>
            </w:pPr>
            <w:r w:rsidRPr="599B9F30" w:rsidR="599B9F30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Type of Organism</w:t>
            </w:r>
            <w:r w:rsidRPr="599B9F30" w:rsidR="599B9F3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16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shd w:val="clear" w:color="auto" w:fill="D1DBDD"/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P="599B9F30" w:rsidRDefault="599B9F30" w14:paraId="1A612360" w14:textId="1D8BD44B">
            <w:pPr>
              <w:spacing w:before="0" w:beforeAutospacing="off" w:after="0" w:afterAutospacing="off"/>
            </w:pPr>
            <w:r w:rsidRPr="599B9F30" w:rsidR="599B9F30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 xml:space="preserve">Summary log reduction (CI) </w:t>
            </w:r>
            <w:r w:rsidRPr="599B9F30" w:rsidR="599B9F3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136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shd w:val="clear" w:color="auto" w:fill="D1DBDD"/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P="599B9F30" w:rsidRDefault="599B9F30" w14:paraId="04C33CE3" w14:textId="0EAB431E">
            <w:pPr>
              <w:spacing w:before="0" w:beforeAutospacing="off" w:after="0" w:afterAutospacing="off"/>
            </w:pPr>
            <w:r w:rsidRPr="599B9F30" w:rsidR="599B9F30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 xml:space="preserve">I2 </w:t>
            </w:r>
            <w:r w:rsidRPr="599B9F30" w:rsidR="599B9F3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15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shd w:val="clear" w:color="auto" w:fill="D1DBDD"/>
            <w:tcMar>
              <w:top w:w="15" w:type="dxa"/>
              <w:left w:w="15" w:type="dxa"/>
              <w:right w:w="15" w:type="dxa"/>
            </w:tcMar>
            <w:vAlign w:val="bottom"/>
          </w:tcPr>
          <w:p w:rsidR="16B9007F" w:rsidP="16B9007F" w:rsidRDefault="16B9007F" w14:paraId="6F1F2783" w14:textId="2F7A8586">
            <w:pPr>
              <w:spacing w:before="0" w:beforeAutospacing="off" w:after="0" w:afterAutospacing="off"/>
            </w:pPr>
            <w:r w:rsidRPr="16B9007F" w:rsidR="16B9007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 xml:space="preserve">Total number of </w:t>
            </w:r>
            <w:r w:rsidRPr="16B9007F" w:rsidR="16B9007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>studies</w:t>
            </w:r>
            <w:r w:rsidRPr="16B9007F" w:rsidR="16B9007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>  </w:t>
            </w:r>
            <w:r w:rsidRPr="16B9007F" w:rsidR="16B9007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17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shd w:val="clear" w:color="auto" w:fill="D1DBDD"/>
            <w:tcMar>
              <w:top w:w="15" w:type="dxa"/>
              <w:left w:w="15" w:type="dxa"/>
              <w:right w:w="15" w:type="dxa"/>
            </w:tcMar>
            <w:vAlign w:val="bottom"/>
          </w:tcPr>
          <w:p w:rsidR="16B9007F" w:rsidP="16B9007F" w:rsidRDefault="16B9007F" w14:paraId="7D7400CC" w14:textId="067493F4">
            <w:pPr>
              <w:spacing w:before="0" w:beforeAutospacing="off" w:after="0" w:afterAutospacing="off"/>
            </w:pPr>
            <w:r w:rsidRPr="16B9007F" w:rsidR="16B9007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>Total number of estimates  </w:t>
            </w:r>
            <w:r w:rsidRPr="16B9007F" w:rsidR="16B9007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16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shd w:val="clear" w:color="auto" w:fill="D1DBDD"/>
            <w:tcMar>
              <w:top w:w="15" w:type="dxa"/>
              <w:left w:w="15" w:type="dxa"/>
              <w:right w:w="15" w:type="dxa"/>
            </w:tcMar>
            <w:vAlign w:val="bottom"/>
          </w:tcPr>
          <w:p w:rsidR="16B9007F" w:rsidP="16B9007F" w:rsidRDefault="16B9007F" w14:paraId="657BA538" w14:textId="1EFE75B3">
            <w:pPr>
              <w:spacing w:before="0" w:beforeAutospacing="off" w:after="0" w:afterAutospacing="off"/>
            </w:pPr>
            <w:r w:rsidRPr="16B9007F" w:rsidR="16B9007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>Total number of subjects  </w:t>
            </w:r>
            <w:r w:rsidRPr="16B9007F" w:rsidR="16B9007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154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shd w:val="clear" w:color="auto" w:fill="D1DBDD"/>
            <w:tcMar>
              <w:top w:w="15" w:type="dxa"/>
              <w:left w:w="15" w:type="dxa"/>
              <w:right w:w="15" w:type="dxa"/>
            </w:tcMar>
            <w:vAlign w:val="bottom"/>
          </w:tcPr>
          <w:p w:rsidR="16B9007F" w:rsidP="16B9007F" w:rsidRDefault="16B9007F" w14:paraId="02EDC0E7" w14:textId="70E86A3F">
            <w:pPr>
              <w:spacing w:before="0" w:beforeAutospacing="off" w:after="0" w:afterAutospacing="off"/>
            </w:pPr>
            <w:r w:rsidRPr="16B9007F" w:rsidR="16B9007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>Mean MMAT Score  </w:t>
            </w:r>
            <w:r w:rsidRPr="16B9007F" w:rsidR="16B9007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184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single" w:color="000000" w:themeColor="text1" w:sz="4"/>
            </w:tcBorders>
            <w:shd w:val="clear" w:color="auto" w:fill="D1DBDD"/>
            <w:tcMar>
              <w:top w:w="15" w:type="dxa"/>
              <w:left w:w="15" w:type="dxa"/>
              <w:right w:w="15" w:type="dxa"/>
            </w:tcMar>
            <w:vAlign w:val="bottom"/>
          </w:tcPr>
          <w:p w:rsidR="16B9007F" w:rsidP="16B9007F" w:rsidRDefault="16B9007F" w14:paraId="7679468A" w14:textId="170ECA5F">
            <w:pPr>
              <w:spacing w:before="0" w:beforeAutospacing="off" w:after="0" w:afterAutospacing="off"/>
            </w:pPr>
            <w:r w:rsidRPr="16B9007F" w:rsidR="16B9007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>Mean Laboratory Score  </w:t>
            </w:r>
            <w:r w:rsidRPr="16B9007F" w:rsidR="16B9007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333333"/>
                <w:sz w:val="18"/>
                <w:szCs w:val="18"/>
                <w:u w:val="none"/>
              </w:rPr>
              <w:t xml:space="preserve"> </w:t>
            </w:r>
          </w:p>
        </w:tc>
      </w:tr>
      <w:tr w:rsidR="599B9F30" w:rsidTr="16B9007F" w14:paraId="43457701">
        <w:trPr>
          <w:trHeight w:val="300"/>
        </w:trPr>
        <w:tc>
          <w:tcPr>
            <w:tcW w:w="1193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P="599B9F30" w:rsidRDefault="599B9F30" w14:paraId="01865647" w14:textId="26BE36F4">
            <w:pPr>
              <w:spacing w:before="0" w:beforeAutospacing="off" w:after="0" w:afterAutospacing="off"/>
            </w:pPr>
            <w:r w:rsidRPr="599B9F30" w:rsidR="599B9F3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aboratory</w:t>
            </w:r>
          </w:p>
        </w:tc>
        <w:tc>
          <w:tcPr>
            <w:tcW w:w="1564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P="599B9F30" w:rsidRDefault="599B9F30" w14:paraId="3B0A41E8" w14:textId="77BF9749">
            <w:pPr>
              <w:spacing w:before="0" w:beforeAutospacing="off" w:after="0" w:afterAutospacing="off"/>
            </w:pPr>
            <w:r w:rsidRPr="599B9F30" w:rsidR="599B9F3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acteria</w:t>
            </w:r>
          </w:p>
        </w:tc>
        <w:tc>
          <w:tcPr>
            <w:tcW w:w="116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RDefault="599B9F30" w14:paraId="0F7C95D6" w14:textId="0CFDD4A1"/>
        </w:tc>
        <w:tc>
          <w:tcPr>
            <w:tcW w:w="1136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RDefault="599B9F30" w14:paraId="3A382ABA" w14:textId="328E89C7"/>
        </w:tc>
        <w:tc>
          <w:tcPr>
            <w:tcW w:w="115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P="599B9F30" w:rsidRDefault="599B9F30" w14:paraId="13A44AFC" w14:textId="0E5871D5">
            <w:pPr>
              <w:spacing w:before="0" w:beforeAutospacing="off" w:after="0" w:afterAutospacing="off"/>
              <w:jc w:val="right"/>
            </w:pPr>
            <w:r w:rsidRPr="599B9F30" w:rsidR="599B9F3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117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P="599B9F30" w:rsidRDefault="599B9F30" w14:paraId="684D012C" w14:textId="721C4033">
            <w:pPr>
              <w:spacing w:before="0" w:beforeAutospacing="off" w:after="0" w:afterAutospacing="off"/>
              <w:jc w:val="right"/>
            </w:pPr>
            <w:r w:rsidRPr="599B9F30" w:rsidR="599B9F3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116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P="599B9F30" w:rsidRDefault="599B9F30" w14:paraId="73BA3720" w14:textId="127E8F8F">
            <w:pPr>
              <w:spacing w:before="0" w:beforeAutospacing="off" w:after="0" w:afterAutospacing="off"/>
              <w:jc w:val="right"/>
            </w:pPr>
            <w:r w:rsidRPr="599B9F30" w:rsidR="599B9F3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2</w:t>
            </w:r>
          </w:p>
        </w:tc>
        <w:tc>
          <w:tcPr>
            <w:tcW w:w="1154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RDefault="599B9F30" w14:paraId="3EBC3F18" w14:textId="06C125EA"/>
        </w:tc>
        <w:tc>
          <w:tcPr>
            <w:tcW w:w="1184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RDefault="599B9F30" w14:paraId="0F4BDF1F" w14:textId="4002EB94"/>
        </w:tc>
      </w:tr>
      <w:tr w:rsidR="599B9F30" w:rsidTr="16B9007F" w14:paraId="1090CCAD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RDefault="599B9F30" w14:paraId="11682489" w14:textId="08810118"/>
        </w:tc>
        <w:tc>
          <w:tcPr>
            <w:tcW w:w="1564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P="599B9F30" w:rsidRDefault="599B9F30" w14:paraId="59ECEB21" w14:textId="66FF8488">
            <w:pPr>
              <w:spacing w:before="0" w:beforeAutospacing="off" w:after="0" w:afterAutospacing="off"/>
              <w:jc w:val="right"/>
            </w:pPr>
            <w:r w:rsidRPr="599B9F30" w:rsidR="599B9F30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ram-negative</w:t>
            </w:r>
          </w:p>
        </w:tc>
        <w:tc>
          <w:tcPr>
            <w:tcW w:w="116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RDefault="599B9F30" w14:paraId="58EB1CA2" w14:textId="3874C496"/>
        </w:tc>
        <w:tc>
          <w:tcPr>
            <w:tcW w:w="1136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RDefault="599B9F30" w14:paraId="29C91A45" w14:textId="2A508961"/>
        </w:tc>
        <w:tc>
          <w:tcPr>
            <w:tcW w:w="115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P="599B9F30" w:rsidRDefault="599B9F30" w14:paraId="6F2F71E7" w14:textId="6FB42DF5">
            <w:pPr>
              <w:spacing w:before="0" w:beforeAutospacing="off" w:after="0" w:afterAutospacing="off"/>
              <w:jc w:val="right"/>
            </w:pPr>
            <w:r w:rsidRPr="599B9F30" w:rsidR="599B9F3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1171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P="599B9F30" w:rsidRDefault="599B9F30" w14:paraId="054E048F" w14:textId="0C164720">
            <w:pPr>
              <w:spacing w:before="0" w:beforeAutospacing="off" w:after="0" w:afterAutospacing="off"/>
              <w:jc w:val="right"/>
            </w:pPr>
            <w:r w:rsidRPr="599B9F30" w:rsidR="599B9F3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1167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P="599B9F30" w:rsidRDefault="599B9F30" w14:paraId="6077BB0A" w14:textId="6ECA7EE1">
            <w:pPr>
              <w:spacing w:before="0" w:beforeAutospacing="off" w:after="0" w:afterAutospacing="off"/>
              <w:jc w:val="right"/>
            </w:pPr>
            <w:r w:rsidRPr="599B9F30" w:rsidR="599B9F3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2</w:t>
            </w:r>
          </w:p>
        </w:tc>
        <w:tc>
          <w:tcPr>
            <w:tcW w:w="1154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RDefault="599B9F30" w14:paraId="1F622F06" w14:textId="040D7E4A"/>
        </w:tc>
        <w:tc>
          <w:tcPr>
            <w:tcW w:w="1184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99B9F30" w:rsidRDefault="599B9F30" w14:paraId="37BC84CD" w14:textId="5E69BE78"/>
        </w:tc>
      </w:tr>
    </w:tbl>
    <w:p w:rsidR="599B9F30" w:rsidP="599B9F30" w:rsidRDefault="599B9F30" w14:paraId="357084DB" w14:textId="209E948F">
      <w:pPr>
        <w:pStyle w:val="Normal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</w:p>
    <w:p w:rsidR="599B9F30" w:rsidRDefault="599B9F30" w14:paraId="3858F76F" w14:textId="1C7375E0"/>
    <w:sect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D664050"/>
    <w:rsid w:val="00118069"/>
    <w:rsid w:val="005C9BEE"/>
    <w:rsid w:val="01D3A6E2"/>
    <w:rsid w:val="04CEFB6D"/>
    <w:rsid w:val="04CEFB6D"/>
    <w:rsid w:val="05E0EEEE"/>
    <w:rsid w:val="06C40A21"/>
    <w:rsid w:val="06C40A21"/>
    <w:rsid w:val="078F7C3F"/>
    <w:rsid w:val="0ADE5C9F"/>
    <w:rsid w:val="0AED4268"/>
    <w:rsid w:val="0B7E829B"/>
    <w:rsid w:val="0CA6B7C1"/>
    <w:rsid w:val="0F2CC3F4"/>
    <w:rsid w:val="10774BE0"/>
    <w:rsid w:val="16B9007F"/>
    <w:rsid w:val="18AFA531"/>
    <w:rsid w:val="18E1D17B"/>
    <w:rsid w:val="1A5F608A"/>
    <w:rsid w:val="1CC499C0"/>
    <w:rsid w:val="1D664050"/>
    <w:rsid w:val="1D9C4BC2"/>
    <w:rsid w:val="2023E4A3"/>
    <w:rsid w:val="21D1D5EB"/>
    <w:rsid w:val="239ABADB"/>
    <w:rsid w:val="25967B89"/>
    <w:rsid w:val="2708F314"/>
    <w:rsid w:val="2A77DD98"/>
    <w:rsid w:val="2B9A7881"/>
    <w:rsid w:val="2CEA3B19"/>
    <w:rsid w:val="2DCF9E9E"/>
    <w:rsid w:val="2E0E761C"/>
    <w:rsid w:val="30F73EC1"/>
    <w:rsid w:val="347F4F64"/>
    <w:rsid w:val="34E34700"/>
    <w:rsid w:val="363E5759"/>
    <w:rsid w:val="3886BEFC"/>
    <w:rsid w:val="38C683C4"/>
    <w:rsid w:val="42258404"/>
    <w:rsid w:val="464EA7FB"/>
    <w:rsid w:val="46B63E65"/>
    <w:rsid w:val="476F52E8"/>
    <w:rsid w:val="4EC62EC2"/>
    <w:rsid w:val="4F8C46B3"/>
    <w:rsid w:val="58FF37A8"/>
    <w:rsid w:val="599B9F30"/>
    <w:rsid w:val="59FE6509"/>
    <w:rsid w:val="5D718BAC"/>
    <w:rsid w:val="600D17C6"/>
    <w:rsid w:val="631562E6"/>
    <w:rsid w:val="67E9C568"/>
    <w:rsid w:val="688FE8F6"/>
    <w:rsid w:val="6BF09F0B"/>
    <w:rsid w:val="6D9EEF14"/>
    <w:rsid w:val="6DC6FEEA"/>
    <w:rsid w:val="6DC6FEEA"/>
    <w:rsid w:val="7013247A"/>
    <w:rsid w:val="7013247A"/>
    <w:rsid w:val="72D17781"/>
    <w:rsid w:val="72EBCF24"/>
    <w:rsid w:val="7511229E"/>
    <w:rsid w:val="75A0DA0D"/>
    <w:rsid w:val="76098AB1"/>
    <w:rsid w:val="780B41BA"/>
    <w:rsid w:val="7A058C94"/>
    <w:rsid w:val="7E6A56AC"/>
    <w:rsid w:val="7E837532"/>
    <w:rsid w:val="7F592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64050"/>
  <w15:chartTrackingRefBased/>
  <w15:docId w15:val="{07B8F9A2-39D3-4A40-BC00-12FD736981D9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tasks.xml><?xml version="1.0" encoding="utf-8"?>
<t:Tasks xmlns:t="http://schemas.microsoft.com/office/tasks/2019/documenttasks" xmlns:oel="http://schemas.microsoft.com/office/2019/extlst">
  <t:Task id="{B80E8BCF-3CBB-44A1-B240-B610DBCEA492}">
    <t:Anchor>
      <t:Comment id="1239736346"/>
    </t:Anchor>
    <t:History>
      <t:Event id="{9BDEBF40-BAFD-4AED-B183-BA2F43226FD6}" time="2025-04-25T19:00:39.702Z">
        <t:Attribution userId="S::sphilto@emory.edu::7ec0dad4-e5bc-4826-a454-06b8c551dd21" userProvider="AD" userName="Hilton, Stephen Patrick"/>
        <t:Anchor>
          <t:Comment id="1239736346"/>
        </t:Anchor>
        <t:Create/>
      </t:Event>
      <t:Event id="{4E0F14E0-AB9F-4247-B966-72C292DDFE4C}" time="2025-04-25T19:00:39.702Z">
        <t:Attribution userId="S::sphilto@emory.edu::7ec0dad4-e5bc-4826-a454-06b8c551dd21" userProvider="AD" userName="Hilton, Stephen Patrick"/>
        <t:Anchor>
          <t:Comment id="1239736346"/>
        </t:Anchor>
        <t:Assign userId="S::MHWOLFE@emory.edu::0b04316e-0d33-4e3a-9ec2-3d581061f7be" userProvider="AD" userName="Wolfe, Marlene"/>
      </t:Event>
      <t:Event id="{5B2B704A-04C6-4BB8-9FAB-295CF3DE32EA}" time="2025-04-25T19:00:39.702Z">
        <t:Attribution userId="S::sphilto@emory.edu::7ec0dad4-e5bc-4826-a454-06b8c551dd21" userProvider="AD" userName="Hilton, Stephen Patrick"/>
        <t:Anchor>
          <t:Comment id="1239736346"/>
        </t:Anchor>
        <t:SetTitle title="@Wolfe, Marlene In the previous submission, we had the drying and microbial water quality tables in another file. Do we want to include those here to consolidate?"/>
      </t:Event>
    </t:History>
  </t:Task>
</t:Task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microsoft.com/office/2011/relationships/people" Target="people.xml" Id="Raaa4fdf1b2a4403a" /><Relationship Type="http://schemas.microsoft.com/office/2011/relationships/commentsExtended" Target="commentsExtended.xml" Id="R1001a539b06a4600" /><Relationship Type="http://schemas.microsoft.com/office/2016/09/relationships/commentsIds" Target="commentsIds.xml" Id="Ra915886c1c804a40" /><Relationship Type="http://schemas.microsoft.com/office/2019/05/relationships/documenttasks" Target="tasks.xml" Id="R07a62b99ae66404f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4-25T18:48:46.4086470Z</dcterms:created>
  <dcterms:modified xsi:type="dcterms:W3CDTF">2025-04-30T14:55:48.7704499Z</dcterms:modified>
  <dc:creator>Hilton, Stephen Patrick</dc:creator>
  <lastModifiedBy>Hilton, Stephen Patrick</lastModifiedBy>
</coreProperties>
</file>